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35B" w:rsidRPr="001C3AD2" w:rsidRDefault="0057335B" w:rsidP="0057335B">
      <w:pPr>
        <w:rPr>
          <w:rStyle w:val="Forte"/>
          <w:rFonts w:ascii="Calibri" w:hAnsi="Calibri" w:cs="Arial"/>
          <w:sz w:val="22"/>
          <w:szCs w:val="22"/>
          <w:shd w:val="clear" w:color="auto" w:fill="FFFFFF"/>
        </w:rPr>
      </w:pPr>
      <w:r>
        <w:rPr>
          <w:rStyle w:val="Forte"/>
          <w:rFonts w:ascii="Calibri" w:hAnsi="Calibri" w:cs="Arial"/>
          <w:sz w:val="22"/>
          <w:szCs w:val="22"/>
          <w:shd w:val="clear" w:color="auto" w:fill="FFFFFF"/>
        </w:rPr>
        <w:t>Additional files</w:t>
      </w:r>
      <w:r w:rsidRPr="001C3AD2">
        <w:rPr>
          <w:rStyle w:val="Forte"/>
          <w:rFonts w:ascii="Calibri" w:hAnsi="Calibri" w:cs="Arial"/>
          <w:sz w:val="22"/>
          <w:szCs w:val="22"/>
          <w:shd w:val="clear" w:color="auto" w:fill="FFFFFF"/>
        </w:rPr>
        <w:t>:</w:t>
      </w:r>
    </w:p>
    <w:p w:rsidR="0057335B" w:rsidRPr="001C3AD2" w:rsidRDefault="0057335B" w:rsidP="0057335B">
      <w:pPr>
        <w:jc w:val="both"/>
        <w:rPr>
          <w:rFonts w:ascii="Calibri" w:hAnsi="Calibri"/>
          <w:b/>
          <w:sz w:val="22"/>
          <w:szCs w:val="22"/>
        </w:rPr>
      </w:pP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1C3AD2">
        <w:rPr>
          <w:rFonts w:ascii="Calibri" w:hAnsi="Calibri"/>
          <w:b/>
          <w:sz w:val="22"/>
          <w:szCs w:val="22"/>
        </w:rPr>
        <w:t xml:space="preserve">1 </w:t>
      </w:r>
      <w:r>
        <w:rPr>
          <w:rFonts w:ascii="Calibri" w:hAnsi="Calibri"/>
          <w:b/>
          <w:sz w:val="22"/>
          <w:szCs w:val="22"/>
        </w:rPr>
        <w:t>-</w:t>
      </w:r>
      <w:r w:rsidRPr="001C3AD2">
        <w:rPr>
          <w:rFonts w:ascii="Calibri" w:hAnsi="Calibri"/>
          <w:b/>
          <w:sz w:val="22"/>
          <w:szCs w:val="22"/>
        </w:rPr>
        <w:t xml:space="preserve"> A. </w:t>
      </w:r>
      <w:r w:rsidRPr="001C3AD2">
        <w:rPr>
          <w:rFonts w:ascii="Calibri" w:hAnsi="Calibri" w:cs="Calibri"/>
          <w:b/>
          <w:sz w:val="22"/>
          <w:szCs w:val="22"/>
        </w:rPr>
        <w:t xml:space="preserve">Summary of </w:t>
      </w:r>
      <w:r w:rsidRPr="001C3AD2">
        <w:rPr>
          <w:rFonts w:ascii="Calibri" w:hAnsi="Calibri" w:cs="Calibri"/>
          <w:b/>
          <w:sz w:val="22"/>
          <w:szCs w:val="22"/>
          <w:lang w:eastAsia="pt-PT"/>
        </w:rPr>
        <w:t>results from primary meta-analyses for each outcome: pooled fixed effects and subgroup analysis by quality of the studies, sample size and study design.</w:t>
      </w:r>
    </w:p>
    <w:p w:rsidR="0057335B" w:rsidRPr="001C3AD2" w:rsidRDefault="0057335B" w:rsidP="0057335B">
      <w:pPr>
        <w:jc w:val="both"/>
        <w:rPr>
          <w:rFonts w:ascii="Calibri" w:hAnsi="Calibri"/>
          <w:b/>
          <w:sz w:val="22"/>
          <w:szCs w:val="22"/>
        </w:rPr>
      </w:pP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1C3AD2">
        <w:rPr>
          <w:rFonts w:ascii="Calibri" w:hAnsi="Calibri"/>
          <w:b/>
          <w:sz w:val="22"/>
          <w:szCs w:val="22"/>
        </w:rPr>
        <w:t xml:space="preserve">1 </w:t>
      </w:r>
      <w:r>
        <w:rPr>
          <w:rFonts w:ascii="Calibri" w:hAnsi="Calibri"/>
          <w:b/>
          <w:sz w:val="22"/>
          <w:szCs w:val="22"/>
        </w:rPr>
        <w:t>-</w:t>
      </w:r>
      <w:r w:rsidRPr="001C3AD2">
        <w:rPr>
          <w:rFonts w:ascii="Calibri" w:hAnsi="Calibri"/>
          <w:b/>
          <w:sz w:val="22"/>
          <w:szCs w:val="22"/>
        </w:rPr>
        <w:t xml:space="preserve"> B. </w:t>
      </w:r>
      <w:r w:rsidRPr="001C3AD2">
        <w:rPr>
          <w:rFonts w:ascii="Calibri" w:hAnsi="Calibri" w:cs="Calibri"/>
          <w:b/>
          <w:sz w:val="22"/>
          <w:szCs w:val="22"/>
        </w:rPr>
        <w:t xml:space="preserve">Summary of </w:t>
      </w:r>
      <w:r w:rsidRPr="001C3AD2">
        <w:rPr>
          <w:rFonts w:ascii="Calibri" w:hAnsi="Calibri" w:cs="Calibri"/>
          <w:b/>
          <w:sz w:val="22"/>
          <w:szCs w:val="22"/>
          <w:lang w:eastAsia="pt-PT"/>
        </w:rPr>
        <w:t>results from primary meta-analyses for each outcome: pooled fixed effects and subgroup analysis by quality of the studies, sample size and study design</w:t>
      </w:r>
      <w:r>
        <w:rPr>
          <w:rFonts w:ascii="Calibri" w:hAnsi="Calibri" w:cs="Calibri"/>
          <w:b/>
          <w:sz w:val="22"/>
          <w:szCs w:val="22"/>
          <w:lang w:eastAsia="pt-PT"/>
        </w:rPr>
        <w:t xml:space="preserve"> (cont.)</w:t>
      </w:r>
      <w:r w:rsidRPr="001C3AD2">
        <w:rPr>
          <w:rFonts w:ascii="Calibri" w:hAnsi="Calibri" w:cs="Calibri"/>
          <w:b/>
          <w:sz w:val="22"/>
          <w:szCs w:val="22"/>
          <w:lang w:eastAsia="pt-PT"/>
        </w:rPr>
        <w:t>.</w:t>
      </w:r>
    </w:p>
    <w:p w:rsidR="0057335B" w:rsidRPr="004D702A" w:rsidRDefault="0057335B" w:rsidP="0057335B">
      <w:pPr>
        <w:jc w:val="both"/>
        <w:rPr>
          <w:rFonts w:ascii="Calibri" w:hAnsi="Calibri" w:cs="Calibri"/>
          <w:b/>
          <w:sz w:val="22"/>
          <w:szCs w:val="22"/>
          <w:lang w:eastAsia="pt-PT"/>
        </w:rPr>
      </w:pPr>
      <w:r w:rsidRPr="004D702A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4D702A">
        <w:rPr>
          <w:rFonts w:ascii="Calibri" w:hAnsi="Calibri"/>
          <w:b/>
          <w:sz w:val="22"/>
          <w:szCs w:val="22"/>
        </w:rPr>
        <w:t xml:space="preserve">1 - C. </w:t>
      </w:r>
      <w:r w:rsidRPr="004D702A">
        <w:rPr>
          <w:rFonts w:ascii="Calibri" w:hAnsi="Calibri" w:cs="Calibri"/>
          <w:b/>
          <w:sz w:val="22"/>
          <w:szCs w:val="22"/>
        </w:rPr>
        <w:t xml:space="preserve">Summary of </w:t>
      </w:r>
      <w:r w:rsidRPr="004D702A">
        <w:rPr>
          <w:rFonts w:ascii="Calibri" w:hAnsi="Calibri" w:cs="Calibri"/>
          <w:b/>
          <w:sz w:val="22"/>
          <w:szCs w:val="22"/>
          <w:lang w:eastAsia="pt-PT"/>
        </w:rPr>
        <w:t>results from primary meta-analyses for each outcome: pooled fixed effects and subgroup analysis by quality of the studies, sample size and study design (cont.).</w:t>
      </w:r>
    </w:p>
    <w:p w:rsidR="0057335B" w:rsidRPr="004D702A" w:rsidRDefault="0057335B" w:rsidP="0057335B">
      <w:pPr>
        <w:jc w:val="both"/>
        <w:rPr>
          <w:rFonts w:ascii="Calibri" w:hAnsi="Calibri" w:cs="Calibri"/>
          <w:b/>
          <w:sz w:val="22"/>
          <w:szCs w:val="22"/>
          <w:lang w:eastAsia="pt-PT"/>
        </w:rPr>
      </w:pPr>
      <w:r w:rsidRPr="004D702A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4D702A">
        <w:rPr>
          <w:rFonts w:ascii="Calibri" w:hAnsi="Calibri"/>
          <w:b/>
          <w:sz w:val="22"/>
          <w:szCs w:val="22"/>
        </w:rPr>
        <w:t xml:space="preserve">2. </w:t>
      </w:r>
      <w:r w:rsidRPr="004D702A">
        <w:rPr>
          <w:rFonts w:ascii="Calibri" w:hAnsi="Calibri" w:cs="Calibri"/>
          <w:b/>
          <w:sz w:val="22"/>
          <w:szCs w:val="22"/>
        </w:rPr>
        <w:t xml:space="preserve">Summary of </w:t>
      </w:r>
      <w:r w:rsidRPr="004D702A">
        <w:rPr>
          <w:rFonts w:ascii="Calibri" w:hAnsi="Calibri" w:cs="Calibri"/>
          <w:b/>
          <w:sz w:val="22"/>
          <w:szCs w:val="22"/>
          <w:lang w:eastAsia="pt-PT"/>
        </w:rPr>
        <w:t>results from primary meta-analyses for o</w:t>
      </w:r>
      <w:r w:rsidRPr="004D702A">
        <w:rPr>
          <w:rFonts w:ascii="Calibri" w:hAnsi="Calibri" w:cs="Calibri"/>
          <w:b/>
          <w:sz w:val="22"/>
          <w:szCs w:val="22"/>
          <w:lang w:eastAsia="en-GB"/>
        </w:rPr>
        <w:t>ther possible unintended outcomes</w:t>
      </w:r>
      <w:r w:rsidRPr="004D702A">
        <w:rPr>
          <w:rFonts w:ascii="Calibri" w:hAnsi="Calibri" w:cs="Calibri"/>
          <w:b/>
          <w:sz w:val="22"/>
          <w:szCs w:val="22"/>
          <w:lang w:eastAsia="pt-PT"/>
        </w:rPr>
        <w:t xml:space="preserve">: pooled random effects. </w:t>
      </w:r>
    </w:p>
    <w:p w:rsidR="0057335B" w:rsidRPr="004D702A" w:rsidRDefault="0057335B" w:rsidP="0057335B">
      <w:pPr>
        <w:rPr>
          <w:rFonts w:ascii="Calibri" w:hAnsi="Calibri"/>
          <w:b/>
          <w:sz w:val="22"/>
          <w:szCs w:val="22"/>
        </w:rPr>
      </w:pPr>
      <w:r w:rsidRPr="004D702A">
        <w:rPr>
          <w:rFonts w:ascii="Calibri" w:hAnsi="Calibri" w:cs="Calibri"/>
          <w:b/>
          <w:sz w:val="22"/>
          <w:szCs w:val="22"/>
          <w:lang w:eastAsia="pt-PT"/>
        </w:rPr>
        <w:t xml:space="preserve">Table S1 - </w:t>
      </w:r>
      <w:r w:rsidRPr="004D702A">
        <w:rPr>
          <w:rFonts w:ascii="Calibri" w:hAnsi="Calibri"/>
          <w:b/>
          <w:sz w:val="22"/>
          <w:szCs w:val="22"/>
        </w:rPr>
        <w:t xml:space="preserve">Table 1- Characteristics of the studies included </w:t>
      </w:r>
    </w:p>
    <w:p w:rsidR="0057335B" w:rsidRPr="004D702A" w:rsidRDefault="0057335B" w:rsidP="0057335B">
      <w:pPr>
        <w:pStyle w:val="SemEspaamento"/>
        <w:rPr>
          <w:b/>
        </w:rPr>
      </w:pPr>
      <w:r w:rsidRPr="004D702A">
        <w:rPr>
          <w:b/>
        </w:rPr>
        <w:t>Text S1. Search strategy overview.</w:t>
      </w:r>
    </w:p>
    <w:p w:rsidR="0057335B" w:rsidRPr="004D702A" w:rsidRDefault="0057335B" w:rsidP="0057335B">
      <w:pPr>
        <w:jc w:val="both"/>
        <w:rPr>
          <w:rFonts w:ascii="Calibri" w:hAnsi="Calibri" w:cs="Calibri"/>
          <w:b/>
          <w:sz w:val="22"/>
          <w:szCs w:val="22"/>
        </w:rPr>
      </w:pPr>
      <w:r w:rsidRPr="004D702A">
        <w:rPr>
          <w:rFonts w:ascii="Calibri" w:hAnsi="Calibri" w:cs="Calibri"/>
          <w:b/>
          <w:sz w:val="22"/>
          <w:szCs w:val="22"/>
        </w:rPr>
        <w:t>Text S2. Study references.</w:t>
      </w:r>
    </w:p>
    <w:p w:rsidR="0057335B" w:rsidRPr="004D702A" w:rsidRDefault="0057335B" w:rsidP="0057335B">
      <w:pPr>
        <w:tabs>
          <w:tab w:val="center" w:pos="4680"/>
        </w:tabs>
        <w:ind w:left="720" w:hanging="720"/>
        <w:rPr>
          <w:rFonts w:ascii="Calibri" w:hAnsi="Calibri"/>
          <w:b/>
          <w:sz w:val="22"/>
          <w:szCs w:val="22"/>
          <w:lang w:val="en-GB"/>
        </w:rPr>
      </w:pPr>
      <w:r w:rsidRPr="004D702A">
        <w:rPr>
          <w:rFonts w:ascii="Calibri" w:hAnsi="Calibri"/>
          <w:b/>
          <w:sz w:val="22"/>
          <w:szCs w:val="22"/>
          <w:lang w:val="en-GB"/>
        </w:rPr>
        <w:t xml:space="preserve">Text S3. Newcastle-Ottawa Quality Assessment Scale </w:t>
      </w:r>
    </w:p>
    <w:p w:rsidR="0057335B" w:rsidRPr="004D702A" w:rsidRDefault="0057335B" w:rsidP="0057335B">
      <w:pPr>
        <w:jc w:val="both"/>
        <w:rPr>
          <w:rFonts w:ascii="Calibri" w:hAnsi="Calibri" w:cs="Calibri"/>
          <w:b/>
          <w:sz w:val="22"/>
          <w:szCs w:val="22"/>
          <w:lang w:val="en-GB" w:eastAsia="pt-PT"/>
        </w:rPr>
      </w:pPr>
      <w:r w:rsidRPr="004D702A">
        <w:rPr>
          <w:rFonts w:ascii="Calibri" w:hAnsi="Calibri" w:cs="Calibri"/>
          <w:b/>
          <w:sz w:val="22"/>
          <w:szCs w:val="22"/>
          <w:lang w:val="en-GB" w:eastAsia="pt-PT"/>
        </w:rPr>
        <w:t>Text S4. PRISMA checklist</w:t>
      </w:r>
    </w:p>
    <w:p w:rsidR="0057335B" w:rsidRDefault="0057335B" w:rsidP="0057335B">
      <w:pPr>
        <w:jc w:val="both"/>
        <w:rPr>
          <w:rFonts w:ascii="Calibri" w:hAnsi="Calibri" w:cs="Calibri"/>
          <w:b/>
          <w:sz w:val="22"/>
          <w:szCs w:val="22"/>
          <w:lang w:val="en-GB" w:eastAsia="pt-PT"/>
        </w:rPr>
      </w:pPr>
      <w:r w:rsidRPr="004D702A">
        <w:rPr>
          <w:rFonts w:ascii="Calibri" w:hAnsi="Calibri" w:cs="Calibri"/>
          <w:b/>
          <w:sz w:val="22"/>
          <w:szCs w:val="22"/>
          <w:lang w:val="en-GB" w:eastAsia="pt-PT"/>
        </w:rPr>
        <w:t>Text S5. MOOSE checklist</w:t>
      </w:r>
    </w:p>
    <w:p w:rsidR="00394E18" w:rsidRPr="00394E18" w:rsidRDefault="00394E18" w:rsidP="0057335B">
      <w:pPr>
        <w:jc w:val="both"/>
        <w:rPr>
          <w:rFonts w:ascii="Calibri" w:hAnsi="Calibri" w:cs="Calibri"/>
          <w:b/>
          <w:color w:val="0033CC"/>
          <w:sz w:val="22"/>
          <w:szCs w:val="22"/>
          <w:lang w:val="en-GB" w:eastAsia="pt-PT"/>
        </w:rPr>
      </w:pPr>
      <w:r w:rsidRPr="00394E18">
        <w:rPr>
          <w:rFonts w:ascii="Calibri" w:hAnsi="Calibri" w:cs="Calibri"/>
          <w:b/>
          <w:color w:val="0033CC"/>
          <w:sz w:val="22"/>
          <w:szCs w:val="22"/>
          <w:lang w:val="en-GB" w:eastAsia="pt-PT"/>
        </w:rPr>
        <w:t>Figure S3 to Figure S</w:t>
      </w:r>
      <w:r w:rsidR="005E28E7">
        <w:rPr>
          <w:rFonts w:ascii="Calibri" w:hAnsi="Calibri" w:cs="Calibri"/>
          <w:b/>
          <w:color w:val="0033CC"/>
          <w:sz w:val="22"/>
          <w:szCs w:val="22"/>
          <w:lang w:val="en-GB" w:eastAsia="pt-PT"/>
        </w:rPr>
        <w:t>19</w:t>
      </w:r>
      <w:r w:rsidRPr="00394E18">
        <w:rPr>
          <w:rFonts w:ascii="Calibri" w:hAnsi="Calibri" w:cs="Calibri"/>
          <w:b/>
          <w:color w:val="0033CC"/>
          <w:sz w:val="22"/>
          <w:szCs w:val="22"/>
          <w:lang w:val="en-GB" w:eastAsia="pt-PT"/>
        </w:rPr>
        <w:t xml:space="preserve"> – Pooled random effects for each outcome</w:t>
      </w:r>
    </w:p>
    <w:p w:rsidR="0057335B" w:rsidRPr="002F17E1" w:rsidRDefault="0057335B" w:rsidP="0057335B">
      <w:pPr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:rsidR="003B1A4D" w:rsidRPr="0006420C" w:rsidRDefault="003B1A4D" w:rsidP="0006420C">
      <w:pPr>
        <w:spacing w:after="200" w:line="276" w:lineRule="auto"/>
        <w:jc w:val="both"/>
        <w:rPr>
          <w:sz w:val="16"/>
          <w:szCs w:val="16"/>
        </w:rPr>
      </w:pPr>
    </w:p>
    <w:p w:rsidR="00D06CC4" w:rsidRDefault="0057335B">
      <w:r>
        <w:rPr>
          <w:noProof/>
          <w:lang w:val="pt-PT" w:eastAsia="pt-PT"/>
        </w:rPr>
        <w:lastRenderedPageBreak/>
        <w:drawing>
          <wp:inline distT="0" distB="0" distL="0" distR="0">
            <wp:extent cx="5400040" cy="669389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938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35B" w:rsidRDefault="0057335B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  </w:t>
      </w: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1C3AD2">
        <w:rPr>
          <w:rFonts w:ascii="Calibri" w:hAnsi="Calibri"/>
          <w:b/>
          <w:sz w:val="22"/>
          <w:szCs w:val="22"/>
        </w:rPr>
        <w:t xml:space="preserve">1 </w:t>
      </w:r>
      <w:r>
        <w:rPr>
          <w:rFonts w:ascii="Calibri" w:hAnsi="Calibri"/>
          <w:b/>
          <w:sz w:val="22"/>
          <w:szCs w:val="22"/>
        </w:rPr>
        <w:t>–</w:t>
      </w:r>
      <w:r w:rsidRPr="001C3AD2">
        <w:rPr>
          <w:rFonts w:ascii="Calibri" w:hAnsi="Calibri"/>
          <w:b/>
          <w:sz w:val="22"/>
          <w:szCs w:val="22"/>
        </w:rPr>
        <w:t xml:space="preserve"> A</w:t>
      </w:r>
    </w:p>
    <w:p w:rsidR="0057335B" w:rsidRDefault="0057335B">
      <w:pPr>
        <w:spacing w:after="200" w:line="276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:rsidR="0057335B" w:rsidRDefault="0057335B">
      <w:pPr>
        <w:rPr>
          <w:rFonts w:ascii="Calibri" w:hAnsi="Calibri"/>
          <w:b/>
          <w:sz w:val="22"/>
          <w:szCs w:val="22"/>
        </w:rPr>
      </w:pPr>
      <w:r>
        <w:rPr>
          <w:noProof/>
          <w:lang w:val="pt-PT" w:eastAsia="pt-PT"/>
        </w:rPr>
        <w:lastRenderedPageBreak/>
        <w:drawing>
          <wp:inline distT="0" distB="0" distL="0" distR="0">
            <wp:extent cx="5400040" cy="6630042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30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35B" w:rsidRDefault="0057335B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  </w:t>
      </w: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1C3AD2">
        <w:rPr>
          <w:rFonts w:ascii="Calibri" w:hAnsi="Calibri"/>
          <w:b/>
          <w:sz w:val="22"/>
          <w:szCs w:val="22"/>
        </w:rPr>
        <w:t xml:space="preserve">1 </w:t>
      </w:r>
      <w:r>
        <w:rPr>
          <w:rFonts w:ascii="Calibri" w:hAnsi="Calibri"/>
          <w:b/>
          <w:sz w:val="22"/>
          <w:szCs w:val="22"/>
        </w:rPr>
        <w:t>– B</w:t>
      </w:r>
    </w:p>
    <w:p w:rsidR="0057335B" w:rsidRDefault="0057335B">
      <w:pPr>
        <w:spacing w:after="200" w:line="276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:rsidR="0057335B" w:rsidRDefault="0057335B">
      <w:pPr>
        <w:rPr>
          <w:rFonts w:ascii="Calibri" w:hAnsi="Calibri"/>
          <w:b/>
          <w:sz w:val="22"/>
          <w:szCs w:val="22"/>
        </w:rPr>
      </w:pPr>
      <w:r>
        <w:rPr>
          <w:noProof/>
          <w:lang w:val="pt-PT" w:eastAsia="pt-PT"/>
        </w:rPr>
        <w:lastRenderedPageBreak/>
        <w:drawing>
          <wp:inline distT="0" distB="0" distL="0" distR="0">
            <wp:extent cx="5400040" cy="5517354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173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35B" w:rsidRDefault="0057335B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  </w:t>
      </w: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</w:t>
      </w:r>
      <w:r w:rsidRPr="001C3AD2">
        <w:rPr>
          <w:rFonts w:ascii="Calibri" w:hAnsi="Calibri"/>
          <w:b/>
          <w:sz w:val="22"/>
          <w:szCs w:val="22"/>
        </w:rPr>
        <w:t xml:space="preserve">1 </w:t>
      </w:r>
      <w:r>
        <w:rPr>
          <w:rFonts w:ascii="Calibri" w:hAnsi="Calibri"/>
          <w:b/>
          <w:sz w:val="22"/>
          <w:szCs w:val="22"/>
        </w:rPr>
        <w:t>– C</w:t>
      </w:r>
    </w:p>
    <w:p w:rsidR="0057335B" w:rsidRDefault="0057335B">
      <w:pPr>
        <w:spacing w:after="200" w:line="276" w:lineRule="auto"/>
        <w:rPr>
          <w:rFonts w:ascii="Calibri" w:hAnsi="Calibri"/>
          <w:b/>
          <w:sz w:val="22"/>
          <w:szCs w:val="22"/>
        </w:rPr>
        <w:sectPr w:rsidR="0057335B" w:rsidSect="00D06CC4"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7335B" w:rsidRDefault="0057335B" w:rsidP="0057335B">
      <w:pPr>
        <w:spacing w:after="200" w:line="276" w:lineRule="auto"/>
        <w:rPr>
          <w:rFonts w:ascii="Calibri" w:hAnsi="Calibri"/>
          <w:b/>
          <w:sz w:val="22"/>
          <w:szCs w:val="22"/>
        </w:rPr>
      </w:pPr>
      <w:r w:rsidRPr="0057335B">
        <w:rPr>
          <w:rFonts w:ascii="Calibri" w:hAnsi="Calibri"/>
          <w:b/>
          <w:noProof/>
          <w:sz w:val="22"/>
          <w:szCs w:val="22"/>
          <w:lang w:val="pt-PT" w:eastAsia="pt-PT"/>
        </w:rPr>
        <w:lastRenderedPageBreak/>
        <w:drawing>
          <wp:inline distT="0" distB="0" distL="0" distR="0">
            <wp:extent cx="7635631" cy="4646290"/>
            <wp:effectExtent l="0" t="0" r="0" b="0"/>
            <wp:docPr id="2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4252" cy="46515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35B" w:rsidRDefault="0057335B" w:rsidP="0057335B">
      <w:pPr>
        <w:spacing w:after="200" w:line="276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   </w:t>
      </w:r>
      <w:r w:rsidRPr="001C3AD2">
        <w:rPr>
          <w:rFonts w:ascii="Calibri" w:hAnsi="Calibri"/>
          <w:b/>
          <w:sz w:val="22"/>
          <w:szCs w:val="22"/>
        </w:rPr>
        <w:t xml:space="preserve">Figure </w:t>
      </w:r>
      <w:r>
        <w:rPr>
          <w:rFonts w:ascii="Calibri" w:hAnsi="Calibri"/>
          <w:b/>
          <w:sz w:val="22"/>
          <w:szCs w:val="22"/>
        </w:rPr>
        <w:t>S2</w:t>
      </w:r>
    </w:p>
    <w:p w:rsidR="0057335B" w:rsidRDefault="0057335B">
      <w:pPr>
        <w:sectPr w:rsidR="0057335B" w:rsidSect="0057335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EF09BC" w:rsidRPr="000C4F0B" w:rsidRDefault="00EF09BC" w:rsidP="00EF09BC">
      <w:pPr>
        <w:spacing w:line="360" w:lineRule="auto"/>
        <w:rPr>
          <w:b/>
        </w:rPr>
      </w:pPr>
      <w:r w:rsidRPr="000C4F0B">
        <w:rPr>
          <w:b/>
        </w:rPr>
        <w:lastRenderedPageBreak/>
        <w:t>Table S1</w:t>
      </w:r>
      <w:r>
        <w:rPr>
          <w:b/>
        </w:rPr>
        <w:t>.</w:t>
      </w:r>
      <w:r w:rsidRPr="000C4F0B">
        <w:rPr>
          <w:b/>
        </w:rPr>
        <w:t xml:space="preserve"> Characteristics of the studies included</w:t>
      </w:r>
      <w:r>
        <w:rPr>
          <w:b/>
        </w:rPr>
        <w:t>.</w:t>
      </w:r>
      <w:r w:rsidRPr="000C4F0B">
        <w:rPr>
          <w:b/>
        </w:rPr>
        <w:t xml:space="preserve"> </w:t>
      </w:r>
    </w:p>
    <w:tbl>
      <w:tblPr>
        <w:tblW w:w="15059" w:type="dxa"/>
        <w:jc w:val="center"/>
        <w:tblInd w:w="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55"/>
        <w:gridCol w:w="468"/>
        <w:gridCol w:w="992"/>
        <w:gridCol w:w="1091"/>
        <w:gridCol w:w="1418"/>
        <w:gridCol w:w="1744"/>
        <w:gridCol w:w="708"/>
        <w:gridCol w:w="851"/>
        <w:gridCol w:w="850"/>
        <w:gridCol w:w="851"/>
        <w:gridCol w:w="1516"/>
        <w:gridCol w:w="1701"/>
        <w:gridCol w:w="1276"/>
        <w:gridCol w:w="478"/>
        <w:gridCol w:w="160"/>
      </w:tblGrid>
      <w:tr w:rsidR="00EF09BC" w:rsidRPr="006315DB" w:rsidTr="00E8560F">
        <w:trPr>
          <w:gridAfter w:val="2"/>
          <w:wAfter w:w="638" w:type="dxa"/>
          <w:trHeight w:val="480"/>
          <w:jc w:val="center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Author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Country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Dataset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Popul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6315D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 xml:space="preserve">Sample </w:t>
            </w: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siz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231F20"/>
                <w:sz w:val="16"/>
                <w:szCs w:val="16"/>
                <w:lang w:val="en-GB" w:eastAsia="pt-PT"/>
              </w:rPr>
              <w:t>Age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Male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White %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Study duration (Follow-u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Minimum Expos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>Statin type†</w:t>
            </w:r>
          </w:p>
        </w:tc>
      </w:tr>
      <w:tr w:rsidR="00EF09BC" w:rsidRPr="00BA327F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nderso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Intermountain Health Care Database, IH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IHC, from Utah and neighbour stat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7.0(1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 to 2003</w:t>
            </w:r>
          </w:p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Ashfield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Hertfordshire Cohort Study, 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HCS, aged 59-73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9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6.1(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8 to 2004             (all 7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tthobari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</w:t>
            </w: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revention of Renal and Vascular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ENd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-stage Disease, PREVEN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PREVEND, aged 28-75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4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9.3/5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1.3/5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7 until mean follow up 4.2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1 prescription the year preceding the follow up assess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P,S</w:t>
            </w:r>
          </w:p>
        </w:tc>
      </w:tr>
      <w:tr w:rsidR="00EF09BC" w:rsidRPr="006315DB" w:rsidTr="00E8560F">
        <w:trPr>
          <w:gridAfter w:val="2"/>
          <w:wAfter w:w="638" w:type="dxa"/>
          <w:trHeight w:val="49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Beate</w:t>
            </w:r>
            <w:proofErr w:type="spellEnd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Ritz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Denmar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Denmark, 3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.2(1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5 to 2001/06 (median 2.5/2.3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2 prescription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Becke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4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91.3/9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4 - December 31, 2005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P,R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Bernic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rdiovascular Health Study, C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3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.9(3.6)/74.6(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4.5/4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9/92 to 1999 (10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ore than 4y of continuous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ha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 Health Organisations in US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Women members of health organisation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6.7 (8.1)/ 75.9 (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October 1994 to September 1997   (all 2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≥13 </w:t>
            </w:r>
            <w:proofErr w:type="spellStart"/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dispensings</w:t>
            </w:r>
            <w:proofErr w:type="spellEnd"/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 2 year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lockaert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, 5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9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.1/6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.7/4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0/93 to 1996/99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Use 120 days and/or a daily intake &gt; 50% of the recommended daily adult d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orrao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Ital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ospital and mortality databas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Italy, 4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8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0.6/5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0.3/2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7 to 1999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1 year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rame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Sacramento Area Latino Study on Aging, SALS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Mexican Americans from Sacramento, 60 years or older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6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9.6 (6.2) 70.4 (7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1.0/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ll Mexican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8/99 to 2003/04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Culve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CT +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omen’s Health Initiative (WHI) Observational Stud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omen from WHI study, aged 5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44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3.2(7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3,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3/98 to 2005 (range 3 to 9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de </w:t>
            </w: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Vries</w:t>
            </w:r>
            <w:proofErr w:type="spellEnd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(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.0/7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987 to April 2002 (mean 3.4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de </w:t>
            </w: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Vries</w:t>
            </w:r>
            <w:proofErr w:type="spellEnd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(b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5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636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987 to April 2002 (mean 4.0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118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>Doggen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Group Health Cooperative, GH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stmenopausal women using GHC, aged 30-8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5 to December 31, 2000 (median 1.2/0.96 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before index date with enough medication to last until index date, assuming 80% compli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Erichse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dical databases from Denmar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from Denmar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57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4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6 to December 31, 2008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lemin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Weekly Returns Service,</w:t>
            </w:r>
            <w:r w:rsidRPr="006315DB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RS of Royal College of General Practitioners,</w:t>
            </w:r>
            <w:r w:rsidRPr="006315DB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CGP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registered in the WRS of the RCG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000 to 50000 each y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5+) 58.7/5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4.7/4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 winter influenza seasons: 1 July 1998 to 30 June 2006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2 prescriptions before and 1 prescription after 31 December in the study yea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ujii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(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pa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EF09BC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EF09BC">
              <w:rPr>
                <w:rFonts w:ascii="Calibri" w:hAnsi="Calibri" w:cs="Calibri"/>
                <w:color w:val="000000"/>
                <w:sz w:val="16"/>
                <w:szCs w:val="16"/>
                <w:lang w:val="pt-PT" w:eastAsia="pt-PT"/>
              </w:rPr>
              <w:t>Gunma Prefectural Cardiovascular Centre, GPC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from GP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9.0(1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cember 2005 to October 2008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ny use 7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P,Pit,R,S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ujii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(b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pa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EF09BC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EF09BC">
              <w:rPr>
                <w:rFonts w:ascii="Calibri" w:hAnsi="Calibri" w:cs="Calibri"/>
                <w:color w:val="000000"/>
                <w:sz w:val="16"/>
                <w:szCs w:val="16"/>
                <w:lang w:val="pt-PT" w:eastAsia="pt-PT"/>
              </w:rPr>
              <w:t>Gunma Prefectural Cardiovascular Centre, GPC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from GP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6.7(12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cember 2005 to October 2008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ny use 7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P,Pit,R,S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aist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(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GPRD, aged 40-74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 to 74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991 to September 1997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and additional 30days supp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aist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(2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GPRD, aged 40-74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991 to September 1997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aist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ospital and Pharmacy Registr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opulation from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amark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4 to December 31, 1982  (median 8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,L,P,S</w:t>
            </w:r>
          </w:p>
        </w:tc>
      </w:tr>
      <w:tr w:rsidR="00EF09BC" w:rsidRPr="006315DB" w:rsidTr="00E8560F">
        <w:trPr>
          <w:gridAfter w:val="2"/>
          <w:wAfter w:w="638" w:type="dxa"/>
          <w:trHeight w:val="112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ao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The Nurses’ Health </w:t>
            </w: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Study,NHS</w:t>
            </w:r>
            <w:proofErr w:type="spellEnd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and The Health Professional Follow-up Study,</w:t>
            </w:r>
            <w: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HPF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emale nurses aged 30-55 years from NHS, male health professionals aged 40-75 years from HPF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29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an 58.2 to 6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 to 2006            (all 12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≥2 times/wk in 1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ree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ulti-Institutional Research in Alzheimer’s Study, MIRAG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MIRAGE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3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0.0(8.2)/65.2(8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7.2/3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y 1996 to May 2002         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Daily use 6 month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Gulmez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ultiple administrative health-care databas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Denmar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8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August 1995 to July 2006          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aa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 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9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9.4(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,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0/93 to January 2005                           (mean 9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before or at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>Hippisley-Cox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General Practice Research Database,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QResearch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rimary care patients using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QResearch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6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57.2(11.7)44.4(13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3.6/4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5.2/ 95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2002 to 30 June 2008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irst prescription after January 2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P,S,R</w:t>
            </w:r>
          </w:p>
        </w:tc>
      </w:tr>
      <w:tr w:rsidR="00EF09BC" w:rsidRPr="006315DB" w:rsidTr="00E8560F">
        <w:trPr>
          <w:gridAfter w:val="2"/>
          <w:wAfter w:w="638" w:type="dxa"/>
          <w:trHeight w:val="112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uan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from North Carolin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Cases from University of North Carolina Movement Disorder  Clinic and the spouses as control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7.9/6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.6/4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uly 2002 and November 2004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before or at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uert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2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3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3,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 to 2000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ntil the index date or ended in the 30 days bef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ic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50-8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98.0/9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.0/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2 to 1 January 1998 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333333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333333"/>
                <w:sz w:val="16"/>
                <w:szCs w:val="16"/>
                <w:lang w:val="en-GB" w:eastAsia="pt-PT"/>
              </w:rPr>
              <w:t>Jic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3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4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an 5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1 to 31 March 2002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2 prescriptions 1year before index dat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ic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40-89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5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60.7/6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2 to 31 December 20012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2 prescriptions 1year before index dat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Jong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therlands Information Network of General Practice, LIN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LINH, 4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3.4/6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2.5/3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 to 2006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1 year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Klei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The Beaver Dam Eye Study, BD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Population of Beaver Dam, </w:t>
            </w:r>
            <w:proofErr w:type="spellStart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Wiscosin</w:t>
            </w:r>
            <w:proofErr w:type="spellEnd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, 41-91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.1/6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8.5/5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3/95 to 1998/2000               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Klei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The Beaver Dam Eye Study, BD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Population of Beaver Dam, </w:t>
            </w:r>
            <w:proofErr w:type="spellStart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Wiscosin</w:t>
            </w:r>
            <w:proofErr w:type="spellEnd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, 43-84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9,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8/2000 to 2003/05                   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Klei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The Beaver Dam Eye Study, BD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Population of Beaver Dam, </w:t>
            </w:r>
            <w:proofErr w:type="spellStart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Wiscosin</w:t>
            </w:r>
            <w:proofErr w:type="spellEnd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, 53-96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7.4/6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8.2/3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9,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8/00 to 2003/05                 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13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Kwong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nad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ultiple Administrative Healthcare Databas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Patients 65 years or older, who received influenza vaccination at least 2 weeks prior to the start of influenza seas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2406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4.3(5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 influenza seasons: 1996/97 to 2005/06         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1 prescription 90 days before the influenza seas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aCroix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omen’s Health Initiative (WHI) Observational Stud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stmenopausal women from WHI, aged 50–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3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82.1/6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2.3/ 83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/1998 to 2001 (median 3.9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>LaCroix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omen’s Health Initiative (WHI) Observational Stud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stmenopausal women from WHI, aged 65–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5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70+) 4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9,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3 to 1998             (all 3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on the first screening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acut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ranc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Hospital-based case-control study EDITH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from EDITH hospital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7.9/6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 to 2004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admission f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or more than 1 w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emaitr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rdiovascular Health Study, C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1.1/7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1.5/3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0.1/84.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une 1989 to June 1992/1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2 wk before each annual vis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i 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The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dult Changes in Though study, AC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ACT study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4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5.1(6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1,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/96 to 31 December 2002      (range 7 to 9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2 consecutive </w:t>
            </w:r>
            <w:proofErr w:type="spellStart"/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dispensings</w:t>
            </w:r>
            <w:proofErr w:type="spellEnd"/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 within 6 month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i 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Group Health Cooperative, GHC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mbers of GHC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4.2/7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0.0/3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0,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cruit in 1994/96 and in 2000/02                (mean 6.1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 prescriptions during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uijendij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, 61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1.0(6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7/99 to 2002/04 (mean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rcu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, 5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9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.3/6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.4/4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1/93 to 2002/06 (mean 9.8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cClur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Kaiser Permanente Medical Care Program, KPMCP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mbers of KPMCP Colorado, aged 40-8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5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9 to December 31, 2003 (mean 2.1/2.0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cGwi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Veterans Affairs Health Care System, VA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le patients using VAHCS, 5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.9/7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3.5/ 45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7 to 31 December 2001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cGwi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Veterans Affairs Health Care System, VA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le patients using VAHCS, 5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7.8/ 47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7 to 31 December 2001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cGwi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The Cardiovascular Health Study, C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from the C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76) 83.6/8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1.0/4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1.8/ 82.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9/90 to 1997/98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2wk before one follow up vis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ie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7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81.6/8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0 to September 1998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3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Myle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Health Improvement Network database, THI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THIN, 40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5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7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uly 2001 to 1 July 2002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1 prescription 3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ash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both"/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The Beaver Dam Offspring Study, BOS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from BO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5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9.2(9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-2008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94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>Nichols(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Kaiser Permanente Medical Care Program, KPMCP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iabetic members of KPMCP Colorad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4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0.4/5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1.8/4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7 to 2004           (mean 3-3.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prior to  event date and 1 day's supply allocated for the last observation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,S</w:t>
            </w:r>
          </w:p>
        </w:tc>
      </w:tr>
      <w:tr w:rsidR="00EF09BC" w:rsidRPr="006315DB" w:rsidTr="00E8560F">
        <w:trPr>
          <w:gridAfter w:val="2"/>
          <w:wAfter w:w="638" w:type="dxa"/>
          <w:trHeight w:val="91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ichols(b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Kaiser Permanente Medical Care Program, KPMCP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on diabetic members of KPMCP Colorad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1.0/5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.9/4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7 to 2004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prior to  event date and 1 day's supply allocated for the last observation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Owe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IN-LIN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DIN-LIN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7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 to 2007          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13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amchara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The Multiple Environmental and Genetic Assessment of risk factors for venous thrombosis, MEGA study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from MEGA study, 18-70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9.6/4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5.8/4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rch 1999 to September 2004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 at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P,S,R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ay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ennessee Medicaid progra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enrolled in the  Medicaid progra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9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1.8/6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4.6/3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5.6/77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89 to 31 December 1998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 xml:space="preserve">2 prescriptions 90 days after the first prescrip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rdiovascular Health Study, C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HS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80) 56.7/5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2.7/4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0.7/90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1 to 1994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jnmark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Hospital Patient Register and Civil Registration System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North Jutland, Denmar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9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89 to 31 December 2001         (all 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 prescriptions during 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isselada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HARMO Record Linkage System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PHARM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dian 5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anuary 1, 1998 to December 31, 2006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ockwood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nad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nadian Study of Health and Aging study, CSH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SHA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1.2(6.3)/76.0(6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0.0/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1/92 to 1996/97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ockwood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nad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nadian Study of Health and Aging study, CSH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SHA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7.9(6.8)/75.9(6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9.0/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1/92 to 1996/97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 at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7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odriguez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GPRD, aged 40-8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84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79.3/8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2.9/5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and 31 December 1996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30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Schliender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5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87.5/8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9.2/3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7 to 30 September 1998 (mean 6.2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≥30 prescription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chlienger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GPRD, 3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73.7/7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4.3/5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5 to 30 April 2002    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30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>Schoofs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, 5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.3 (5.6)/ 65.7 (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0/1993 to 1997/1999           (mean 6.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between the baseline and follow-up radiograp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cranto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Veterans Affairs Health Care System, VA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VAH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888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65.1(10.4)59.3(14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95</w:t>
            </w:r>
            <w:r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1 January 1998 to 30 June 2001    (</w:t>
            </w:r>
            <w:proofErr w:type="spellStart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2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meeth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0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87 to June 2001                           (mean 1.6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meeth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Nested case-contro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5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4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4.1/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une 1987 to April 2002                          (mean 1.2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meeth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Health Improvement Network database, THI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TH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9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60.7/6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0.7/4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5 to December 2006 (median 4.4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irst prescription after January 1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,R</w:t>
            </w:r>
          </w:p>
        </w:tc>
      </w:tr>
      <w:tr w:rsidR="00EF09BC" w:rsidRPr="006315DB" w:rsidTr="00E8560F">
        <w:trPr>
          <w:gridAfter w:val="2"/>
          <w:wAfter w:w="638" w:type="dxa"/>
          <w:trHeight w:val="90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olomo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inlan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Cardiovascular risk factors, aging and dementia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ID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A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72 to 1998             (all 21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ørense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General population of North Jutland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General population of North Jutland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6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71+) 4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7 to 2005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9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ørense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nmar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Danish National Registry of Patient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opulation of Denmar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6.2(1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/99 to 2008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St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auver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Olmsted County Study of Urinary Symptoms and Health Status Among Me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opulation of Olmsted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60+) 27.6/2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0 to 2007 (median 13.8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ukhija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Veterans Affairs Health Care System, VA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using VAH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7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5.0(14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February 2000 to 28 September 2005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zwast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Indianapolis Ibadan Dementia Project and Medicar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frican Americans from Indiana,7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7.3(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ll African American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 to 2004              (all 3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follow up visi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an (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ustrali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Blue Mountains Eye Study, BM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BMES, 49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2/94 to 2002/04            (all 10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follow up visi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Tan (2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ustrali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Blue Mountains Eye Study, BM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BMES, 49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7.4/6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8.2/3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9,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2/94 to 2002/04            (all 10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follow up visi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sai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t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urses’ Health Study, N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emale nurses aged 30-55 years from N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3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mean 64.8 to 66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4 to 2000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 in follow up questionnai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lastRenderedPageBreak/>
              <w:t xml:space="preserve">van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eeuwe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Netherland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otterdam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RS, 5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ecruit 1990/93                            (mean 6.5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for more than 1 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van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Leeuwen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 Continent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 Prospective Cohor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RS, BMES and BDES studi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from the RS, BMES and BDES studi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6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uration of each study                     (mean 5.6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exposure of each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Van 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taa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63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70) 51.7/5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June 1987 to July 1999                            (mean 3.1/2.4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ahner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Parkinson’s Environment Genes 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PEG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dicare patients from PEG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0.0/6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3.2/4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81.4/81.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1 to 2007 (mean 4.4/3.8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elf-reported use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L,P,R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an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edicaid program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enrolled in the New Jersey Medicaid progra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5)        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7.0/1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90.3/84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>1 January 1991 to 31 December 1994            (all 3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ny use 3 year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,L,P,S</w:t>
            </w:r>
          </w:p>
        </w:tc>
      </w:tr>
      <w:tr w:rsidR="00EF09BC" w:rsidRPr="006315DB" w:rsidTr="00E8560F">
        <w:trPr>
          <w:gridAfter w:val="2"/>
          <w:wAfter w:w="638" w:type="dxa"/>
          <w:trHeight w:val="112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Woo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he Genetic and Environmental Risk Factors of Hemorrhagic Stroke study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RFH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GERF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December 1997 to  30 June 2000            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Yang C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4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(+60) 54.8/5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January 1991 to 31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cember 1999  (393176person-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during the study peri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Yang CC (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4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.4(9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January 1991 to 31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cember 1999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6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Yang CC (b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General Practice Research Database, GPR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imary care patients using GPRD, aged 40-79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.8(8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92526"/>
                <w:sz w:val="16"/>
                <w:szCs w:val="16"/>
                <w:lang w:val="en-GB" w:eastAsia="pt-PT"/>
              </w:rPr>
              <w:t xml:space="preserve">January 1991 to 31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December 1999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6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P,S</w:t>
            </w:r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Yang C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Taiwa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  <w:t>Taipei Veterans General Hospital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tients of Taipei Veterans General Hospi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66.2/6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0.5/7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  <w:t>1 January 1990 to 31 December 2002 (</w:t>
            </w:r>
            <w:proofErr w:type="spellStart"/>
            <w:r w:rsidRPr="00292A8F"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1C1C1A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1 prescription 45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</w:p>
        </w:tc>
      </w:tr>
      <w:tr w:rsidR="00EF09BC" w:rsidRPr="006315DB" w:rsidTr="00E8560F">
        <w:trPr>
          <w:gridAfter w:val="2"/>
          <w:wAfter w:w="638" w:type="dxa"/>
          <w:trHeight w:val="675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Zamrini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ested Case-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Veterans Affairs Health Care System, VAH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Male patients using VAHCS, 50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2.9/7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55.0/42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January 1997 to 31 December 2001     (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 prescription 180 days before index d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6315DB" w:rsidTr="00E8560F">
        <w:trPr>
          <w:gridAfter w:val="2"/>
          <w:wAfter w:w="638" w:type="dxa"/>
          <w:trHeight w:val="450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Zandii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ospective Coho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sz w:val="16"/>
                <w:szCs w:val="16"/>
                <w:lang w:val="en-GB" w:eastAsia="pt-PT"/>
              </w:rPr>
              <w:t>The Cache County Study, CC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articipants of the CCS, 65 years or ol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3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73.0/7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47.3/4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1995 to 2000               (all 3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use at baseline intervi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,C,F,L,P,S</w:t>
            </w:r>
          </w:p>
        </w:tc>
      </w:tr>
      <w:tr w:rsidR="00EF09BC" w:rsidRPr="000C4F0B" w:rsidTr="00E8560F">
        <w:trPr>
          <w:gridAfter w:val="2"/>
          <w:wAfter w:w="638" w:type="dxa"/>
          <w:trHeight w:val="255"/>
          <w:jc w:val="center"/>
        </w:trPr>
        <w:tc>
          <w:tcPr>
            <w:tcW w:w="144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</w:pP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>*Age - Mean(SD) for total or per group; or (+60 years)</w:t>
            </w:r>
            <w:r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231F20"/>
                <w:sz w:val="16"/>
                <w:szCs w:val="16"/>
                <w:lang w:val="en-GB" w:eastAsia="pt-PT"/>
              </w:rPr>
              <w:t xml:space="preserve">percentage with advanced age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 w:eastAsia="pt-PT"/>
              </w:rPr>
              <w:t>†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tatin type –</w:t>
            </w:r>
            <w:r w:rsidRPr="00292A8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atorvastatin,C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cerivastatin,F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fluvastatin,P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ravastatin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, Pit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pitavastatin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, S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simvastatin,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=</w:t>
            </w: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rosuvastatin</w:t>
            </w:r>
            <w:proofErr w:type="spellEnd"/>
          </w:p>
        </w:tc>
      </w:tr>
      <w:tr w:rsidR="00EF09BC" w:rsidRPr="000C4F0B" w:rsidTr="00E8560F">
        <w:trPr>
          <w:trHeight w:val="225"/>
          <w:jc w:val="center"/>
        </w:trPr>
        <w:tc>
          <w:tcPr>
            <w:tcW w:w="1489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9BC" w:rsidRPr="00292A8F" w:rsidRDefault="00EF09BC" w:rsidP="00EF09BC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n.r</w:t>
            </w:r>
            <w:proofErr w:type="spellEnd"/>
            <w:r w:rsidRPr="00292A8F"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  <w:t>. = not reported: y = year; wk = week; UK = United Kingdom; USA = United States of America; (a) or (b) different studies in the same paper; (1) and (2) different papers of the same author/yea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9BC" w:rsidRPr="00292A8F" w:rsidRDefault="00EF09BC" w:rsidP="00EF09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pt-PT"/>
              </w:rPr>
            </w:pPr>
          </w:p>
        </w:tc>
      </w:tr>
    </w:tbl>
    <w:p w:rsidR="00EF09BC" w:rsidRDefault="00EF09BC" w:rsidP="00EF09BC"/>
    <w:p w:rsidR="00EF09BC" w:rsidRDefault="00EF09BC" w:rsidP="00EF09BC"/>
    <w:p w:rsidR="00EF09BC" w:rsidRDefault="00EF09BC" w:rsidP="00EF09BC"/>
    <w:p w:rsidR="00EF09BC" w:rsidRDefault="00EF09BC" w:rsidP="00EF09BC">
      <w:pPr>
        <w:sectPr w:rsidR="00EF09BC" w:rsidSect="00E8560F">
          <w:pgSz w:w="16838" w:h="11906" w:orient="landscape"/>
          <w:pgMar w:top="567" w:right="851" w:bottom="567" w:left="851" w:header="709" w:footer="709" w:gutter="0"/>
          <w:cols w:space="708"/>
          <w:docGrid w:linePitch="360"/>
        </w:sectPr>
      </w:pPr>
    </w:p>
    <w:p w:rsidR="00EF09BC" w:rsidRPr="00CD2E7C" w:rsidRDefault="00EF09BC" w:rsidP="00EF09BC">
      <w:pPr>
        <w:pStyle w:val="SemEspaamento"/>
        <w:rPr>
          <w:b/>
        </w:rPr>
      </w:pPr>
      <w:r>
        <w:rPr>
          <w:b/>
        </w:rPr>
        <w:lastRenderedPageBreak/>
        <w:t>Text S1. Search strategy overview.</w:t>
      </w:r>
    </w:p>
    <w:p w:rsidR="00EF09BC" w:rsidRPr="00EA0CAF" w:rsidRDefault="00EF09BC" w:rsidP="00EF09BC">
      <w:pPr>
        <w:pStyle w:val="SemEspaamento"/>
        <w:rPr>
          <w:b/>
          <w:color w:val="FF000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495"/>
        <w:gridCol w:w="1701"/>
        <w:gridCol w:w="2380"/>
      </w:tblGrid>
      <w:tr w:rsidR="00EF09BC" w:rsidRPr="00880AF3" w:rsidTr="00E8560F">
        <w:tc>
          <w:tcPr>
            <w:tcW w:w="5495" w:type="dxa"/>
          </w:tcPr>
          <w:p w:rsidR="00EF09BC" w:rsidRPr="00880AF3" w:rsidRDefault="00EF09BC" w:rsidP="00E8560F">
            <w:pPr>
              <w:rPr>
                <w:b/>
              </w:rPr>
            </w:pPr>
            <w:r w:rsidRPr="00880AF3">
              <w:rPr>
                <w:b/>
              </w:rPr>
              <w:t>Database searched</w:t>
            </w:r>
          </w:p>
        </w:tc>
        <w:tc>
          <w:tcPr>
            <w:tcW w:w="1701" w:type="dxa"/>
          </w:tcPr>
          <w:p w:rsidR="00EF09BC" w:rsidRPr="00880AF3" w:rsidRDefault="00EF09BC" w:rsidP="00E8560F">
            <w:pPr>
              <w:rPr>
                <w:b/>
              </w:rPr>
            </w:pPr>
            <w:r w:rsidRPr="00880AF3">
              <w:rPr>
                <w:b/>
              </w:rPr>
              <w:t>Date searched</w:t>
            </w:r>
          </w:p>
        </w:tc>
        <w:tc>
          <w:tcPr>
            <w:tcW w:w="2380" w:type="dxa"/>
          </w:tcPr>
          <w:p w:rsidR="00EF09BC" w:rsidRPr="00880AF3" w:rsidRDefault="00EF09BC" w:rsidP="00E8560F">
            <w:pPr>
              <w:rPr>
                <w:b/>
              </w:rPr>
            </w:pPr>
            <w:r w:rsidRPr="00880AF3">
              <w:rPr>
                <w:b/>
              </w:rPr>
              <w:t>Number of results</w:t>
            </w:r>
          </w:p>
        </w:tc>
      </w:tr>
      <w:tr w:rsidR="00EF09BC" w:rsidRPr="00880AF3" w:rsidTr="00E8560F">
        <w:tc>
          <w:tcPr>
            <w:tcW w:w="5495" w:type="dxa"/>
          </w:tcPr>
          <w:p w:rsidR="00EF09BC" w:rsidRPr="00880AF3" w:rsidRDefault="00EF09BC" w:rsidP="00E8560F">
            <w:r>
              <w:t>MEDLINE (OVID)</w:t>
            </w:r>
            <w:r w:rsidRPr="00880AF3">
              <w:t xml:space="preserve"> </w:t>
            </w:r>
            <w:r w:rsidRPr="00713C54">
              <w:t>1946 to January Week 3 2012</w:t>
            </w:r>
          </w:p>
        </w:tc>
        <w:tc>
          <w:tcPr>
            <w:tcW w:w="1701" w:type="dxa"/>
          </w:tcPr>
          <w:p w:rsidR="00EF09BC" w:rsidRPr="00880AF3" w:rsidRDefault="00EF09BC" w:rsidP="00E8560F">
            <w:r>
              <w:t>13/2/12</w:t>
            </w:r>
          </w:p>
        </w:tc>
        <w:tc>
          <w:tcPr>
            <w:tcW w:w="2380" w:type="dxa"/>
          </w:tcPr>
          <w:p w:rsidR="00EF09BC" w:rsidRPr="00880AF3" w:rsidRDefault="00EF09BC" w:rsidP="00E8560F">
            <w:r>
              <w:t>3854</w:t>
            </w:r>
          </w:p>
        </w:tc>
      </w:tr>
      <w:tr w:rsidR="00EF09BC" w:rsidRPr="00880AF3" w:rsidTr="00E8560F">
        <w:tc>
          <w:tcPr>
            <w:tcW w:w="5495" w:type="dxa"/>
          </w:tcPr>
          <w:p w:rsidR="00EF09BC" w:rsidRPr="00880AF3" w:rsidRDefault="00EF09BC" w:rsidP="00E8560F">
            <w:r w:rsidRPr="00880AF3">
              <w:rPr>
                <w:bCs/>
              </w:rPr>
              <w:t>EMBASE</w:t>
            </w:r>
            <w:r>
              <w:rPr>
                <w:bCs/>
              </w:rPr>
              <w:t xml:space="preserve"> &amp; EMBASE Classic (</w:t>
            </w:r>
            <w:r w:rsidRPr="00880AF3">
              <w:rPr>
                <w:bCs/>
              </w:rPr>
              <w:t xml:space="preserve">OVID </w:t>
            </w:r>
            <w:r>
              <w:rPr>
                <w:bCs/>
              </w:rPr>
              <w:t>)</w:t>
            </w:r>
            <w:r>
              <w:t xml:space="preserve"> </w:t>
            </w:r>
            <w:r w:rsidRPr="00713C54">
              <w:rPr>
                <w:bCs/>
              </w:rPr>
              <w:t>1947 to 2012 Week 06</w:t>
            </w:r>
          </w:p>
        </w:tc>
        <w:tc>
          <w:tcPr>
            <w:tcW w:w="1701" w:type="dxa"/>
          </w:tcPr>
          <w:p w:rsidR="00EF09BC" w:rsidRPr="00880AF3" w:rsidRDefault="00EF09BC" w:rsidP="00E8560F"/>
        </w:tc>
        <w:tc>
          <w:tcPr>
            <w:tcW w:w="2380" w:type="dxa"/>
          </w:tcPr>
          <w:p w:rsidR="00EF09BC" w:rsidRPr="00880AF3" w:rsidRDefault="00EF09BC" w:rsidP="00E8560F">
            <w:r>
              <w:t>8156</w:t>
            </w:r>
          </w:p>
        </w:tc>
      </w:tr>
      <w:tr w:rsidR="00EF09BC" w:rsidRPr="00880AF3" w:rsidTr="00E8560F">
        <w:tc>
          <w:tcPr>
            <w:tcW w:w="7196" w:type="dxa"/>
            <w:gridSpan w:val="2"/>
          </w:tcPr>
          <w:p w:rsidR="00EF09BC" w:rsidRPr="00880AF3" w:rsidRDefault="00EF09BC" w:rsidP="00E8560F">
            <w:pPr>
              <w:rPr>
                <w:b/>
              </w:rPr>
            </w:pPr>
            <w:r w:rsidRPr="00880AF3">
              <w:rPr>
                <w:b/>
              </w:rPr>
              <w:t>Total</w:t>
            </w:r>
          </w:p>
        </w:tc>
        <w:tc>
          <w:tcPr>
            <w:tcW w:w="2380" w:type="dxa"/>
          </w:tcPr>
          <w:p w:rsidR="00EF09BC" w:rsidRPr="00880AF3" w:rsidRDefault="00EF09BC" w:rsidP="00E8560F">
            <w:pPr>
              <w:rPr>
                <w:b/>
              </w:rPr>
            </w:pPr>
            <w:r>
              <w:rPr>
                <w:b/>
              </w:rPr>
              <w:t>12010</w:t>
            </w:r>
          </w:p>
        </w:tc>
      </w:tr>
      <w:tr w:rsidR="00EF09BC" w:rsidRPr="00880AF3" w:rsidTr="00E8560F">
        <w:tc>
          <w:tcPr>
            <w:tcW w:w="7196" w:type="dxa"/>
            <w:gridSpan w:val="2"/>
          </w:tcPr>
          <w:p w:rsidR="00EF09BC" w:rsidRPr="00880AF3" w:rsidRDefault="00EF09BC" w:rsidP="00E8560F">
            <w:pPr>
              <w:rPr>
                <w:b/>
              </w:rPr>
            </w:pPr>
            <w:r w:rsidRPr="00880AF3">
              <w:rPr>
                <w:b/>
              </w:rPr>
              <w:t>After de-duplication</w:t>
            </w:r>
          </w:p>
        </w:tc>
        <w:tc>
          <w:tcPr>
            <w:tcW w:w="2380" w:type="dxa"/>
          </w:tcPr>
          <w:p w:rsidR="00EF09BC" w:rsidRPr="00880AF3" w:rsidRDefault="00EF09BC" w:rsidP="00E8560F">
            <w:pPr>
              <w:rPr>
                <w:b/>
              </w:rPr>
            </w:pPr>
            <w:r>
              <w:rPr>
                <w:b/>
              </w:rPr>
              <w:t>10336</w:t>
            </w:r>
          </w:p>
        </w:tc>
      </w:tr>
    </w:tbl>
    <w:p w:rsidR="00EF09BC" w:rsidRDefault="00EF09BC" w:rsidP="00EF09BC">
      <w:pPr>
        <w:pStyle w:val="SemEspaamento"/>
        <w:rPr>
          <w:b/>
        </w:rPr>
      </w:pPr>
    </w:p>
    <w:p w:rsidR="00EF09BC" w:rsidRDefault="00EF09BC" w:rsidP="00EF09BC">
      <w:pPr>
        <w:pStyle w:val="SemEspaamento"/>
        <w:rPr>
          <w:b/>
        </w:rPr>
      </w:pPr>
      <w:r>
        <w:rPr>
          <w:b/>
        </w:rPr>
        <w:t>Searched run from 1998 onwards</w:t>
      </w:r>
    </w:p>
    <w:p w:rsidR="00EF09BC" w:rsidRDefault="00EF09BC" w:rsidP="00EF09BC">
      <w:pPr>
        <w:pStyle w:val="SemEspaamento"/>
        <w:rPr>
          <w:b/>
        </w:rPr>
      </w:pPr>
      <w:r>
        <w:t xml:space="preserve">BMJ Cohort studies filter: </w:t>
      </w:r>
      <w:hyperlink r:id="rId12" w:history="1">
        <w:r w:rsidRPr="00DA37E7">
          <w:rPr>
            <w:rStyle w:val="Hyperlink"/>
          </w:rPr>
          <w:t>http://clinicalevidence.bmj.com/ceweb/about/search_filters.jsp</w:t>
        </w:r>
      </w:hyperlink>
    </w:p>
    <w:p w:rsidR="00EF09BC" w:rsidRDefault="00EF09BC" w:rsidP="00EF09BC">
      <w:pPr>
        <w:pStyle w:val="SemEspaamento"/>
      </w:pPr>
    </w:p>
    <w:p w:rsidR="00EF09BC" w:rsidRPr="00EF09BC" w:rsidRDefault="00EF09BC" w:rsidP="00EF09BC">
      <w:pPr>
        <w:pStyle w:val="SemEspaamento"/>
        <w:rPr>
          <w:rFonts w:asciiTheme="minorHAnsi" w:hAnsiTheme="minorHAnsi"/>
          <w:b/>
        </w:rPr>
      </w:pPr>
      <w:r w:rsidRPr="00EF09BC">
        <w:rPr>
          <w:rFonts w:asciiTheme="minorHAnsi" w:hAnsiTheme="minorHAnsi"/>
          <w:b/>
        </w:rPr>
        <w:t xml:space="preserve">MEDLINE OVID 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1     exp </w:t>
      </w:r>
      <w:proofErr w:type="spellStart"/>
      <w:r w:rsidRPr="00EF09BC">
        <w:rPr>
          <w:rFonts w:asciiTheme="minorHAnsi" w:hAnsiTheme="minorHAnsi"/>
        </w:rPr>
        <w:t>Hydroxymethylglutaryl-CoA</w:t>
      </w:r>
      <w:proofErr w:type="spellEnd"/>
      <w:r w:rsidRPr="00EF09BC">
        <w:rPr>
          <w:rFonts w:asciiTheme="minorHAnsi" w:hAnsiTheme="minorHAnsi"/>
        </w:rPr>
        <w:t xml:space="preserve"> </w:t>
      </w:r>
      <w:proofErr w:type="spellStart"/>
      <w:r w:rsidRPr="00EF09BC">
        <w:rPr>
          <w:rFonts w:asciiTheme="minorHAnsi" w:hAnsiTheme="minorHAnsi"/>
        </w:rPr>
        <w:t>Reductase</w:t>
      </w:r>
      <w:proofErr w:type="spellEnd"/>
      <w:r w:rsidRPr="00EF09BC">
        <w:rPr>
          <w:rFonts w:asciiTheme="minorHAnsi" w:hAnsiTheme="minorHAnsi"/>
        </w:rPr>
        <w:t xml:space="preserve"> Inhibitors/ (2202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2     </w:t>
      </w:r>
      <w:proofErr w:type="spellStart"/>
      <w:r w:rsidRPr="00EF09BC">
        <w:rPr>
          <w:rFonts w:asciiTheme="minorHAnsi" w:hAnsiTheme="minorHAnsi"/>
        </w:rPr>
        <w:t>hydroxymethylglutaryl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90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3     HMG-</w:t>
      </w:r>
      <w:proofErr w:type="spellStart"/>
      <w:r w:rsidRPr="00EF09BC">
        <w:rPr>
          <w:rFonts w:asciiTheme="minorHAnsi" w:hAnsiTheme="minorHAnsi"/>
        </w:rPr>
        <w:t>Co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633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     (statin or statins)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1666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5     atorvastatin.tw. (392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6     cerivastatin.tw. (55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7     fluvastatin.tw. (128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8     lovastatin.tw. (278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9     pravastatin.tw. (288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0     simvastatin.tw. (502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1     lipitor.tw. (11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2     baycol.tw. (1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3     lescol.tw. (6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4     mevacor.tw. (4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5     altocor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6     pravachol.tw. (2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17     lipostat.tw. (2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18     zocor.tw. (9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19     mevinolin.tw. (35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20     compactin.tw. (28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1     fluindostatin.tw. (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2     rosuvastatin.tw. (116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3     dalvastatin.tw. (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4     cranoc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5     canef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6     locol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7     lochol.tw. (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8     leucol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29     lescol.tw. (6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0     monacolin.tw. (8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1     medostatin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2     mevinacor.tw. (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lastRenderedPageBreak/>
        <w:t>33     livalo.tw. (7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4     pitava.tw. (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5     pitavastatin.tw. (34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6     pravasin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7     mevalotin.tw. (8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8     gerosim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39     lipex.tw. (5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40     zenas.tw. (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pt-PT"/>
        </w:rPr>
      </w:pPr>
      <w:r w:rsidRPr="00EF09BC">
        <w:rPr>
          <w:rFonts w:asciiTheme="minorHAnsi" w:hAnsiTheme="minorHAnsi"/>
          <w:lang w:val="pt-PT"/>
        </w:rPr>
        <w:t>41     crestor.tw. (4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lang w:val="en-US"/>
        </w:rPr>
      </w:pPr>
      <w:r w:rsidRPr="00EF09BC">
        <w:rPr>
          <w:rFonts w:asciiTheme="minorHAnsi" w:hAnsiTheme="minorHAnsi"/>
          <w:lang w:val="en-US"/>
        </w:rPr>
        <w:t>42     meglutol.tw. (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3     or/1-42 (3233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44     exp </w:t>
      </w:r>
      <w:proofErr w:type="spellStart"/>
      <w:r w:rsidRPr="00EF09BC">
        <w:rPr>
          <w:rFonts w:asciiTheme="minorHAnsi" w:hAnsiTheme="minorHAnsi"/>
        </w:rPr>
        <w:t>Hyperlipidemias</w:t>
      </w:r>
      <w:proofErr w:type="spellEnd"/>
      <w:r w:rsidRPr="00EF09BC">
        <w:rPr>
          <w:rFonts w:asciiTheme="minorHAnsi" w:hAnsiTheme="minorHAnsi"/>
        </w:rPr>
        <w:t>/ (5153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5     exp Cholesterol/ (123867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6     exp Cardiovascular Diseases/ (162948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7     cardio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40391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48     </w:t>
      </w:r>
      <w:proofErr w:type="spellStart"/>
      <w:r w:rsidRPr="00EF09BC">
        <w:rPr>
          <w:rFonts w:asciiTheme="minorHAnsi" w:hAnsiTheme="minorHAnsi"/>
        </w:rPr>
        <w:t>cardi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369712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49     heart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532877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50     coronary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25456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51     angina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4129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2     </w:t>
      </w:r>
      <w:proofErr w:type="spellStart"/>
      <w:r w:rsidRPr="00EF09BC">
        <w:rPr>
          <w:rFonts w:asciiTheme="minorHAnsi" w:hAnsiTheme="minorHAnsi"/>
        </w:rPr>
        <w:t>hyperlipid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1828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3     </w:t>
      </w:r>
      <w:proofErr w:type="spellStart"/>
      <w:r w:rsidRPr="00EF09BC">
        <w:rPr>
          <w:rFonts w:asciiTheme="minorHAnsi" w:hAnsiTheme="minorHAnsi"/>
        </w:rPr>
        <w:t>hypercholesterol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2296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54     cholesterol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15191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5     </w:t>
      </w:r>
      <w:proofErr w:type="spellStart"/>
      <w:r w:rsidRPr="00EF09BC">
        <w:rPr>
          <w:rFonts w:asciiTheme="minorHAnsi" w:hAnsiTheme="minorHAnsi"/>
        </w:rPr>
        <w:t>hypercholester?emi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563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6     </w:t>
      </w:r>
      <w:proofErr w:type="spellStart"/>
      <w:r w:rsidRPr="00EF09BC">
        <w:rPr>
          <w:rFonts w:asciiTheme="minorHAnsi" w:hAnsiTheme="minorHAnsi"/>
        </w:rPr>
        <w:t>hyperlip?emi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207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7     </w:t>
      </w:r>
      <w:proofErr w:type="spellStart"/>
      <w:r w:rsidRPr="00EF09BC">
        <w:rPr>
          <w:rFonts w:asciiTheme="minorHAnsi" w:hAnsiTheme="minorHAnsi"/>
        </w:rPr>
        <w:t>triglycerid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6411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8     </w:t>
      </w:r>
      <w:proofErr w:type="spellStart"/>
      <w:r w:rsidRPr="00EF09BC">
        <w:rPr>
          <w:rFonts w:asciiTheme="minorHAnsi" w:hAnsiTheme="minorHAnsi"/>
        </w:rPr>
        <w:t>hypertriglycerid?emi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791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 xml:space="preserve">59     </w:t>
      </w:r>
      <w:proofErr w:type="spellStart"/>
      <w:r w:rsidRPr="00EF09BC">
        <w:rPr>
          <w:rFonts w:asciiTheme="minorHAnsi" w:hAnsiTheme="minorHAnsi"/>
        </w:rPr>
        <w:t>hyperlipoprotein?emia</w:t>
      </w:r>
      <w:proofErr w:type="spellEnd"/>
      <w:r w:rsidRPr="00EF09BC">
        <w:rPr>
          <w:rFonts w:asciiTheme="minorHAnsi" w:hAnsiTheme="minorHAnsi"/>
        </w:rPr>
        <w:t>*.</w:t>
      </w:r>
      <w:proofErr w:type="spellStart"/>
      <w:r w:rsidRPr="00EF09BC">
        <w:rPr>
          <w:rFonts w:asciiTheme="minorHAnsi" w:hAnsiTheme="minorHAnsi"/>
        </w:rPr>
        <w:t>tw</w:t>
      </w:r>
      <w:proofErr w:type="spellEnd"/>
      <w:r w:rsidRPr="00EF09BC">
        <w:rPr>
          <w:rFonts w:asciiTheme="minorHAnsi" w:hAnsiTheme="minorHAnsi"/>
        </w:rPr>
        <w:t>. (4058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0     LDL.tw. (4526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1     HDL.tw. (37881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2     or/44-61 (2302390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3     43 and 62 (25133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4     exp cohort studies/ (113614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5     cohort$.tw. (18427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6     controlled clinical trial.pt. (83278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7     epidemiologic methods/ (27816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8     limit 67 to yr=1971-1988 (937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69     or/64-66,68 (1281187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70     63 and 69 (417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71     (1998* or 1999* or 20*).dc. (8267859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</w:rPr>
      </w:pPr>
      <w:r w:rsidRPr="00EF09BC">
        <w:rPr>
          <w:rFonts w:asciiTheme="minorHAnsi" w:hAnsiTheme="minorHAnsi"/>
        </w:rPr>
        <w:t>72     70 and 71 (3854)</w:t>
      </w:r>
    </w:p>
    <w:p w:rsidR="00EF09BC" w:rsidRPr="00EF09BC" w:rsidRDefault="00EF09BC" w:rsidP="00EF09BC">
      <w:pPr>
        <w:pStyle w:val="SemEspaamento"/>
        <w:rPr>
          <w:rFonts w:asciiTheme="minorHAnsi" w:hAnsiTheme="minorHAnsi"/>
          <w:sz w:val="16"/>
          <w:szCs w:val="16"/>
        </w:rPr>
      </w:pPr>
    </w:p>
    <w:p w:rsidR="00EF09BC" w:rsidRPr="00EF09BC" w:rsidRDefault="00EF09BC" w:rsidP="00EF09BC">
      <w:pPr>
        <w:pStyle w:val="SemEspaamento"/>
        <w:rPr>
          <w:rFonts w:asciiTheme="minorHAnsi" w:hAnsiTheme="minorHAnsi"/>
          <w:b/>
        </w:rPr>
      </w:pPr>
      <w:r w:rsidRPr="00EF09BC">
        <w:rPr>
          <w:rFonts w:asciiTheme="minorHAnsi" w:hAnsiTheme="minorHAnsi"/>
          <w:b/>
        </w:rPr>
        <w:t>EMBASE OVID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1     exp </w:t>
      </w:r>
      <w:proofErr w:type="spellStart"/>
      <w:r w:rsidRPr="00EF09BC">
        <w:rPr>
          <w:rFonts w:asciiTheme="minorHAnsi" w:hAnsiTheme="minorHAnsi"/>
          <w:sz w:val="22"/>
          <w:szCs w:val="22"/>
        </w:rPr>
        <w:t>hydroxymethylglutaryl</w:t>
      </w:r>
      <w:proofErr w:type="spellEnd"/>
      <w:r w:rsidRPr="00EF09BC">
        <w:rPr>
          <w:rFonts w:asciiTheme="minorHAnsi" w:hAnsiTheme="minorHAnsi"/>
          <w:sz w:val="22"/>
          <w:szCs w:val="22"/>
        </w:rPr>
        <w:t xml:space="preserve"> coenzyme A </w:t>
      </w:r>
      <w:proofErr w:type="spellStart"/>
      <w:r w:rsidRPr="00EF09BC">
        <w:rPr>
          <w:rFonts w:asciiTheme="minorHAnsi" w:hAnsiTheme="minorHAnsi"/>
          <w:sz w:val="22"/>
          <w:szCs w:val="22"/>
        </w:rPr>
        <w:t>reductase</w:t>
      </w:r>
      <w:proofErr w:type="spellEnd"/>
      <w:r w:rsidRPr="00EF09BC">
        <w:rPr>
          <w:rFonts w:asciiTheme="minorHAnsi" w:hAnsiTheme="minorHAnsi"/>
          <w:sz w:val="22"/>
          <w:szCs w:val="22"/>
        </w:rPr>
        <w:t xml:space="preserve"> inhibitor/ (7406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2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droxymethylglutaryl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101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3     HMG-</w:t>
      </w:r>
      <w:proofErr w:type="spellStart"/>
      <w:r w:rsidRPr="00EF09BC">
        <w:rPr>
          <w:rFonts w:asciiTheme="minorHAnsi" w:hAnsiTheme="minorHAnsi"/>
          <w:sz w:val="22"/>
          <w:szCs w:val="22"/>
        </w:rPr>
        <w:t>Co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803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     (statin or statins)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2572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lastRenderedPageBreak/>
        <w:t>5     atorvastatin.tw. (618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6     cerivastatin.tw. (71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7     fluvastatin.tw. (180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8     lovastatin.tw. (363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9     pravastatin.tw. (394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0     simvastatin.tw. (742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1     lipitor.tw. (148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2     baycol.tw. (26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3     lescol.tw. (61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4     mevacor.tw. (74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5     altocor.tw. (3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6     pravachol.tw. (57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17     lipostat.tw. (9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18     zocor.tw. (168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19     mevinolin.tw. (45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20     compactin.tw. (41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1     fluindostatin.tw. (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2     rosuvastatin.tw. (207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3     dalvastatin.tw. (3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4     cranoc.tw. (3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5     canef.tw. (2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6     locol.tw. (46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7     lochol.tw. (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8     leucol.tw. (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29     lescol.tw. (615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0     monacolin.tw. (12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1     medostatin.tw. (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2     mevinacor.tw. (10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3     livalo.tw. (6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4     pitava.tw. (6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5     pitavastatin.tw. (61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6     pravasin.tw. (10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7     mevalotin.tw. (10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8     gerosim.tw. (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39     lipex.tw. (5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40     zenas.tw. (1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  <w:lang w:val="pt-PT"/>
        </w:rPr>
      </w:pPr>
      <w:r w:rsidRPr="00EF09BC">
        <w:rPr>
          <w:rFonts w:asciiTheme="minorHAnsi" w:hAnsiTheme="minorHAnsi"/>
          <w:sz w:val="22"/>
          <w:szCs w:val="22"/>
          <w:lang w:val="pt-PT"/>
        </w:rPr>
        <w:t>41     crestor.tw. (61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2     meglutol.tw. (3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3     or/1-42 (8141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4     exp cardiovascular disease/ (277853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5     cardio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58554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46     </w:t>
      </w:r>
      <w:proofErr w:type="spellStart"/>
      <w:r w:rsidRPr="00EF09BC">
        <w:rPr>
          <w:rFonts w:asciiTheme="minorHAnsi" w:hAnsiTheme="minorHAnsi"/>
          <w:sz w:val="22"/>
          <w:szCs w:val="22"/>
        </w:rPr>
        <w:t>cardi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53148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7     heart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76366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8     coronary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35175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49     angina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5936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0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lipidemia</w:t>
      </w:r>
      <w:proofErr w:type="spellEnd"/>
      <w:r w:rsidRPr="00EF09BC">
        <w:rPr>
          <w:rFonts w:asciiTheme="minorHAnsi" w:hAnsiTheme="minorHAnsi"/>
          <w:sz w:val="22"/>
          <w:szCs w:val="22"/>
        </w:rPr>
        <w:t>/ (4499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lastRenderedPageBreak/>
        <w:t>51     exp cholesterol/ (19801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52     exp lipid blood level/ (11794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3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lipid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2598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4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cholesterol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32076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55     cholesterol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20913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6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cholester?emi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98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7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lip?emi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3923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8     </w:t>
      </w:r>
      <w:proofErr w:type="spellStart"/>
      <w:r w:rsidRPr="00EF09BC">
        <w:rPr>
          <w:rFonts w:asciiTheme="minorHAnsi" w:hAnsiTheme="minorHAnsi"/>
          <w:sz w:val="22"/>
          <w:szCs w:val="22"/>
        </w:rPr>
        <w:t>triglycerid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8916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59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triglycerid?emi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1068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60     </w:t>
      </w:r>
      <w:proofErr w:type="spellStart"/>
      <w:r w:rsidRPr="00EF09BC">
        <w:rPr>
          <w:rFonts w:asciiTheme="minorHAnsi" w:hAnsiTheme="minorHAnsi"/>
          <w:sz w:val="22"/>
          <w:szCs w:val="22"/>
        </w:rPr>
        <w:t>hyperlipoprotein?emia</w:t>
      </w:r>
      <w:proofErr w:type="spellEnd"/>
      <w:r w:rsidRPr="00EF09BC">
        <w:rPr>
          <w:rFonts w:asciiTheme="minorHAnsi" w:hAnsiTheme="minorHAnsi"/>
          <w:sz w:val="22"/>
          <w:szCs w:val="22"/>
        </w:rPr>
        <w:t>*.</w:t>
      </w:r>
      <w:proofErr w:type="spellStart"/>
      <w:r w:rsidRPr="00EF09BC">
        <w:rPr>
          <w:rFonts w:asciiTheme="minorHAnsi" w:hAnsiTheme="minorHAnsi"/>
          <w:sz w:val="22"/>
          <w:szCs w:val="22"/>
        </w:rPr>
        <w:t>tw</w:t>
      </w:r>
      <w:proofErr w:type="spellEnd"/>
      <w:r w:rsidRPr="00EF09BC">
        <w:rPr>
          <w:rFonts w:asciiTheme="minorHAnsi" w:hAnsiTheme="minorHAnsi"/>
          <w:sz w:val="22"/>
          <w:szCs w:val="22"/>
        </w:rPr>
        <w:t>. (583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1     LDL.tw. (61161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2     HDL.tw. (5264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3     or/44-62 (3553033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4     43 and 63 (6524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5     exp cohort analysis/ (10947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6     exp longitudinal study/ (4904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7     exp prospective study/ (183476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8     exp follow up/ (602568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69     cohort$.tw. (25332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0     or/65-69 (988002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1     64 and 70 (8769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2     (animal/ or nonhuman/) not human/ (435049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3     (1998* or 1999* or 20*).</w:t>
      </w:r>
      <w:proofErr w:type="spellStart"/>
      <w:r w:rsidRPr="00EF09BC">
        <w:rPr>
          <w:rFonts w:asciiTheme="minorHAnsi" w:hAnsiTheme="minorHAnsi"/>
          <w:sz w:val="22"/>
          <w:szCs w:val="22"/>
        </w:rPr>
        <w:t>em</w:t>
      </w:r>
      <w:proofErr w:type="spellEnd"/>
      <w:r w:rsidRPr="00EF09BC">
        <w:rPr>
          <w:rFonts w:asciiTheme="minorHAnsi" w:hAnsiTheme="minorHAnsi"/>
          <w:sz w:val="22"/>
          <w:szCs w:val="22"/>
        </w:rPr>
        <w:t>. (11090714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4     71 not 72 (8760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 xml:space="preserve">75     limit 74 to </w:t>
      </w:r>
      <w:proofErr w:type="spellStart"/>
      <w:r w:rsidRPr="00EF09BC">
        <w:rPr>
          <w:rFonts w:asciiTheme="minorHAnsi" w:hAnsiTheme="minorHAnsi"/>
          <w:sz w:val="22"/>
          <w:szCs w:val="22"/>
        </w:rPr>
        <w:t>embase</w:t>
      </w:r>
      <w:proofErr w:type="spellEnd"/>
      <w:r w:rsidRPr="00EF09BC">
        <w:rPr>
          <w:rFonts w:asciiTheme="minorHAnsi" w:hAnsiTheme="minorHAnsi"/>
          <w:sz w:val="22"/>
          <w:szCs w:val="22"/>
        </w:rPr>
        <w:t xml:space="preserve"> (8377)</w:t>
      </w:r>
    </w:p>
    <w:p w:rsidR="00EF09BC" w:rsidRPr="00EF09BC" w:rsidRDefault="00EF09BC" w:rsidP="00EF09BC">
      <w:pPr>
        <w:rPr>
          <w:rFonts w:asciiTheme="minorHAnsi" w:hAnsiTheme="minorHAnsi"/>
          <w:sz w:val="22"/>
          <w:szCs w:val="22"/>
        </w:rPr>
      </w:pPr>
      <w:r w:rsidRPr="00EF09BC">
        <w:rPr>
          <w:rFonts w:asciiTheme="minorHAnsi" w:hAnsiTheme="minorHAnsi"/>
          <w:sz w:val="22"/>
          <w:szCs w:val="22"/>
        </w:rPr>
        <w:t>76     73 and 75 (8256)</w:t>
      </w:r>
    </w:p>
    <w:p w:rsidR="00EF09BC" w:rsidRDefault="00EF09BC" w:rsidP="00EF09BC"/>
    <w:p w:rsidR="00F221AE" w:rsidRPr="00F221AE" w:rsidRDefault="00F221AE" w:rsidP="00F221AE">
      <w:pPr>
        <w:jc w:val="both"/>
        <w:rPr>
          <w:rFonts w:asciiTheme="minorHAnsi" w:hAnsiTheme="minorHAnsi" w:cs="Calibri"/>
          <w:b/>
          <w:sz w:val="22"/>
          <w:szCs w:val="22"/>
        </w:rPr>
      </w:pPr>
      <w:r w:rsidRPr="00F221AE">
        <w:rPr>
          <w:rFonts w:asciiTheme="minorHAnsi" w:hAnsiTheme="minorHAnsi" w:cs="Calibri"/>
          <w:b/>
          <w:sz w:val="22"/>
          <w:szCs w:val="22"/>
        </w:rPr>
        <w:t>Text S2. Study references.</w:t>
      </w:r>
    </w:p>
    <w:p w:rsidR="00F221AE" w:rsidRPr="00F6642D" w:rsidRDefault="00F221AE" w:rsidP="00F221AE">
      <w:pPr>
        <w:jc w:val="both"/>
        <w:rPr>
          <w:rFonts w:cs="Calibri"/>
          <w:b/>
        </w:rPr>
      </w:pPr>
    </w:p>
    <w:p w:rsidR="00F221AE" w:rsidRPr="00F221AE" w:rsidRDefault="00F221AE" w:rsidP="00F221AE">
      <w:pPr>
        <w:jc w:val="both"/>
        <w:rPr>
          <w:rFonts w:asciiTheme="minorHAnsi" w:hAnsiTheme="minorHAnsi" w:cs="Calibri"/>
          <w:b/>
          <w:sz w:val="20"/>
          <w:szCs w:val="20"/>
        </w:rPr>
      </w:pPr>
      <w:r w:rsidRPr="00F221AE">
        <w:rPr>
          <w:rFonts w:asciiTheme="minorHAnsi" w:hAnsiTheme="minorHAnsi" w:cs="Calibri"/>
          <w:b/>
          <w:sz w:val="20"/>
          <w:szCs w:val="20"/>
        </w:rPr>
        <w:t>86 References included (4 articles reported two different studies, accounting for a total of 90 studies)</w:t>
      </w:r>
    </w:p>
    <w:p w:rsidR="00F221AE" w:rsidRPr="00F221AE" w:rsidRDefault="00270877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  <w:lang w:eastAsia="en-GB"/>
        </w:rPr>
      </w:pPr>
      <w:hyperlink r:id="rId13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Anderson JL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4" w:history="1">
        <w:proofErr w:type="spellStart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Muhlestein</w:t>
        </w:r>
        <w:proofErr w:type="spellEnd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 xml:space="preserve"> JB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5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Bair TL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6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Morris S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7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Weaver AN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8" w:history="1">
        <w:proofErr w:type="spellStart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Lappé</w:t>
        </w:r>
        <w:proofErr w:type="spellEnd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 xml:space="preserve"> DL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19" w:history="1">
        <w:proofErr w:type="spellStart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Renlund</w:t>
        </w:r>
        <w:proofErr w:type="spellEnd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 xml:space="preserve"> DG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20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Pearson RR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21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Jensen KR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, </w:t>
      </w:r>
      <w:hyperlink r:id="rId22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Horne BD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>.</w:t>
      </w:r>
      <w:r w:rsidR="00F221AE" w:rsidRPr="00F221AE">
        <w:rPr>
          <w:rFonts w:asciiTheme="minorHAnsi" w:hAnsiTheme="minorHAnsi" w:cs="Calibri"/>
          <w:bCs/>
          <w:kern w:val="36"/>
          <w:sz w:val="20"/>
          <w:szCs w:val="20"/>
          <w:lang w:eastAsia="en-GB"/>
        </w:rPr>
        <w:t xml:space="preserve"> Do statins increase the risk of idiopathic </w:t>
      </w:r>
      <w:proofErr w:type="spellStart"/>
      <w:r w:rsidR="00F221AE" w:rsidRPr="00F221AE">
        <w:rPr>
          <w:rFonts w:asciiTheme="minorHAnsi" w:hAnsiTheme="minorHAnsi" w:cs="Calibri"/>
          <w:bCs/>
          <w:kern w:val="36"/>
          <w:sz w:val="20"/>
          <w:szCs w:val="20"/>
          <w:lang w:eastAsia="en-GB"/>
        </w:rPr>
        <w:t>polyneuropathy</w:t>
      </w:r>
      <w:proofErr w:type="spellEnd"/>
      <w:r w:rsidR="00F221AE" w:rsidRPr="00F221AE">
        <w:rPr>
          <w:rFonts w:asciiTheme="minorHAnsi" w:hAnsiTheme="minorHAnsi" w:cs="Calibri"/>
          <w:bCs/>
          <w:kern w:val="36"/>
          <w:sz w:val="20"/>
          <w:szCs w:val="20"/>
          <w:lang w:eastAsia="en-GB"/>
        </w:rPr>
        <w:t>?</w:t>
      </w:r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hyperlink r:id="rId23" w:tooltip="The American journal of cardiology." w:history="1"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 xml:space="preserve">Am J </w:t>
        </w:r>
        <w:proofErr w:type="spellStart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Cardiol</w:t>
        </w:r>
        <w:proofErr w:type="spellEnd"/>
        <w:r w:rsidR="00F221AE" w:rsidRPr="00F221AE">
          <w:rPr>
            <w:rFonts w:asciiTheme="minorHAnsi" w:hAnsiTheme="minorHAnsi" w:cs="Calibri"/>
            <w:sz w:val="20"/>
            <w:szCs w:val="20"/>
            <w:lang w:eastAsia="en-GB"/>
          </w:rPr>
          <w:t>.</w:t>
        </w:r>
      </w:hyperlink>
      <w:r w:rsidR="00F221AE" w:rsidRPr="00F221AE">
        <w:rPr>
          <w:rFonts w:asciiTheme="minorHAnsi" w:hAnsiTheme="minorHAnsi" w:cs="Calibri"/>
          <w:sz w:val="20"/>
          <w:szCs w:val="20"/>
          <w:lang w:eastAsia="en-GB"/>
        </w:rPr>
        <w:t xml:space="preserve"> 2005 May 1;95(9):1097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shfiel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yddal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, Martin HJ, Dennison EM, Cooper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ihi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y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. Grip strength and cardiovascular drug use in older people: findings from the Hertfordshire Cohort Study. Age Ageing. 2010;39(2):185-91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tthobar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rantsm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H, Gansevoort R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iss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sselberg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W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ls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H, et al. The effect of statins on urinary albumin excretion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lomerul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iltration rate: results from both a randomized clinical trial and an observational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phr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ial Transplant. 2006;21(11):3106-14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Becker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Meier CR, Becker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Meier CR. Use of statins and the risk of Parkinson's disease: a retrospective case-control study in the UK. Drug Safety. 2008;31(5):399-40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Bern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Katz R, Smith NL, Rapp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hadel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Carlson M, et al. Statins and cognitive function in the elderly: the Cardiovascular Health Study. Neurology. 2005;65(9):1388-94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Chan KA, Andrade SE, Boles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uis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S, Chase GA, Donahue JG, Goodman M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urwit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Croix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Z, Platt R. Inhibitors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ydroxymethylglutary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-coenzyme A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nd risk of fracture among older women. Lancet. 2000 Jun 24;355(9222):2185-8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Clockaert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rick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astiaansen-Jennisken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M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labbee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eur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erha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A, et al. Statin use is associated with reduced incidence and progression of knee osteoarthritis. Osteoarthritis and Cartilage. 2010;18:S38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Corra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Zamb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ertù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otter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eo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O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ontier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. Lipid lowering drugs prescription and the risk of peripheral neuropathy: an exploratory case-control study using automated databases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ommunity Health. 2004  Dec;58(12):1047-51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Cramer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N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le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ng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albfleisc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D. Use of statins and incidence of dementia and cognitive impairment without dementia in a cohort study. Neurology. 2008;71(5):344-50.</w:t>
      </w:r>
    </w:p>
    <w:p w:rsidR="00F221AE" w:rsidRPr="00F221AE" w:rsidRDefault="00F221AE" w:rsidP="00F221AE">
      <w:pPr>
        <w:pStyle w:val="title"/>
        <w:numPr>
          <w:ilvl w:val="0"/>
          <w:numId w:val="2"/>
        </w:numPr>
        <w:spacing w:before="0" w:beforeAutospacing="0" w:after="0" w:afterAutospacing="0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Culver A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cken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S, et al. </w:t>
      </w:r>
      <w:hyperlink r:id="rId24" w:history="1"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Statin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use and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risk of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diabetes mellitus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in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postmenopausal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women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in the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Women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>'s Health Initiative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>Arch Intern Med</w:t>
      </w:r>
      <w:r w:rsidRPr="00F221AE">
        <w:rPr>
          <w:rFonts w:asciiTheme="minorHAnsi" w:hAnsiTheme="minorHAnsi" w:cs="Calibri"/>
          <w:sz w:val="20"/>
          <w:szCs w:val="20"/>
        </w:rPr>
        <w:t xml:space="preserve">. 2012 Jan 23;172(2):144-52. </w:t>
      </w:r>
    </w:p>
    <w:p w:rsidR="00F221AE" w:rsidRPr="00F221AE" w:rsidRDefault="00F221AE" w:rsidP="00F221AE">
      <w:pPr>
        <w:pStyle w:val="title"/>
        <w:numPr>
          <w:ilvl w:val="0"/>
          <w:numId w:val="2"/>
        </w:numPr>
        <w:spacing w:before="0" w:beforeAutospacing="0" w:after="0" w:afterAutospacing="0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de </w:t>
      </w:r>
      <w:proofErr w:type="spellStart"/>
      <w:r w:rsidRPr="00F221AE">
        <w:rPr>
          <w:rFonts w:asciiTheme="minorHAnsi" w:hAnsiTheme="minorHAnsi" w:cs="Calibri"/>
          <w:bCs/>
          <w:sz w:val="20"/>
          <w:szCs w:val="20"/>
          <w:lang w:val="es-CL"/>
        </w:rPr>
        <w:t>Jong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HJ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Klungel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OH, van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Dijk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L, et al. </w:t>
      </w:r>
      <w:hyperlink r:id="rId25" w:history="1"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Use of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statins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is associated with an increased risk of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rheumatoid arthritis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>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>Ann Rheum Dis</w:t>
      </w:r>
      <w:r w:rsidRPr="00F221AE">
        <w:rPr>
          <w:rFonts w:asciiTheme="minorHAnsi" w:hAnsiTheme="minorHAnsi" w:cs="Calibri"/>
          <w:sz w:val="20"/>
          <w:szCs w:val="20"/>
        </w:rPr>
        <w:t>. 2012 May;71(5):648-54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d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ri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, d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ri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Cooper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eufken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a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P. Reanalysis of two studies with contrasting results on the association between statin use and fracture risk: the General Practice Research Database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In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2006 Oct;35(5):1301-8. 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en-GB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Dogge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CJM, Lemaitre RN, Smith NL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Heckber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SR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Psaty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BM. HMG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inhibitors and the risk of venous thrombosis among post-menopausal women. J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Thromb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Haemos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2003;2:700–701.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Erichs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røs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, et al. </w:t>
      </w:r>
      <w:hyperlink r:id="rId26" w:history="1">
        <w:r w:rsidRPr="00F221AE">
          <w:rPr>
            <w:rFonts w:asciiTheme="minorHAnsi" w:hAnsiTheme="minorHAnsi" w:cs="Calibri"/>
            <w:sz w:val="20"/>
            <w:szCs w:val="20"/>
          </w:rPr>
          <w:t>Long-term statin use and the risk of gallstone disease: A population-based case-control study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Am J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1 Jan 15;173(2):162-7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Fleming D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erland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NQ, Elliot AJ, Zhao H, Gelb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ehri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et al. An assessment of the effect of statin use on the incidence of acute respiratory infections in England during winters 1998-1999 to 2005-2006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fect. 2010;138(9):1281-8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  <w:lang w:val="pt-PT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Fuji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, Nakabayashi T, Hashimoto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uwan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. Statin use and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stroduoden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ulcer and reflux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sophagit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</w:t>
      </w:r>
      <w:r w:rsidRPr="00F221AE">
        <w:rPr>
          <w:rFonts w:asciiTheme="minorHAnsi" w:hAnsiTheme="minorHAnsi" w:cs="Calibri"/>
          <w:sz w:val="20"/>
          <w:szCs w:val="20"/>
          <w:lang w:val="pt-PT"/>
        </w:rPr>
        <w:t>Hepatogastroenterology. 2009;56(91-92):641-4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Gaist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Garcia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Rodriguez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LA, Huerta C, Hallas J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Sindrup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SH. </w:t>
      </w:r>
      <w:r w:rsidRPr="00F221AE">
        <w:rPr>
          <w:rFonts w:asciiTheme="minorHAnsi" w:hAnsiTheme="minorHAnsi" w:cs="Calibri"/>
          <w:sz w:val="20"/>
          <w:szCs w:val="20"/>
        </w:rPr>
        <w:t xml:space="preserve">Are users of lipid-lowering drugs at increased risk of peripheral neuropathy?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u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1;56(12):931-3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Gaist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Jeppesen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U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Andersen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M, García Rodríguez LA, Hallas J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Sindrup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SH. </w:t>
      </w:r>
      <w:r w:rsidRPr="00F221AE">
        <w:rPr>
          <w:rFonts w:asciiTheme="minorHAnsi" w:hAnsiTheme="minorHAnsi" w:cs="Calibri"/>
          <w:sz w:val="20"/>
          <w:szCs w:val="20"/>
        </w:rPr>
        <w:t xml:space="preserve">Statins and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lyneur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: a case-control study. Neurology. 2002 May 14;58(9):1333-7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Gaist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Rodriguez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LA, Huerta C, Hallas J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Sindrup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SH. </w:t>
      </w:r>
      <w:r w:rsidRPr="00F221AE">
        <w:rPr>
          <w:rFonts w:asciiTheme="minorHAnsi" w:hAnsiTheme="minorHAnsi" w:cs="Calibri"/>
          <w:sz w:val="20"/>
          <w:szCs w:val="20"/>
        </w:rPr>
        <w:t xml:space="preserve">Lipid-lowering drugs and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y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: a population-based follow-up study. Epidemiology. 2001;12(5):565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Ga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X, Simon K, Schwarzschild M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scheri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. A prospective study of statin use and risk of Parkinson disease. Parkinsonism and Related Disorders. 2012;18:S4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Green R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Nagn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ayakum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uppl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enk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arr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A; MIRAGE Study Group. Statin use and the risk of Alzheimer's disease: the MIRAGE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lzheimer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ement. 2006 Apr;2(2):96-103. 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Gulme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ss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alykk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l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ndri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Andersen BS, Hansen JM, Andersen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lla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. </w:t>
      </w:r>
      <w:hyperlink r:id="rId27" w:history="1">
        <w:r w:rsidRPr="00F221AE">
          <w:rPr>
            <w:rFonts w:asciiTheme="minorHAnsi" w:hAnsiTheme="minorHAnsi" w:cs="Calibri"/>
            <w:sz w:val="20"/>
            <w:szCs w:val="20"/>
          </w:rPr>
          <w:t>Do statins protect against upper gastrointestinal bleeding?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Br J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9 Apr;67(4):460-5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aag MD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f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udsta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rick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H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retel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MB. Statins are associated with a reduced risk of Alzheimer disease regardless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ipophilicit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The Rotterdam Study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ur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urosur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sychiatry. 2009;80(1):13-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ippisley-Cox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ouplan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. Unintended effects of statins in men and women in England and Wales: population based cohort study using th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QResearc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atabase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mj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0;340:c219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uang X, Chen H, Miller WC, Mailman RB, Woodard JL, Chen PC, et al. Lower low-density lipoprotein cholesterol levels are associated with Parkinson's disease. Need to read full paper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o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iso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7;22(3):377-81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en-GB"/>
        </w:rPr>
      </w:pPr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 xml:space="preserve">Huerta C, Johansson S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>Wallander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 xml:space="preserve"> MA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>Garcıa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>Rodrıguez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 w:eastAsia="en-GB"/>
        </w:rPr>
        <w:t xml:space="preserve"> LA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>Risk factors and short-term mortality of venous thromboembolism diagnosed in the primary care setting in the United Kingdom. Arch Intern Med 2007;167:935–943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en-GB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Zornberg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GL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SS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Seshadri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Drachma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DA. Statins and the risk of dementia. Lancet Nov 2000 11;356:1627–31.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Bradbury BD. </w:t>
      </w:r>
      <w:hyperlink r:id="rId28" w:history="1">
        <w:r w:rsidRPr="00F221AE">
          <w:rPr>
            <w:rFonts w:asciiTheme="minorHAnsi" w:hAnsiTheme="minorHAnsi" w:cs="Calibri"/>
            <w:sz w:val="20"/>
            <w:szCs w:val="20"/>
          </w:rPr>
          <w:t>Statins and newly diagnosed diabetes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Br J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4 Sep;58(3):303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o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Li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Inn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tt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N. Hyperlipidaemia, statin use and  the risk of developing rheumatoid arthritis. Ann Rheum Dis. 2009 Apr;68(4):546-51. 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val="es-CL" w:eastAsia="pt-PT"/>
        </w:rPr>
      </w:pPr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Klein BE, Klein R, Lee KE, et al. Statin use and incident nuclear cataract. </w:t>
      </w:r>
      <w:r w:rsidRPr="00F221AE">
        <w:rPr>
          <w:rFonts w:asciiTheme="minorHAnsi" w:hAnsiTheme="minorHAnsi" w:cs="Calibri"/>
          <w:sz w:val="20"/>
          <w:szCs w:val="20"/>
          <w:lang w:val="es-CL" w:eastAsia="pt-PT"/>
        </w:rPr>
        <w:t xml:space="preserve">JAMA 2006; 295: 2752-8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Klein R, Klein BE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oman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nfor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ruickshank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umel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. Relation of statin use to the 5-year incidence and progression of age-relat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Evidence-Based Eye Care. 2004;5(2):70-1.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Klein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nudt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D, Klein BE. </w:t>
      </w:r>
      <w:hyperlink r:id="rId29" w:history="1">
        <w:r w:rsidRPr="00F221AE">
          <w:rPr>
            <w:rFonts w:asciiTheme="minorHAnsi" w:hAnsiTheme="minorHAnsi" w:cs="Calibri"/>
            <w:sz w:val="20"/>
            <w:szCs w:val="20"/>
          </w:rPr>
          <w:t>Statin use and the five-year incidence and progression of age-related macular degeneration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Am J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7 Jul;144(1):1-6.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pt-PT"/>
        </w:rPr>
        <w:t xml:space="preserve">Kwong JC, Li P, Redelmeier DA. </w:t>
      </w:r>
      <w:r w:rsidR="00270877">
        <w:fldChar w:fldCharType="begin"/>
      </w:r>
      <w:r w:rsidR="00270877" w:rsidRPr="003B1A4D">
        <w:rPr>
          <w:lang w:val="pt-PT"/>
        </w:rPr>
        <w:instrText>HYPERLINK "http://www.ncbi.nlm.nih.gov/pubmed/19956645"</w:instrText>
      </w:r>
      <w:r w:rsidR="00270877">
        <w:fldChar w:fldCharType="separate"/>
      </w:r>
      <w:r w:rsidRPr="00F221AE">
        <w:rPr>
          <w:rFonts w:asciiTheme="minorHAnsi" w:hAnsiTheme="minorHAnsi" w:cs="Calibri"/>
          <w:sz w:val="20"/>
          <w:szCs w:val="20"/>
        </w:rPr>
        <w:t>Influenza morbidity and mortality in elderly patients receiving statins: a cohort study.</w:t>
      </w:r>
      <w:r w:rsidR="00270877">
        <w:fldChar w:fldCharType="end"/>
      </w:r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PLoS</w:t>
      </w:r>
      <w:proofErr w:type="spellEnd"/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 One</w:t>
      </w:r>
      <w:r w:rsidRPr="00F221AE">
        <w:rPr>
          <w:rFonts w:asciiTheme="minorHAnsi" w:hAnsiTheme="minorHAnsi" w:cs="Calibri"/>
          <w:sz w:val="20"/>
          <w:szCs w:val="20"/>
        </w:rPr>
        <w:t>. 2009 Nov 30;4(11):e808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LaCroix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AZ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Cauley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JA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Pettinge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M, et al. Statin use, clinical fracture, and bone density in postmenopausal women: results from the Women’s Health Initiative Observational Study. Ann Intern Med 2003; 139 (2): 97-104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LaCroix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Z, Gray S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ragak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Cochrane BB, Newman A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operber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L, et al. Statin use and incident frailty in women aged 65 years or older: prospective findings from the Women's Health Initiative Observational Study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eront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d Sci. 2008;63(4):369-75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Lacu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K, Le Gal G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Abalai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JH, et al. Differential associations between lipid-lowering drugs, statins and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fibrates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, and venous thromboembolism: role of drug induced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homocysteinemi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?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 w:eastAsia="pt-PT"/>
        </w:rPr>
        <w:t>Thromb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 w:eastAsia="pt-PT"/>
        </w:rPr>
        <w:t xml:space="preserve"> Res 2008;122:314–319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Lemaitre RN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sat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ckber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ronm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A, Newman AB, Burke GL. Therapy with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ydroxymethylglutary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oenzyme a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hibitors (statins) and associated risk of incident cardiovascular events in older adults: evidence from the Cardiovascular Health Study. Arch Intern Med. 2002;162(12):1395-40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Li G, Higdon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ukul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eskin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al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oore 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sua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et al. Statin therapy and risk of dementia in the elderly: A community-based prospective cohort study. Neurology. 2004;63(9):1624-8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Li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of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hew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ukul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eskin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R, McCormick W, et al. Age-varying association between statin use and incident Alzheimer's disease. J Am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eriat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oc. 2010;58(7):1311-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Luijendij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rick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f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itte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C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iemei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. Cerebrovascular risk factors and incident depression in community-dwelling elderl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ct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sychiat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cand. 2008;118(2):139-48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Marcus MW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usken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PH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amda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D, Wolfs RCW, d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o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TV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ingerli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R, et al. Cholesterol-lowering drugs and incident open-angle glaucoma: A population-based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Lo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ONE [Electronic Resource]. 2012;7(1)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McClure D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alu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lan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Murphy J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kan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E, McClure DL, et al. Statin and statin-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ibrat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use was significantly associated with increas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yosit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isk in a managed care population. Journal of Clinical Epidemiology. 2007;60(8):812-8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cGw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, Owsley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urci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, et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l.Th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ssociation between statin use and age relat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</w:t>
      </w:r>
      <w:r w:rsidRPr="00F221AE">
        <w:rPr>
          <w:rFonts w:asciiTheme="minorHAnsi" w:hAnsiTheme="minorHAnsi" w:cs="Calibri"/>
          <w:iCs/>
          <w:sz w:val="20"/>
          <w:szCs w:val="20"/>
        </w:rPr>
        <w:t xml:space="preserve">Br J </w:t>
      </w:r>
      <w:proofErr w:type="spellStart"/>
      <w:r w:rsidRPr="00F221AE">
        <w:rPr>
          <w:rFonts w:asciiTheme="minorHAnsi" w:hAnsiTheme="minorHAnsi" w:cs="Calibri"/>
          <w:iCs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2003 </w:t>
      </w:r>
      <w:r w:rsidRPr="00F221AE">
        <w:rPr>
          <w:rFonts w:asciiTheme="minorHAnsi" w:hAnsiTheme="minorHAnsi" w:cs="Calibri"/>
          <w:sz w:val="20"/>
          <w:szCs w:val="20"/>
        </w:rPr>
        <w:t>87:1121–5.</w:t>
      </w:r>
    </w:p>
    <w:p w:rsidR="00F221AE" w:rsidRPr="00F221AE" w:rsidRDefault="00F221AE" w:rsidP="00F221A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cGw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Jr., McNeal S, Owsley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rk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Epstein D, et al. Statins and other cholesterol-lowering medications and the presence of glaucoma. Arch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2004 122: 822–826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en-GB"/>
        </w:rPr>
      </w:pPr>
      <w:proofErr w:type="spellStart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McGwin</w:t>
      </w:r>
      <w:proofErr w:type="spellEnd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 xml:space="preserve"> G, </w:t>
      </w:r>
      <w:proofErr w:type="spellStart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Modjarrad</w:t>
      </w:r>
      <w:proofErr w:type="spellEnd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 xml:space="preserve"> K,  Andrew Hal T, </w:t>
      </w:r>
      <w:proofErr w:type="spellStart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Xie</w:t>
      </w:r>
      <w:proofErr w:type="spellEnd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 xml:space="preserve"> A, Owsley C.</w:t>
      </w:r>
      <w:r w:rsidRPr="00F221AE">
        <w:rPr>
          <w:rFonts w:asciiTheme="minorHAnsi" w:hAnsiTheme="minorHAnsi" w:cs="Berkeley-Italic"/>
          <w:i/>
          <w:iCs/>
          <w:sz w:val="20"/>
          <w:szCs w:val="20"/>
          <w:lang w:eastAsia="pt-PT"/>
        </w:rPr>
        <w:t xml:space="preserve"> </w:t>
      </w:r>
      <w:r w:rsidRPr="00F221AE">
        <w:rPr>
          <w:rFonts w:asciiTheme="minorHAnsi" w:hAnsiTheme="minorHAnsi" w:cs="Berkeley-Bold"/>
          <w:bCs/>
          <w:sz w:val="20"/>
          <w:szCs w:val="20"/>
          <w:lang w:eastAsia="pt-PT"/>
        </w:rPr>
        <w:t xml:space="preserve">3-Hydroxy-3-Methylglutaryl Coenzyme A </w:t>
      </w:r>
      <w:proofErr w:type="spellStart"/>
      <w:r w:rsidRPr="00F221AE">
        <w:rPr>
          <w:rFonts w:asciiTheme="minorHAnsi" w:hAnsiTheme="minorHAnsi" w:cs="Berkeley-Bold"/>
          <w:bCs/>
          <w:sz w:val="20"/>
          <w:szCs w:val="20"/>
          <w:lang w:eastAsia="pt-PT"/>
        </w:rPr>
        <w:t>Reductase</w:t>
      </w:r>
      <w:proofErr w:type="spellEnd"/>
      <w:r w:rsidRPr="00F221AE">
        <w:rPr>
          <w:rFonts w:asciiTheme="minorHAnsi" w:hAnsiTheme="minorHAnsi" w:cs="Berkeley-Bold"/>
          <w:bCs/>
          <w:sz w:val="20"/>
          <w:szCs w:val="20"/>
          <w:lang w:eastAsia="pt-PT"/>
        </w:rPr>
        <w:t xml:space="preserve"> Inhibitors and the Presence of Age-Related Macular Degeneration in the Cardiovascular Health Study. </w:t>
      </w:r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 xml:space="preserve">Arch </w:t>
      </w:r>
      <w:proofErr w:type="spellStart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Ophthalmol</w:t>
      </w:r>
      <w:proofErr w:type="spellEnd"/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.</w:t>
      </w:r>
      <w:r w:rsidRPr="00F221AE">
        <w:rPr>
          <w:rFonts w:asciiTheme="minorHAnsi" w:hAnsiTheme="minorHAnsi" w:cs="Berkeley-Italic"/>
          <w:i/>
          <w:iCs/>
          <w:sz w:val="20"/>
          <w:szCs w:val="20"/>
          <w:lang w:eastAsia="pt-PT"/>
        </w:rPr>
        <w:t xml:space="preserve"> </w:t>
      </w:r>
      <w:r w:rsidRPr="00F221AE">
        <w:rPr>
          <w:rFonts w:asciiTheme="minorHAnsi" w:hAnsiTheme="minorHAnsi" w:cs="Berkeley-Italic"/>
          <w:iCs/>
          <w:sz w:val="20"/>
          <w:szCs w:val="20"/>
          <w:lang w:eastAsia="pt-PT"/>
        </w:rPr>
        <w:t>2006;124:33-37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en-GB"/>
        </w:rPr>
      </w:pP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Meier CR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Schlienge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RG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Kraenzli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ME, Schlegel B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H. HMG-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inhibitors and the risk of fractures. </w:t>
      </w:r>
      <w:r w:rsidRPr="00F221AE">
        <w:rPr>
          <w:rFonts w:asciiTheme="minorHAnsi" w:hAnsiTheme="minorHAnsi" w:cs="Calibri"/>
          <w:i/>
          <w:iCs/>
          <w:sz w:val="20"/>
          <w:szCs w:val="20"/>
          <w:lang w:eastAsia="en-GB"/>
        </w:rPr>
        <w:t xml:space="preserve">JAMA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>2000;283:3205-3210.</w:t>
      </w:r>
    </w:p>
    <w:p w:rsidR="00F221AE" w:rsidRPr="00F221AE" w:rsidRDefault="00F221AE" w:rsidP="00F221AE">
      <w:pPr>
        <w:pStyle w:val="title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Myles PR, Hubbard R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Keev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g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Z, Smith CJ, Gibson JE. </w:t>
      </w:r>
      <w:hyperlink r:id="rId30" w:history="1">
        <w:r w:rsidRPr="00F221AE">
          <w:rPr>
            <w:rFonts w:asciiTheme="minorHAnsi" w:hAnsiTheme="minorHAnsi" w:cs="Calibri"/>
            <w:sz w:val="20"/>
            <w:szCs w:val="20"/>
          </w:rPr>
          <w:t>Risk of community-acquired pneumonia and the use of statins, ace inhibitors and gastric acid suppressants: a population-based case-control study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Pharmacoepidemiol</w:t>
      </w:r>
      <w:proofErr w:type="spellEnd"/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 Drug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Saf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9 Apr;18(4):269-75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Nash S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ruickshank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J, Klein R, Klein BEK, Nieto FJ, Huang GH, et al. The prevalence of hearing impairment and associated risk factors: the Beaver Dam Offspring Study. Arch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tolaryng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ad Neck Surg. 2011;137(5):432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lastRenderedPageBreak/>
        <w:t xml:space="preserve">Nichols G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r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E. Does statin therapy initiation increase the risk for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y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? An observational study of 32,225 diabetic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ondiabeti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atients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h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7;29(8):1761-7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Owen CG, Carey IM, Shah S, de Wilde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ormal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hincup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H, Cook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G.Hypotensiv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dication, statins, and the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laucoma.Inves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is Sci. 2010 Jul;51(7):3524-30. 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pt-PT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Ramchara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AS, van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Strale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KJ, Mantel-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Teeuwisse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AK, et al. HMG-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inhibitors are associated with a reduced risk of venous thrombosis. J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Thromb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Haemos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2009;7:514–52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ay WA, Daugherty JR, Griffin MR. Lipid-lowering agents and the risk of hip fracture in a Medicaid population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Inj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rev. 2002;8(4):276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ea T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reitn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sat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M, Fitzpatrick AL, Lopez OL, Newman AB, et al. Statin use and the risk of incident dementia: the Cardiovascular Health Study. Archives of Neurology. 2005;62(7):1047-51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bCs/>
          <w:sz w:val="20"/>
          <w:szCs w:val="20"/>
          <w:lang w:eastAsia="en-GB"/>
        </w:rPr>
        <w:t>Rejnmark</w:t>
      </w:r>
      <w:proofErr w:type="spellEnd"/>
      <w:r w:rsidRPr="00F221AE">
        <w:rPr>
          <w:rFonts w:asciiTheme="minorHAnsi" w:hAnsiTheme="minorHAnsi" w:cs="Calibri"/>
          <w:bCs/>
          <w:sz w:val="20"/>
          <w:szCs w:val="20"/>
          <w:lang w:eastAsia="en-GB"/>
        </w:rPr>
        <w:t xml:space="preserve"> L, Olsen ML, </w:t>
      </w:r>
      <w:proofErr w:type="spellStart"/>
      <w:r w:rsidRPr="00F221AE">
        <w:rPr>
          <w:rFonts w:asciiTheme="minorHAnsi" w:hAnsiTheme="minorHAnsi" w:cs="Calibri"/>
          <w:bCs/>
          <w:sz w:val="20"/>
          <w:szCs w:val="20"/>
          <w:lang w:eastAsia="en-GB"/>
        </w:rPr>
        <w:t>Johnsen</w:t>
      </w:r>
      <w:proofErr w:type="spellEnd"/>
      <w:r w:rsidRPr="00F221AE">
        <w:rPr>
          <w:rFonts w:asciiTheme="minorHAnsi" w:hAnsiTheme="minorHAnsi" w:cs="Calibri"/>
          <w:bCs/>
          <w:sz w:val="20"/>
          <w:szCs w:val="20"/>
          <w:lang w:eastAsia="en-GB"/>
        </w:rPr>
        <w:t xml:space="preserve"> SP, et al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Hip fracture risk in statin users-a population-based Danish case-control study.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Osteoporos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In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2004;15:452–8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Risselada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R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Straatman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H, van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Kooten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F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Dippel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DWJ, van der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Lugt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val="es-CL"/>
        </w:rPr>
        <w:t>Niessen</w:t>
      </w:r>
      <w:proofErr w:type="spellEnd"/>
      <w:r w:rsidRPr="00F221AE">
        <w:rPr>
          <w:rFonts w:asciiTheme="minorHAnsi" w:hAnsiTheme="minorHAnsi" w:cs="Calibri"/>
          <w:sz w:val="20"/>
          <w:szCs w:val="20"/>
          <w:lang w:val="es-CL"/>
        </w:rPr>
        <w:t xml:space="preserve"> WJ, et al. </w:t>
      </w:r>
      <w:r w:rsidRPr="00F221AE">
        <w:rPr>
          <w:rFonts w:asciiTheme="minorHAnsi" w:hAnsiTheme="minorHAnsi" w:cs="Calibri"/>
          <w:sz w:val="20"/>
          <w:szCs w:val="20"/>
        </w:rPr>
        <w:t>Withdrawal of statins and risk of subarachnoid hemorrhage. Stroke. 2009;40(8):2887-92.</w:t>
      </w:r>
    </w:p>
    <w:p w:rsidR="00F221AE" w:rsidRPr="00F221AE" w:rsidRDefault="00F221AE" w:rsidP="00F221AE">
      <w:pPr>
        <w:pStyle w:val="desc1"/>
        <w:numPr>
          <w:ilvl w:val="0"/>
          <w:numId w:val="2"/>
        </w:numPr>
        <w:shd w:val="clear" w:color="auto" w:fill="FFFFFF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itz 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nthripragad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Qi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hernhamm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ermu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Olsen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ri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. </w:t>
      </w:r>
      <w:hyperlink r:id="rId31" w:history="1">
        <w:r w:rsidRPr="00F221AE">
          <w:rPr>
            <w:rFonts w:asciiTheme="minorHAnsi" w:hAnsiTheme="minorHAnsi" w:cs="Calibri"/>
            <w:sz w:val="20"/>
            <w:szCs w:val="20"/>
          </w:rPr>
          <w:t>Statin use and Parkinson's disease in Denmark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Mov</w:t>
      </w:r>
      <w:proofErr w:type="spellEnd"/>
      <w:r w:rsidRPr="00F221AE">
        <w:rPr>
          <w:rStyle w:val="jrnl"/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Style w:val="jrnl"/>
          <w:rFonts w:asciiTheme="minorHAnsi" w:hAnsiTheme="minorHAnsi" w:cs="Calibri"/>
          <w:sz w:val="20"/>
          <w:szCs w:val="20"/>
        </w:rPr>
        <w:t>Diso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0 Jul 15;25(9):1210-6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ockwood 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wlet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Fisk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rves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uokk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Hogan DB, et al. Lipid-lowering agents and the risk of cognitive impairment that does not meet criteria for dementia, in relation to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polipoprote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 status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uroepidemiolog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7;29(3-4):201-7.</w:t>
      </w:r>
    </w:p>
    <w:p w:rsidR="00F221AE" w:rsidRPr="00F221AE" w:rsidRDefault="00F221AE" w:rsidP="00F221AE">
      <w:pPr>
        <w:numPr>
          <w:ilvl w:val="0"/>
          <w:numId w:val="2"/>
        </w:numPr>
        <w:ind w:left="714" w:hanging="357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ockwood K, Kirkland S, Hogan D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Knigh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Merry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erreaul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et al. Use of lipid-lowering agents, indication bias, and the risk of dementia in community-dwelling elderly people. Archives of Neurology. 2002;59(2):223-7.</w:t>
      </w:r>
    </w:p>
    <w:p w:rsidR="00F221AE" w:rsidRPr="00F221AE" w:rsidRDefault="00270877" w:rsidP="00F221AE">
      <w:pPr>
        <w:numPr>
          <w:ilvl w:val="0"/>
          <w:numId w:val="2"/>
        </w:numPr>
        <w:shd w:val="clear" w:color="auto" w:fill="FFFFFF"/>
        <w:ind w:left="714" w:hanging="357"/>
        <w:jc w:val="both"/>
        <w:textAlignment w:val="baseline"/>
        <w:rPr>
          <w:rFonts w:asciiTheme="minorHAnsi" w:hAnsiTheme="minorHAnsi" w:cs="Arial"/>
          <w:sz w:val="20"/>
          <w:szCs w:val="20"/>
        </w:rPr>
      </w:pPr>
      <w:hyperlink r:id="rId32" w:history="1">
        <w:proofErr w:type="spellStart"/>
        <w:r w:rsidR="00F221AE" w:rsidRPr="00F221AE">
          <w:rPr>
            <w:rStyle w:val="Hyperlink"/>
            <w:rFonts w:asciiTheme="minorHAnsi" w:hAnsiTheme="minorHAnsi" w:cs="Arial"/>
            <w:sz w:val="20"/>
            <w:szCs w:val="20"/>
            <w:bdr w:val="none" w:sz="0" w:space="0" w:color="auto" w:frame="1"/>
          </w:rPr>
          <w:t>Rodríguez</w:t>
        </w:r>
        <w:proofErr w:type="spellEnd"/>
        <w:r w:rsidR="00F221AE" w:rsidRPr="00F221AE">
          <w:rPr>
            <w:rStyle w:val="Hyperlink"/>
            <w:rFonts w:asciiTheme="minorHAnsi" w:hAnsiTheme="minorHAnsi" w:cs="Arial"/>
            <w:sz w:val="20"/>
            <w:szCs w:val="20"/>
            <w:bdr w:val="none" w:sz="0" w:space="0" w:color="auto" w:frame="1"/>
          </w:rPr>
          <w:t xml:space="preserve">  GL</w:t>
        </w:r>
      </w:hyperlink>
      <w:r w:rsidR="00F221AE" w:rsidRPr="00F221AE">
        <w:rPr>
          <w:rFonts w:asciiTheme="minorHAnsi" w:hAnsiTheme="minorHAnsi" w:cs="Arial"/>
          <w:sz w:val="20"/>
          <w:szCs w:val="20"/>
        </w:rPr>
        <w:t>,</w:t>
      </w:r>
      <w:r w:rsidR="00F221AE" w:rsidRPr="00F221AE">
        <w:rPr>
          <w:rStyle w:val="apple-converted-space"/>
          <w:rFonts w:asciiTheme="minorHAnsi" w:hAnsiTheme="minorHAnsi" w:cs="Arial"/>
          <w:sz w:val="20"/>
          <w:szCs w:val="20"/>
        </w:rPr>
        <w:t> </w:t>
      </w:r>
      <w:proofErr w:type="spellStart"/>
      <w:r w:rsidRPr="00F221AE">
        <w:rPr>
          <w:rFonts w:asciiTheme="minorHAnsi" w:hAnsiTheme="minorHAnsi" w:cs="Arial"/>
          <w:sz w:val="20"/>
          <w:szCs w:val="20"/>
        </w:rPr>
        <w:fldChar w:fldCharType="begin"/>
      </w:r>
      <w:r w:rsidR="00F221AE" w:rsidRPr="00F221AE">
        <w:rPr>
          <w:rFonts w:asciiTheme="minorHAnsi" w:hAnsiTheme="minorHAnsi" w:cs="Arial"/>
          <w:sz w:val="20"/>
          <w:szCs w:val="20"/>
        </w:rPr>
        <w:instrText xml:space="preserve"> HYPERLINK "http://www.ncbi.nlm.nih.gov/pubmed?term=Wallander%20MA%5BAuthor%5D&amp;cauthor=true&amp;cauthor_uid=19863366" </w:instrText>
      </w:r>
      <w:r w:rsidRPr="00F221AE">
        <w:rPr>
          <w:rFonts w:asciiTheme="minorHAnsi" w:hAnsiTheme="minorHAnsi" w:cs="Arial"/>
          <w:sz w:val="20"/>
          <w:szCs w:val="20"/>
        </w:rPr>
        <w:fldChar w:fldCharType="separate"/>
      </w:r>
      <w:r w:rsidR="00F221AE" w:rsidRPr="00F221AE">
        <w:rPr>
          <w:rStyle w:val="Hyperlink"/>
          <w:rFonts w:asciiTheme="minorHAnsi" w:hAnsiTheme="minorHAnsi" w:cs="Arial"/>
          <w:sz w:val="20"/>
          <w:szCs w:val="20"/>
          <w:bdr w:val="none" w:sz="0" w:space="0" w:color="auto" w:frame="1"/>
        </w:rPr>
        <w:t>Wallander</w:t>
      </w:r>
      <w:proofErr w:type="spellEnd"/>
      <w:r w:rsidR="00F221AE" w:rsidRPr="00F221AE">
        <w:rPr>
          <w:rStyle w:val="Hyperlink"/>
          <w:rFonts w:asciiTheme="minorHAnsi" w:hAnsiTheme="minorHAnsi" w:cs="Arial"/>
          <w:sz w:val="20"/>
          <w:szCs w:val="20"/>
          <w:bdr w:val="none" w:sz="0" w:space="0" w:color="auto" w:frame="1"/>
        </w:rPr>
        <w:t xml:space="preserve"> MA</w:t>
      </w:r>
      <w:r w:rsidRPr="00F221AE">
        <w:rPr>
          <w:rFonts w:asciiTheme="minorHAnsi" w:hAnsiTheme="minorHAnsi" w:cs="Arial"/>
          <w:sz w:val="20"/>
          <w:szCs w:val="20"/>
        </w:rPr>
        <w:fldChar w:fldCharType="end"/>
      </w:r>
      <w:r w:rsidR="00F221AE" w:rsidRPr="00F221AE">
        <w:rPr>
          <w:rFonts w:asciiTheme="minorHAnsi" w:hAnsiTheme="minorHAnsi" w:cs="Arial"/>
          <w:sz w:val="20"/>
          <w:szCs w:val="20"/>
        </w:rPr>
        <w:t>,</w:t>
      </w:r>
      <w:r w:rsidR="00F221AE" w:rsidRPr="00F221AE">
        <w:rPr>
          <w:rStyle w:val="apple-converted-space"/>
          <w:rFonts w:asciiTheme="minorHAnsi" w:hAnsiTheme="minorHAnsi" w:cs="Arial"/>
          <w:sz w:val="20"/>
          <w:szCs w:val="20"/>
        </w:rPr>
        <w:t> </w:t>
      </w:r>
      <w:proofErr w:type="spellStart"/>
      <w:r w:rsidRPr="00F221AE">
        <w:rPr>
          <w:rFonts w:asciiTheme="minorHAnsi" w:hAnsiTheme="minorHAnsi" w:cs="Arial"/>
          <w:sz w:val="20"/>
          <w:szCs w:val="20"/>
        </w:rPr>
        <w:fldChar w:fldCharType="begin"/>
      </w:r>
      <w:r w:rsidR="00F221AE" w:rsidRPr="00F221AE">
        <w:rPr>
          <w:rFonts w:asciiTheme="minorHAnsi" w:hAnsiTheme="minorHAnsi" w:cs="Arial"/>
          <w:sz w:val="20"/>
          <w:szCs w:val="20"/>
        </w:rPr>
        <w:instrText xml:space="preserve"> HYPERLINK "http://www.ncbi.nlm.nih.gov/pubmed?term=Tolosa%20LB%5BAuthor%5D&amp;cauthor=true&amp;cauthor_uid=19863366" </w:instrText>
      </w:r>
      <w:r w:rsidRPr="00F221AE">
        <w:rPr>
          <w:rFonts w:asciiTheme="minorHAnsi" w:hAnsiTheme="minorHAnsi" w:cs="Arial"/>
          <w:sz w:val="20"/>
          <w:szCs w:val="20"/>
        </w:rPr>
        <w:fldChar w:fldCharType="separate"/>
      </w:r>
      <w:r w:rsidR="00F221AE" w:rsidRPr="00F221AE">
        <w:rPr>
          <w:rStyle w:val="Hyperlink"/>
          <w:rFonts w:asciiTheme="minorHAnsi" w:hAnsiTheme="minorHAnsi" w:cs="Arial"/>
          <w:sz w:val="20"/>
          <w:szCs w:val="20"/>
          <w:bdr w:val="none" w:sz="0" w:space="0" w:color="auto" w:frame="1"/>
        </w:rPr>
        <w:t>Tolosa</w:t>
      </w:r>
      <w:proofErr w:type="spellEnd"/>
      <w:r w:rsidR="00F221AE" w:rsidRPr="00F221AE">
        <w:rPr>
          <w:rStyle w:val="Hyperlink"/>
          <w:rFonts w:asciiTheme="minorHAnsi" w:hAnsiTheme="minorHAnsi" w:cs="Arial"/>
          <w:sz w:val="20"/>
          <w:szCs w:val="20"/>
          <w:bdr w:val="none" w:sz="0" w:space="0" w:color="auto" w:frame="1"/>
        </w:rPr>
        <w:t xml:space="preserve"> LB</w:t>
      </w:r>
      <w:r w:rsidRPr="00F221AE">
        <w:rPr>
          <w:rFonts w:asciiTheme="minorHAnsi" w:hAnsiTheme="minorHAnsi" w:cs="Arial"/>
          <w:sz w:val="20"/>
          <w:szCs w:val="20"/>
        </w:rPr>
        <w:fldChar w:fldCharType="end"/>
      </w:r>
      <w:r w:rsidR="00F221AE" w:rsidRPr="00F221AE">
        <w:rPr>
          <w:rFonts w:asciiTheme="minorHAnsi" w:hAnsiTheme="minorHAnsi" w:cs="Arial"/>
          <w:sz w:val="20"/>
          <w:szCs w:val="20"/>
        </w:rPr>
        <w:t>,</w:t>
      </w:r>
      <w:r w:rsidR="00F221AE" w:rsidRPr="00F221AE">
        <w:rPr>
          <w:rStyle w:val="apple-converted-space"/>
          <w:rFonts w:asciiTheme="minorHAnsi" w:hAnsiTheme="minorHAnsi" w:cs="Arial"/>
          <w:sz w:val="20"/>
          <w:szCs w:val="20"/>
        </w:rPr>
        <w:t> </w:t>
      </w:r>
      <w:hyperlink r:id="rId33" w:history="1">
        <w:r w:rsidR="00F221AE" w:rsidRPr="00F221AE">
          <w:rPr>
            <w:rStyle w:val="Hyperlink"/>
            <w:rFonts w:asciiTheme="minorHAnsi" w:hAnsiTheme="minorHAnsi" w:cs="Arial"/>
            <w:sz w:val="20"/>
            <w:szCs w:val="20"/>
            <w:bdr w:val="none" w:sz="0" w:space="0" w:color="auto" w:frame="1"/>
          </w:rPr>
          <w:t>Johansson S</w:t>
        </w:r>
      </w:hyperlink>
      <w:r w:rsidR="00F221AE" w:rsidRPr="00F221AE">
        <w:rPr>
          <w:rFonts w:asciiTheme="minorHAnsi" w:hAnsiTheme="minorHAnsi" w:cs="Arial"/>
          <w:sz w:val="20"/>
          <w:szCs w:val="20"/>
        </w:rPr>
        <w:t xml:space="preserve">. Chronic obstructive pulmonary disease in UK primary care: incidence and risk factors. </w:t>
      </w:r>
      <w:hyperlink r:id="rId34" w:tooltip="COPD." w:history="1">
        <w:r w:rsidR="00F221AE" w:rsidRPr="00F221AE">
          <w:rPr>
            <w:rStyle w:val="Hyperlink"/>
            <w:rFonts w:asciiTheme="minorHAnsi" w:hAnsiTheme="minorHAnsi" w:cs="Arial"/>
            <w:sz w:val="20"/>
            <w:szCs w:val="20"/>
            <w:bdr w:val="none" w:sz="0" w:space="0" w:color="auto" w:frame="1"/>
          </w:rPr>
          <w:t>COPD.</w:t>
        </w:r>
      </w:hyperlink>
      <w:r w:rsidR="00F221AE" w:rsidRPr="00F221AE">
        <w:rPr>
          <w:rStyle w:val="apple-converted-space"/>
          <w:rFonts w:asciiTheme="minorHAnsi" w:hAnsiTheme="minorHAnsi" w:cs="Arial"/>
          <w:sz w:val="20"/>
          <w:szCs w:val="20"/>
        </w:rPr>
        <w:t> </w:t>
      </w:r>
      <w:r w:rsidR="00F221AE" w:rsidRPr="00F221AE">
        <w:rPr>
          <w:rFonts w:asciiTheme="minorHAnsi" w:hAnsiTheme="minorHAnsi" w:cs="Arial"/>
          <w:sz w:val="20"/>
          <w:szCs w:val="20"/>
        </w:rPr>
        <w:t>2009 Oct;6(5):369-7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chlieng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ed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Meier CR. Statins and the risk of pneumonia: a population-based, nested case-control study. Pharmacotherapy. 2007;27(3):325-32.</w:t>
      </w:r>
    </w:p>
    <w:p w:rsidR="00F221AE" w:rsidRPr="00F221AE" w:rsidRDefault="00F221AE" w:rsidP="00F221AE">
      <w:pPr>
        <w:pStyle w:val="title"/>
        <w:numPr>
          <w:ilvl w:val="0"/>
          <w:numId w:val="2"/>
        </w:numPr>
        <w:spacing w:before="0" w:beforeAutospacing="0" w:after="0" w:afterAutospacing="0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chlieng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efel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E, Hershel J, et al. </w:t>
      </w:r>
      <w:hyperlink r:id="rId35" w:history="1"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Risk of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cataract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in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patients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treated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 xml:space="preserve"> with </w:t>
        </w:r>
        <w:r w:rsidRPr="00F221AE">
          <w:rPr>
            <w:rStyle w:val="Hyperlink"/>
            <w:rFonts w:asciiTheme="minorHAnsi" w:hAnsiTheme="minorHAnsi" w:cs="Calibri"/>
            <w:bCs/>
            <w:sz w:val="20"/>
            <w:szCs w:val="20"/>
          </w:rPr>
          <w:t>statins</w:t>
        </w:r>
        <w:r w:rsidRPr="00F221AE">
          <w:rPr>
            <w:rStyle w:val="Hyperlink"/>
            <w:rFonts w:asciiTheme="minorHAnsi" w:hAnsiTheme="minorHAnsi" w:cs="Calibri"/>
            <w:sz w:val="20"/>
            <w:szCs w:val="20"/>
          </w:rPr>
          <w:t>.</w:t>
        </w:r>
      </w:hyperlink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r w:rsidRPr="00F221AE">
        <w:rPr>
          <w:rStyle w:val="jrnl"/>
          <w:rFonts w:asciiTheme="minorHAnsi" w:hAnsiTheme="minorHAnsi" w:cs="Calibri"/>
          <w:sz w:val="20"/>
          <w:szCs w:val="20"/>
        </w:rPr>
        <w:t>Arch Intern Med</w:t>
      </w:r>
      <w:r w:rsidRPr="00F221AE">
        <w:rPr>
          <w:rFonts w:asciiTheme="minorHAnsi" w:hAnsiTheme="minorHAnsi" w:cs="Calibri"/>
          <w:sz w:val="20"/>
          <w:szCs w:val="20"/>
        </w:rPr>
        <w:t>. 2001 Sep 10;161(16):2021-6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choof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WC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urkenboom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CJM, 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lif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f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l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A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rick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HC. HMG-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hibitors and the risk of vertebral fracture. J Bone Miner Res. 2004;19(9):1525-30.</w:t>
      </w:r>
    </w:p>
    <w:p w:rsidR="00F221AE" w:rsidRPr="00F221AE" w:rsidRDefault="00F221AE" w:rsidP="00F221A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cranton RE , Young M , Lawler L , Solomon DH , Gagnon DR 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zian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M . Statin use is associated with fewer fractures: study from a US veterans population . </w:t>
      </w:r>
      <w:r w:rsidRPr="00F221AE">
        <w:rPr>
          <w:rFonts w:asciiTheme="minorHAnsi" w:hAnsiTheme="minorHAnsi" w:cs="Calibri"/>
          <w:iCs/>
          <w:sz w:val="20"/>
          <w:szCs w:val="20"/>
        </w:rPr>
        <w:t>Arch Intern Med</w:t>
      </w:r>
      <w:r w:rsidRPr="00F221AE">
        <w:rPr>
          <w:rFonts w:asciiTheme="minorHAnsi" w:hAnsiTheme="minorHAnsi" w:cs="Calibri"/>
          <w:i/>
          <w:iCs/>
          <w:sz w:val="20"/>
          <w:szCs w:val="20"/>
        </w:rPr>
        <w:t xml:space="preserve"> . </w:t>
      </w:r>
      <w:r w:rsidRPr="00F221AE">
        <w:rPr>
          <w:rFonts w:asciiTheme="minorHAnsi" w:hAnsiTheme="minorHAnsi" w:cs="Calibri"/>
          <w:sz w:val="20"/>
          <w:szCs w:val="20"/>
        </w:rPr>
        <w:t>2005 ; 165 : 2007 – 2012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mee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Cook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akravar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U, Hubbard R, Fletcher AE. A case control study of age related macular degeneration and use of statins. Br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2005 Sep;89(9):1171-5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mee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Douglas I, Hall AJ, Hubbard R, Evans S. Effect of statins on a wide range of health outcomes: a cohort study validated by comparison with randomized trials. Br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9;67(1):99-10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mee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Hubbard R, Fletcher AE. Cataract and the use of statins: a case-control study. QJM. 2003 May;96(5):337-43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ubMe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MID: 12702782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olomon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arehol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gandu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oloz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MacDonald SW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inbla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et al. Serum total cholesterol, statins and cognition in non-demented elderly. Neurobiology of Aging. 2009;30(6):1006-9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Sørense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HT, Horvath-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Puho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Søgaard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KK, Christensen S, Johnson SP, Thomsen RW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Prandoni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P, Baron JA. Arterial cardiovascular events, statins, low dose aspirin and subsequent risk of venous thromboembolism: a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populationbased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case–control study. J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Thromb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Haemost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2009;7:521–528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orensen HT, Riis AH, Lash TL, Pedersen L. Statin use and risk of amyotrophic lateral sclerosis and other motor neuron disorders. Circ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ardiovas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Qu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Outcomes. 2010;3(4):413-7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t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uv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L, Jacobsen SJ, Jacobson D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Gre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r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hr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et al. Statin use and decreased risk of benign prostatic enlargement and lower urinary tract symptoms. BJU Int. 2011;107(3):443-50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ukhij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ursa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Z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ak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Fink L, Fort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twa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et al. Effect of Statins on the Development of Renal Dysfunction. Am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ard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8;101(7):975-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Szwas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ndri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C, Lane K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Taylor S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Unverzag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, et al. Association of statin use with cognitive decline in elderly African Americans. Neurology. 2007;69(19):1873-80.</w:t>
      </w:r>
    </w:p>
    <w:p w:rsidR="00F221AE" w:rsidRPr="00F221AE" w:rsidRDefault="00F221AE" w:rsidP="00F221A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Tan JS, Mitchell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ochtchin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Wang JJ (2007) Statin use and the long-term risk of incident cataract: The blue mountains eye study. Am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143: 687–689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Tan JS, Mitchell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ochtchin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Wang JJ. Statins and the long-term risk of incident age-related macular degeneration: the Blue Mountains Eye Study. Am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2007 Apr;143(4):685-7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Tsai C-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eitzman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F, Willett W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ovannucc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L. Statin use and the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olecystectom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 women. Gastroenterology. 2009;136(5):1593-600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eeuw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Vingerli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of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et al. 2003. Cholesterol lowering drugs and risk of age relat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: prospective cohort study with cumulative exposure measurement. </w:t>
      </w:r>
      <w:r w:rsidRPr="00F221AE">
        <w:rPr>
          <w:rFonts w:asciiTheme="minorHAnsi" w:hAnsiTheme="minorHAnsi" w:cs="Calibri"/>
          <w:iCs/>
          <w:sz w:val="20"/>
          <w:szCs w:val="20"/>
        </w:rPr>
        <w:t>BMJ</w:t>
      </w:r>
      <w:r w:rsidRPr="00F221AE">
        <w:rPr>
          <w:rFonts w:asciiTheme="minorHAnsi" w:hAnsiTheme="minorHAnsi" w:cs="Calibri"/>
          <w:sz w:val="20"/>
          <w:szCs w:val="20"/>
        </w:rPr>
        <w:t>, 326:255–6.</w:t>
      </w:r>
    </w:p>
    <w:p w:rsidR="00F221AE" w:rsidRPr="00F221AE" w:rsidRDefault="00F221AE" w:rsidP="00F221AE">
      <w:pPr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Theme="minorHAnsi" w:hAnsiTheme="minorHAnsi" w:cs="Calibri"/>
          <w:sz w:val="20"/>
          <w:szCs w:val="20"/>
          <w:lang w:eastAsia="pt-PT"/>
        </w:rPr>
      </w:pPr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van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Leeuwen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Tomany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SC,Wang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 JJ, et al. Is medication use associated with the incidence of early age-related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pt-PT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pt-PT"/>
        </w:rPr>
        <w:t xml:space="preserve">? Pooled findings from 3 continents. Ophthalmology 2004; 111 (6): 1169-75 </w:t>
      </w:r>
    </w:p>
    <w:p w:rsidR="00F221AE" w:rsidRPr="00F221AE" w:rsidRDefault="00F221AE" w:rsidP="00F221AE">
      <w:pPr>
        <w:pStyle w:val="PargrafodaLista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libri"/>
          <w:sz w:val="20"/>
          <w:szCs w:val="20"/>
          <w:lang w:eastAsia="en-GB"/>
        </w:rPr>
      </w:pP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van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Sta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T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Wegma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S, de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Vries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F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Leufkens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B, Cooper C. Use of statins and risk of fractures. </w:t>
      </w:r>
      <w:r w:rsidRPr="00F221AE">
        <w:rPr>
          <w:rFonts w:asciiTheme="minorHAnsi" w:hAnsiTheme="minorHAnsi" w:cs="Calibri"/>
          <w:i/>
          <w:iCs/>
          <w:sz w:val="20"/>
          <w:szCs w:val="20"/>
          <w:lang w:eastAsia="en-GB"/>
        </w:rPr>
        <w:t xml:space="preserve">JAMA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>2001;285:1850-1855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Wahn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D, Bronstein J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ordel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M, Ritz B. Statin use and the risk of Parkinson disease. Neurology. 2008 Apr 15;70(16 Pt 2):1418-22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Wang PS, Solomon DH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Mogu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Avor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J. HMG-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inhibitors and the risk of hip fractures in elderly patients. </w:t>
      </w:r>
      <w:r w:rsidRPr="00F221AE">
        <w:rPr>
          <w:rFonts w:asciiTheme="minorHAnsi" w:hAnsiTheme="minorHAnsi" w:cs="Calibri"/>
          <w:iCs/>
          <w:sz w:val="20"/>
          <w:szCs w:val="20"/>
          <w:lang w:eastAsia="en-GB"/>
        </w:rPr>
        <w:t>JAMA</w:t>
      </w:r>
      <w:r w:rsidRPr="00F221AE">
        <w:rPr>
          <w:rFonts w:asciiTheme="minorHAnsi" w:hAnsiTheme="minorHAnsi" w:cs="Calibri"/>
          <w:i/>
          <w:iCs/>
          <w:sz w:val="20"/>
          <w:szCs w:val="20"/>
          <w:lang w:eastAsia="en-GB"/>
        </w:rPr>
        <w:t xml:space="preserve">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>2000;283:3211-3216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Woo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issel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hour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uerbe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verbusc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zaflarsk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P, Gebel J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anciol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auc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C, Schneider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leindorf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Broderick JP. Hypercholesterolemia, HMG-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hibitors, and risk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intracerebr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morrhage: a case-control study. Stroke. 2004 Jun;35(6):1360-4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Yang C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. Lipid-lowering drugs and the risk of depression and suicidal behavior. Arch Intern Med. 2003 Sep 8;163(16):1926-32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Yang C-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. Statins and the risk of idiopathic venous thromboembolism. Br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2;53(1):101-5.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Yang CC, Kao CC. Cardiovascular diseases and the risk of venous thromboembolism: a hospital-based case-control study. J Chin Med Assoc. 2007 Mar;70(3):103-9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Zamri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Gw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ose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M. Association between statin use and Alzheimer's disease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euroepidemiolog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2004 Jan-Apr;23(1-2):94-8. </w:t>
      </w:r>
    </w:p>
    <w:p w:rsidR="00F221AE" w:rsidRPr="00F221AE" w:rsidRDefault="00F221AE" w:rsidP="00F221AE">
      <w:pPr>
        <w:numPr>
          <w:ilvl w:val="0"/>
          <w:numId w:val="2"/>
        </w:numPr>
        <w:jc w:val="both"/>
        <w:rPr>
          <w:rFonts w:asciiTheme="minorHAnsi" w:hAnsiTheme="minorHAnsi" w:cs="Calibri"/>
          <w:sz w:val="20"/>
          <w:szCs w:val="20"/>
          <w:lang w:eastAsia="en-GB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Zandi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PP, Sparks DL, Khachaturian AS, et al; Cache County Study investigators. Do statins reduce risk of incident dementia and Alzheimer disease? The Cache County Study. Arch Gen Psychiatry. 2005 Feb;62(2):217-24.</w:t>
      </w:r>
    </w:p>
    <w:p w:rsidR="00F221AE" w:rsidRPr="00F221AE" w:rsidRDefault="00F221AE" w:rsidP="00F221AE">
      <w:pPr>
        <w:ind w:left="360"/>
        <w:jc w:val="both"/>
        <w:rPr>
          <w:rFonts w:asciiTheme="minorHAnsi" w:hAnsiTheme="minorHAnsi" w:cs="Calibri"/>
          <w:sz w:val="20"/>
          <w:szCs w:val="20"/>
          <w:highlight w:val="yellow"/>
        </w:rPr>
      </w:pPr>
    </w:p>
    <w:p w:rsidR="00F221AE" w:rsidRPr="00F221AE" w:rsidRDefault="00F221AE" w:rsidP="00F221AE">
      <w:pPr>
        <w:jc w:val="both"/>
        <w:rPr>
          <w:rFonts w:asciiTheme="minorHAnsi" w:hAnsiTheme="minorHAnsi" w:cs="Calibri"/>
          <w:b/>
          <w:sz w:val="20"/>
          <w:szCs w:val="20"/>
        </w:rPr>
      </w:pPr>
      <w:r w:rsidRPr="00F221AE">
        <w:rPr>
          <w:rFonts w:asciiTheme="minorHAnsi" w:hAnsiTheme="minorHAnsi" w:cs="Calibri"/>
          <w:b/>
          <w:sz w:val="20"/>
          <w:szCs w:val="20"/>
        </w:rPr>
        <w:t>5 References awaiting classification</w:t>
      </w:r>
    </w:p>
    <w:p w:rsidR="00F221AE" w:rsidRPr="00F221AE" w:rsidRDefault="00F221AE" w:rsidP="00F221AE">
      <w:pPr>
        <w:numPr>
          <w:ilvl w:val="0"/>
          <w:numId w:val="1"/>
        </w:numPr>
        <w:ind w:left="709" w:hanging="425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garw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J, Johnson ML. The association of co-medications and co-morbidities and risk of dementia, in patients with chronic heart failure. Value in Health. 2009;12 (3):A141.</w:t>
      </w:r>
    </w:p>
    <w:p w:rsidR="00F221AE" w:rsidRPr="00F221AE" w:rsidRDefault="00F221AE" w:rsidP="00F221AE">
      <w:pPr>
        <w:numPr>
          <w:ilvl w:val="0"/>
          <w:numId w:val="1"/>
        </w:numPr>
        <w:ind w:left="709" w:hanging="425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ake A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Lane 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Unverzag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, Smith-Gamble V, Murrell J, et al. Statin use and incident dementia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lzheimer'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isease i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lderlyafricanamerican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Alzheimer's and Dementia. 2011;1):S511-S2</w:t>
      </w:r>
    </w:p>
    <w:p w:rsidR="00F221AE" w:rsidRPr="00F221AE" w:rsidRDefault="00F221AE" w:rsidP="00F221AE">
      <w:pPr>
        <w:numPr>
          <w:ilvl w:val="0"/>
          <w:numId w:val="1"/>
        </w:numPr>
        <w:ind w:left="709" w:hanging="425"/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Li L, Thompson C, Tucker T: No association between lipid-lowering statin use and risk of colon cancer. Presented at 34th Annual Meeting of the North American Primary Care Research Group (NAPCRG), October 15-18, 2006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abst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CC7.</w:t>
      </w:r>
    </w:p>
    <w:p w:rsidR="00F221AE" w:rsidRPr="00F221AE" w:rsidRDefault="00F221AE" w:rsidP="00F221AE">
      <w:pPr>
        <w:numPr>
          <w:ilvl w:val="0"/>
          <w:numId w:val="1"/>
        </w:numPr>
        <w:ind w:left="709" w:hanging="425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isr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Hansen LG, Chang S. Periodontal disease, statin use, and cardiovascular events. Consider subgroup of patients? Read full paper... Value in Health. 2009;12 (7):A312.</w:t>
      </w:r>
    </w:p>
    <w:p w:rsidR="00F221AE" w:rsidRPr="00F221AE" w:rsidRDefault="00F221AE" w:rsidP="00F221AE">
      <w:pPr>
        <w:numPr>
          <w:ilvl w:val="0"/>
          <w:numId w:val="1"/>
        </w:numPr>
        <w:ind w:left="709" w:hanging="425"/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Nai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B, Han J, Li 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Quresh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A. Statin use is not protective for incident psoriasis. Journal of Investigative Dermatology. 2011;131:S40.</w:t>
      </w:r>
    </w:p>
    <w:p w:rsidR="00F221AE" w:rsidRPr="00F221AE" w:rsidRDefault="00F221AE" w:rsidP="00F221AE">
      <w:pPr>
        <w:ind w:left="284"/>
        <w:jc w:val="both"/>
        <w:rPr>
          <w:rFonts w:asciiTheme="minorHAnsi" w:hAnsiTheme="minorHAnsi" w:cs="Calibri"/>
          <w:sz w:val="20"/>
          <w:szCs w:val="20"/>
        </w:rPr>
      </w:pPr>
    </w:p>
    <w:p w:rsidR="00F221AE" w:rsidRPr="00F221AE" w:rsidRDefault="00F221AE" w:rsidP="00F221AE">
      <w:pPr>
        <w:ind w:left="284" w:hanging="284"/>
        <w:jc w:val="both"/>
        <w:rPr>
          <w:rFonts w:asciiTheme="minorHAnsi" w:hAnsiTheme="minorHAnsi" w:cs="Calibri"/>
          <w:b/>
          <w:sz w:val="20"/>
          <w:szCs w:val="20"/>
        </w:rPr>
      </w:pPr>
      <w:r w:rsidRPr="00F221AE">
        <w:rPr>
          <w:rFonts w:asciiTheme="minorHAnsi" w:hAnsiTheme="minorHAnsi" w:cs="Calibri"/>
          <w:b/>
          <w:sz w:val="20"/>
          <w:szCs w:val="20"/>
        </w:rPr>
        <w:t>63 References excluded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Ahern TP, Pedersen L, Tarp M, Cronin-Fenton D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rn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P, Silliman RA, et al. Statin prescriptions and breast cancer recurrence risk: a Danish nationwide prospective cohort study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at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ncer Inst. 2011;103(19):1461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Akdu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Tandberg DJ, O'Donnell C, Hughes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oya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A, Crawford ED. Association of statin use to Serum prostate specific antigen levels in a screening population. Journal of Urology. 2010;1):e715-e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kdum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Tandberg DJ, O'Donnell CI, Hughes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oya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A, Crawford ED. Effect of Statins on Serum Prostate-specific Antigen Levels. Urology. 2010;76(5):1048-51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lmo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ova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ising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ra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ova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lut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. The effect of statin therapy on infection-related mortality in patients with atherosclerotic diseases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ri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re Med. 2007;35(2):372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mit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lem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. HMG-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o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ductas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hibitors (statins) provides primary prevention for rheumatoid arthritis. Arthritis and Rheumatism. 2009;60:1174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rvanitak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Z, Schneider JA, Wilson R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ienia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L, Kelly JF, Evans DA, et al. Statins, incident Alzheimer disease, change in cognitive function, and neuropathology. Neurology. 2008;70(19 Pt 2):1795-80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Avin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L, Manos MM, Ackerson L, Zhao W, Murphy R, Levin TR, et al. Hepatic effects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ovast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xposure in patients with liver disease: a retrospective cohort study. Drug Safety. 2008;31(4):325-34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Bera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onga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mouye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rveil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llongevill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Wagner A, et al. Ten-year risk of cancer mortality according to lipid levels and use of lipid-lowering drugs in the French general population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u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art J. 2009;30:14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Bera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onga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mouye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rveil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llongevill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Wagner A, et al. Ten-year risk of cancer mortality according to lipid levels and use of lipid-lowering drugs in the French general population. Archives of Cardiovascular Diseases Supplements. 2010;2 (1):91-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Bhutt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Y, Clark A, Holt S, Lewis MPN, Hart AR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esophage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ncer - 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etiologic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vestigation into the potential protective effect of statins in th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u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eneral practice research database (GPRD). Gut. 2011;60:A36-A7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Biere-Raf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erd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EA, Hutten B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quizzat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gen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W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ouvere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C, et al. Statin treatment for primary and secondary prevention of pulmonary embolism: A population based case-control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athophysiolog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emostas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nd Thrombosis. 2010;37:A1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Bushnell CD, Newby LK, Goldstein LB, Lin F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Yaff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, Simon JA. Statin use and stroke outcomes in the Heart and Estrogen-Progestin Replacement Study (HERS). Neurology. 2004;62(6):968-7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Carls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ondah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M, Klein BEK, McBride PE, Sager MA, Schubert CR, et al. Increas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therogeni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ipoproteins are associated with cognitive impairment: effects of statins and subclinical atherosclerosis. Alzheimer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ssoc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isor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9;23(1):11-7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mit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lem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k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yman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ra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et al. Persistence with statins and onset of rheumatoid arthritis: A population-based cohort study. Possible wrong comparators!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Lo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dicine. 2010;7(9)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yman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Flash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k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. Persistence with statins and incident cataract: a population-based historical cohort study. An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2010 20: 136–14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Goldstein I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ora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ima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. Persistence with statins and primary prevention of cardiovascular events: A population-based cohort study. Value in Health. 2011;14 (3):A35-A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  <w:lang w:val="pt-PT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Dufoui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Richard F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ieve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N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artigu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F, Ritchie 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zouri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et al. APOE genotype, cholesterol level, lipid-lowering treatment, and dementia: the Three-City Study. </w:t>
      </w:r>
      <w:r w:rsidRPr="00F221AE">
        <w:rPr>
          <w:rFonts w:asciiTheme="minorHAnsi" w:hAnsiTheme="minorHAnsi" w:cs="Calibri"/>
          <w:sz w:val="20"/>
          <w:szCs w:val="20"/>
          <w:lang w:val="pt-PT"/>
        </w:rPr>
        <w:t>Neurology. 2005;64(9):1531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Edwards CJ, Hart D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pecto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D 2000 Oral statins and increased bone-mineral density in postmenopausal women. Lancet </w:t>
      </w:r>
      <w:r w:rsidRPr="00F221AE">
        <w:rPr>
          <w:rFonts w:asciiTheme="minorHAnsi" w:hAnsiTheme="minorHAnsi" w:cs="Calibri"/>
          <w:b/>
          <w:bCs/>
          <w:sz w:val="20"/>
          <w:szCs w:val="20"/>
        </w:rPr>
        <w:t xml:space="preserve">355: </w:t>
      </w:r>
      <w:r w:rsidRPr="00F221AE">
        <w:rPr>
          <w:rFonts w:asciiTheme="minorHAnsi" w:hAnsiTheme="minorHAnsi" w:cs="Calibri"/>
          <w:sz w:val="20"/>
          <w:szCs w:val="20"/>
        </w:rPr>
        <w:t>2218–2219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Elizond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Posadas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erecoeche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iunt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Fuentes N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az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et al. Incidence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homboemboli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enous disease and statins use. Internal Medicine Journal. 2010;40:15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Farwell W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'Avoli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W, Scranton RE, Lawler E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zian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M. Statins and prostate cancer diagnosis and grade in a veterans population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at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ncer Inst. 2011;103(11):885-9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Fe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Yap K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u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H, Ng TP. Statin use and depressive symptoms in a prospective study of community-living older persons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harmaco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rug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f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0;19(9):942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Gopina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Flood V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eb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McMahon CM, Mitchell P. Dietary intake of cholesterol is positively associated and use of cholesterol-lowering medication is negatively associated with prevalent age-related hearing loss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ut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1;141(7):1355-61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GrahamDJ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, Staffa J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h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Andrade S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hec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Grenad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et al. Incidence of hospitaliz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habdomyolys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 patients treated with lipid-lowering drugs. JAMA 2004;292:2585-9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Hackam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G, Austin PC, Huang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uurlin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N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mda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M, Paterson JM, et al. Statins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intracerebr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morrhage: A retrospective cohort study. Archives of Neurology. 2012;69(1):39-45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Hackam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G, Wu F, Li P, Austin P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ob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W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mda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M, et al. Statins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renovascul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isease in the elderly: a population-based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u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art J. 2011;32(5):598-61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Hajja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humper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irt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Wieland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leaz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P. The impact of the use of statins on the prevalence of dementia and the progression of cognitive impairment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eront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d Sci. 2002;57(7):M414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all SA, Chiu GR, Steers WD, Link C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Kinla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B. Do statins improve urologic symptoms? Journal of Urology. 2011;1):e69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Hall SA, Page S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ravi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G, et al. Do statins affect androgen levels in men? Results from the Boston area community health survey. </w:t>
      </w:r>
      <w:r w:rsidRPr="00F221AE">
        <w:rPr>
          <w:rFonts w:asciiTheme="minorHAnsi" w:hAnsiTheme="minorHAnsi" w:cs="Calibri"/>
          <w:iCs/>
          <w:sz w:val="20"/>
          <w:szCs w:val="20"/>
        </w:rPr>
        <w:t xml:space="preserve">Cancer </w:t>
      </w:r>
      <w:proofErr w:type="spellStart"/>
      <w:r w:rsidRPr="00F221AE">
        <w:rPr>
          <w:rFonts w:asciiTheme="minorHAnsi" w:hAnsiTheme="minorHAnsi" w:cs="Calibri"/>
          <w:iCs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iCs/>
          <w:sz w:val="20"/>
          <w:szCs w:val="20"/>
        </w:rPr>
        <w:t xml:space="preserve"> Biomarkers Prev</w:t>
      </w:r>
      <w:r w:rsidRPr="00F221AE">
        <w:rPr>
          <w:rFonts w:asciiTheme="minorHAnsi" w:hAnsiTheme="minorHAnsi" w:cs="Calibri"/>
          <w:sz w:val="20"/>
          <w:szCs w:val="20"/>
        </w:rPr>
        <w:t>. 2007;16:1587-1594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Heintje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M, Penning-van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ees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JA, Johansson S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alenhoef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F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ring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MC. Comparison of incidences of cardiovascular events among new users of different statins: a retrospective observational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ur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ed Res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9;25(11):2621-9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  <w:lang w:val="pt-PT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Hodgkinso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A, Taylor CJ, Hobbs FDR. Predictors of incident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tria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ibrillation and influence of medications: a retrospective case-control study. </w:t>
      </w:r>
      <w:r w:rsidRPr="00F221AE">
        <w:rPr>
          <w:rFonts w:asciiTheme="minorHAnsi" w:hAnsiTheme="minorHAnsi" w:cs="Calibri"/>
          <w:sz w:val="20"/>
          <w:szCs w:val="20"/>
          <w:lang w:val="pt-PT"/>
        </w:rPr>
        <w:t>Br J Gen Pract. 2011;61(587):e353-61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pt-PT" w:eastAsia="en-GB"/>
        </w:rPr>
        <w:t xml:space="preserve">Ishida W, Kajiwara T, Ishii M, et al. 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>Decrease in mortality rate of chronic obstructive pulmonary disease (COPD) with statin use: a population-based analysis in Japan. Tohoku J Exp Med 2007; 212:265–273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pt-PT"/>
        </w:rPr>
        <w:t xml:space="preserve">Itakura H, Nakaya N, Kusunoki T, Shimizu N, Hirai S, Mochizuki S, et al. </w:t>
      </w:r>
      <w:r w:rsidRPr="00F221AE">
        <w:rPr>
          <w:rFonts w:asciiTheme="minorHAnsi" w:hAnsiTheme="minorHAnsi" w:cs="Calibri"/>
          <w:sz w:val="20"/>
          <w:szCs w:val="20"/>
        </w:rPr>
        <w:t xml:space="preserve">Long-term event monitoring study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luvast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 Japanese patients with hypercholesterolemia: Efficacy and incidence of cardiac and other events in elderly patients (&gt;= 65 years old)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ard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1;57(1):77-8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Jacobs EJ, Newton C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hu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pstu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M. Long-term use of cholesterol-lowering drugs and cancer incidence in a large United States cohort. Cancer Prevention Research Conference: AACR International Conference on Frontiers in Cancer Prevention Research Philadelphia, PA United States Conference Start. 2010;3(12 SUPPL. 2)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Jo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P, Ma 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i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. Long-term effect of statins on the risk of new-onset diabetes - A retrospective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u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eart J. 2010;31:53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Khemasuwa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a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YK, Gupta S. Dose-related effect of statins in venous thrombosis risk reduction. Hospital based study - exclude? Journal of Vascular Surgery. 2012;55 (2):614-5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Khurana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Jaganmohan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S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Chalasani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R, et al:  Statins do not reduce colon cancer risk in humans: A case-control study in half million veterans. Am J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Gastroenterol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99:242s, 2004;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abst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74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Klein R, Klein BE, Jensen SC, et al. Medication use and the 5-year incidence of early age-relat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: the Beaver Dam Eye Study. </w:t>
      </w:r>
      <w:r w:rsidRPr="00F221AE">
        <w:rPr>
          <w:rFonts w:asciiTheme="minorHAnsi" w:hAnsiTheme="minorHAnsi" w:cs="Calibri"/>
          <w:iCs/>
          <w:sz w:val="20"/>
          <w:szCs w:val="20"/>
        </w:rPr>
        <w:t xml:space="preserve">Arch </w:t>
      </w:r>
      <w:proofErr w:type="spellStart"/>
      <w:r w:rsidRPr="00F221AE">
        <w:rPr>
          <w:rFonts w:asciiTheme="minorHAnsi" w:hAnsiTheme="minorHAnsi" w:cs="Calibri"/>
          <w:iCs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1; 119:1354-1359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>Li G, Larson EB. Do statins lower risk of dementia and Alzheimer's disease? 2006. p. 160-5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Masse I, Bordet R,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Deplanque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D, Al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Khedr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A, Richard F,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Libersa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C,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Pasquier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F: Lipid lowering agents are associated with a slower cognitive decline in Alzheimer’s disease. J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Neurol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color w:val="231F20"/>
          <w:sz w:val="20"/>
          <w:szCs w:val="20"/>
        </w:rPr>
        <w:t>Neurosurg</w:t>
      </w:r>
      <w:proofErr w:type="spellEnd"/>
      <w:r w:rsidRPr="00F221AE">
        <w:rPr>
          <w:rFonts w:asciiTheme="minorHAnsi" w:hAnsiTheme="minorHAnsi" w:cs="Calibri"/>
          <w:color w:val="231F20"/>
          <w:sz w:val="20"/>
          <w:szCs w:val="20"/>
        </w:rPr>
        <w:t xml:space="preserve"> Psychiatry 2005; 76: 1624– 1629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McCarty C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ukesh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N, Fu CL, et al. 2001. Risk factors for age-relat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cul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. The Visual Impairment Project. Arch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Ophthalm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1,119:1455-146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cGw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Jr.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Xi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Owsley C. The use of cholesterol-lowering medications and age-related macular degeneration. Ophthalmology. 2005;112(3):488-94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Mehta J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ursa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Z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au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-Jensen M, Fort C, Fink LM. Comparison of Mortality Rates in Statin Users Versus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onst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Users in a United States Veteran Population. Am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ard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6;98(7):923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olokh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Keigu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urc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jee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olokh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Keigu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P, et al. Statin induce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yopath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yalg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: time trend analysis and comparison of risk associated with statin class from 1991-2006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Lo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ONE [Electronic Resource]. 2008;3(6):e252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Mondu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elv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De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rz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reedlan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lat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A. Statin drugs, serum cholesterol, and prostate-specific antigen in the National Health and Nutrition Examination Survey 2001-2004. Cancer Causes Control. 2010 May;21(5):671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lastRenderedPageBreak/>
        <w:t>Mutez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Duhamel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efebvr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Bordet 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este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Kreisler A. Lipid-lowering drugs are associated with delayed onset and slower course of Parkinson's disease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harmac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es. 2009;60(1):41-5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Nehr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, A., J. L. St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auv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, </w:t>
      </w:r>
      <w:r w:rsidRPr="00F221AE">
        <w:rPr>
          <w:rFonts w:asciiTheme="minorHAnsi" w:eastAsia="Helvetica-Oblique" w:hAnsiTheme="minorHAnsi" w:cs="Calibri"/>
          <w:iCs/>
          <w:sz w:val="20"/>
          <w:szCs w:val="20"/>
          <w:lang w:eastAsia="en-GB"/>
        </w:rPr>
        <w:t xml:space="preserve">Jacobson D, </w:t>
      </w:r>
      <w:r w:rsidRPr="00F221AE">
        <w:rPr>
          <w:rFonts w:asciiTheme="minorHAnsi" w:hAnsiTheme="minorHAnsi" w:cs="Calibri"/>
          <w:sz w:val="20"/>
          <w:szCs w:val="20"/>
        </w:rPr>
        <w:t>et al. Statin use and development of erectile dysfunction. Journal of Urology 2009; 181(4): 33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Olsen JH, Johansen C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ørens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T, McLaughlin JK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ellemkja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effens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F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Fraume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F Jr. Lipid-lowering medication and risk of cancer.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l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1999 Feb;52(2):167-9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ay JG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amdan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suyuk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RT, Anderson DR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Ye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L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upaci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. Use of statins and the subsequent development of deep vein thrombosis. Arch Intern Med. 2001;161(11):1405-1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Rodriguez EG, Dodge H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irzescu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toeh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P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angul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. Use of lipid-lowering drugs in older adults with and without dementia: a community-based epidemiological study. J Am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eriat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oc. 2002;50(11):1852-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Rubin DT,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Blumentals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WA, Sheer RL, et al: Statins and risk of colorectal cancer: Results from a large case-control study. Am J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Gastroenterol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2005; 100(394s); </w:t>
      </w:r>
      <w:proofErr w:type="spellStart"/>
      <w:r w:rsidRPr="00F221AE">
        <w:rPr>
          <w:rFonts w:asciiTheme="minorHAnsi" w:hAnsiTheme="minorHAnsi" w:cs="Calibri"/>
          <w:sz w:val="20"/>
          <w:szCs w:val="20"/>
          <w:lang w:eastAsia="en-GB"/>
        </w:rPr>
        <w:t>abstr</w:t>
      </w:r>
      <w:proofErr w:type="spellEnd"/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108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akab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, Fukuda N, Wakayama K, Nada T, Shinohara H, Tamura Y. Lipid-altering changes and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pleiotropic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ffects of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torvast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n patients with hypercholesterolemia. Am J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ard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04;94(4):497-50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etoguch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, Glynn R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Avor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ogu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hneeweiss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. Statins and the risk of lung, breast, and colorectal cancer in the elderly. Circulation. 2007;115(1):27-33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etoguchi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. Statins and cancer in the elderly. Cardiology Review. 2007;24(9):13-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ha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, Silber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k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Jan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eyman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D. Continuation of statin treatment and all-cause mortality: a population-based cohort study. Arch Intern Med. 2009;169(3):260-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Shalev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V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ro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Goldshte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ok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E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hodick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G. Statin use and the risk of age related macular degeneration in a large health organization in Israel. Ophthalmic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Epidemiol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>. 2011;18(2):83-9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pt-PT"/>
        </w:rPr>
        <w:t xml:space="preserve">Silveira MJ, Kazanis AS, Shevrin MP. </w:t>
      </w:r>
      <w:r w:rsidRPr="00F221AE">
        <w:rPr>
          <w:rFonts w:asciiTheme="minorHAnsi" w:hAnsiTheme="minorHAnsi" w:cs="Calibri"/>
          <w:sz w:val="20"/>
          <w:szCs w:val="20"/>
        </w:rPr>
        <w:t>Statins in the last six months of life: A recognizable, life-limiting condition does not decrease their use. Journal of Palliative Medicine. 2008;11(5):685-93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olomon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rehol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gandu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inblad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Nissin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uomileht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et al. Risk factor versus risk marker: Serum total cholesterol, its changes after midlife and late-life cognitive impairment. Journal of the Neurological Sciences. 2009;283 (1-2):258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olomon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oinin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aatikain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Tuomileht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Kivipelto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M. Statins and dementia prevention: A population-based study (FINRISK). Alzheimer's and Dementia. 2009;1):29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Starr JM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McGur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Whiteman M, Pattie A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Whalle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LJ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Deary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J, et al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Life lon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hanges in cognitive ability are associated with prescribed medications in old age. International Journal of Geriatric Psychiatry. 2004;19(4):327-32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</w:rPr>
        <w:t xml:space="preserve">Thomsen RW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Hundborg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H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Johnse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SP, Pedersen L, Sorensen HT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chonheyder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HC, et al. Statin use and mortality within 180 days after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bacteremia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: a population-based cohort study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Crit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Care Med. 2006;34(4):1080-6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r w:rsidRPr="00F221AE">
        <w:rPr>
          <w:rFonts w:asciiTheme="minorHAnsi" w:hAnsiTheme="minorHAnsi" w:cs="Calibri"/>
          <w:sz w:val="20"/>
          <w:szCs w:val="20"/>
          <w:lang w:val="pt-PT"/>
        </w:rPr>
        <w:t xml:space="preserve">Tragni E, Filippi A, Mazzaglia G, Sessa E, Cricelli C, Catapano AL. </w:t>
      </w:r>
      <w:r w:rsidRPr="00F221AE">
        <w:rPr>
          <w:rFonts w:asciiTheme="minorHAnsi" w:hAnsiTheme="minorHAnsi" w:cs="Calibri"/>
          <w:sz w:val="20"/>
          <w:szCs w:val="20"/>
        </w:rPr>
        <w:t>Monitoring statin safety in primary care. Pharmacoepidemiology and Drug Safety. 2007;16(6):652-7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Woloz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B, Wang SW, Li NC, et al.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Simvastatin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is associated with a reduced incidence of dementia and Parkinson’s disease. BMC Med 2007;5:20.</w:t>
      </w:r>
      <w:r w:rsidRPr="00F221AE">
        <w:rPr>
          <w:rFonts w:asciiTheme="minorHAnsi" w:hAnsiTheme="minorHAnsi" w:cs="Calibri"/>
          <w:sz w:val="20"/>
          <w:szCs w:val="20"/>
          <w:lang w:eastAsia="en-GB"/>
        </w:rPr>
        <w:t xml:space="preserve"> doi:10.1186/1741-7015-5-20.</w:t>
      </w:r>
    </w:p>
    <w:p w:rsidR="00F221AE" w:rsidRPr="00F221AE" w:rsidRDefault="00F221AE" w:rsidP="00F221AE">
      <w:pPr>
        <w:numPr>
          <w:ilvl w:val="0"/>
          <w:numId w:val="3"/>
        </w:numPr>
        <w:jc w:val="both"/>
        <w:rPr>
          <w:rFonts w:asciiTheme="minorHAnsi" w:hAnsiTheme="minorHAnsi" w:cs="Calibri"/>
          <w:sz w:val="20"/>
          <w:szCs w:val="20"/>
        </w:rPr>
      </w:pPr>
      <w:proofErr w:type="spellStart"/>
      <w:r w:rsidRPr="00F221AE">
        <w:rPr>
          <w:rFonts w:asciiTheme="minorHAnsi" w:hAnsiTheme="minorHAnsi" w:cs="Calibri"/>
          <w:sz w:val="20"/>
          <w:szCs w:val="20"/>
        </w:rPr>
        <w:t>Yaff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, Barrett-Connor E, Lin F, Grady D, </w:t>
      </w:r>
      <w:proofErr w:type="spellStart"/>
      <w:r w:rsidRPr="00F221AE">
        <w:rPr>
          <w:rFonts w:asciiTheme="minorHAnsi" w:hAnsiTheme="minorHAnsi" w:cs="Calibri"/>
          <w:sz w:val="20"/>
          <w:szCs w:val="20"/>
        </w:rPr>
        <w:t>Yaffe</w:t>
      </w:r>
      <w:proofErr w:type="spellEnd"/>
      <w:r w:rsidRPr="00F221AE">
        <w:rPr>
          <w:rFonts w:asciiTheme="minorHAnsi" w:hAnsiTheme="minorHAnsi" w:cs="Calibri"/>
          <w:sz w:val="20"/>
          <w:szCs w:val="20"/>
        </w:rPr>
        <w:t xml:space="preserve"> K, Barrett-Connor E, et al. Serum lipoprotein levels, statin use, and cognitive function in older women. Archives of Neurology. 2002;59(3):378-84.</w:t>
      </w:r>
    </w:p>
    <w:p w:rsidR="00F221AE" w:rsidRPr="002A67C9" w:rsidRDefault="00F221AE" w:rsidP="00F221AE">
      <w:pPr>
        <w:ind w:left="360"/>
        <w:jc w:val="both"/>
        <w:rPr>
          <w:rFonts w:cs="Calibri"/>
          <w:b/>
          <w:sz w:val="20"/>
          <w:szCs w:val="20"/>
        </w:rPr>
      </w:pPr>
    </w:p>
    <w:p w:rsidR="00E8560F" w:rsidRDefault="00E8560F">
      <w:pPr>
        <w:spacing w:after="200" w:line="276" w:lineRule="auto"/>
      </w:pPr>
      <w:r>
        <w:br w:type="page"/>
      </w:r>
    </w:p>
    <w:p w:rsidR="00E8560F" w:rsidRPr="002B60F1" w:rsidRDefault="00E8560F" w:rsidP="00E8560F">
      <w:pPr>
        <w:tabs>
          <w:tab w:val="center" w:pos="4680"/>
        </w:tabs>
        <w:ind w:left="720" w:hanging="720"/>
        <w:rPr>
          <w:rFonts w:ascii="Calibri" w:hAnsi="Calibri"/>
          <w:b/>
          <w:sz w:val="22"/>
          <w:szCs w:val="22"/>
          <w:lang w:val="en-GB"/>
        </w:rPr>
      </w:pPr>
      <w:r w:rsidRPr="002B60F1">
        <w:rPr>
          <w:rFonts w:ascii="Calibri" w:hAnsi="Calibri"/>
          <w:b/>
          <w:sz w:val="22"/>
          <w:szCs w:val="22"/>
          <w:lang w:val="en-GB"/>
        </w:rPr>
        <w:lastRenderedPageBreak/>
        <w:t xml:space="preserve">Text S3. Newcastle-Ottawa Quality Assessment Scale </w:t>
      </w:r>
    </w:p>
    <w:p w:rsidR="00E8560F" w:rsidRDefault="00E8560F" w:rsidP="00E8560F">
      <w:pPr>
        <w:tabs>
          <w:tab w:val="center" w:pos="4680"/>
        </w:tabs>
        <w:ind w:left="720" w:hanging="720"/>
        <w:rPr>
          <w:b/>
          <w:bCs/>
          <w:sz w:val="22"/>
          <w:szCs w:val="22"/>
          <w:lang w:val="en-GB"/>
        </w:rPr>
      </w:pPr>
    </w:p>
    <w:p w:rsidR="00E8560F" w:rsidRDefault="00E8560F" w:rsidP="00E8560F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 w:rsidR="00E8560F" w:rsidRDefault="00E8560F" w:rsidP="00E8560F">
      <w:pPr>
        <w:rPr>
          <w:sz w:val="22"/>
          <w:szCs w:val="22"/>
          <w:lang w:val="en-GB"/>
        </w:rPr>
      </w:pPr>
    </w:p>
    <w:p w:rsidR="00E8560F" w:rsidRDefault="00E8560F" w:rsidP="00E8560F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E8560F" w:rsidRDefault="00E8560F" w:rsidP="00E8560F">
      <w:pPr>
        <w:rPr>
          <w:sz w:val="22"/>
          <w:szCs w:val="22"/>
          <w:lang w:val="en-GB"/>
        </w:rPr>
      </w:pPr>
    </w:p>
    <w:p w:rsidR="00E8560F" w:rsidRDefault="00E8560F" w:rsidP="00E8560F">
      <w:pPr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>Selection</w:t>
      </w:r>
    </w:p>
    <w:p w:rsidR="00E8560F" w:rsidRDefault="00E8560F" w:rsidP="00E8560F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yes,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record linkage or based on self report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>Comparability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lang w:val="en-GB"/>
        </w:rPr>
        <w:t>Exposur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264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264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:rsidR="00E8560F" w:rsidRDefault="00E8560F" w:rsidP="00E8560F">
      <w:pPr>
        <w:tabs>
          <w:tab w:val="center" w:pos="4680"/>
        </w:tabs>
        <w:rPr>
          <w:b/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ab/>
      </w:r>
      <w:r>
        <w:rPr>
          <w:b/>
          <w:bCs/>
          <w:sz w:val="22"/>
          <w:szCs w:val="22"/>
          <w:lang w:val="en-GB"/>
        </w:rPr>
        <w:t>COHORT STUDIES</w:t>
      </w:r>
    </w:p>
    <w:p w:rsidR="00A226B1" w:rsidRDefault="00A226B1" w:rsidP="00E8560F">
      <w:pPr>
        <w:tabs>
          <w:tab w:val="center" w:pos="4680"/>
        </w:tabs>
        <w:rPr>
          <w:sz w:val="22"/>
          <w:szCs w:val="22"/>
          <w:lang w:val="en-GB"/>
        </w:rPr>
      </w:pP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lang w:val="en-GB"/>
        </w:rPr>
        <w:t>Selec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selected group of users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nurses, volunteer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secure record (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>Comparability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>Outcome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:rsidR="00E8560F" w:rsidRDefault="00E8560F" w:rsidP="00E8560F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:rsidR="00E8560F" w:rsidRDefault="00E8560F" w:rsidP="00ED17A2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 w:rsidR="00E8560F" w:rsidSect="00A226B1">
          <w:endnotePr>
            <w:numFmt w:val="decimal"/>
          </w:endnotePr>
          <w:pgSz w:w="12240" w:h="15840"/>
          <w:pgMar w:top="1418" w:right="1440" w:bottom="1418" w:left="1440" w:header="1440" w:footer="1440" w:gutter="0"/>
          <w:cols w:space="720"/>
          <w:vAlign w:val="center"/>
          <w:noEndnote/>
        </w:sectPr>
      </w:pPr>
    </w:p>
    <w:p w:rsidR="0057335B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lastRenderedPageBreak/>
        <w:t>Figure S3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Dementia (all)</w:t>
      </w:r>
    </w:p>
    <w:p w:rsidR="00394E18" w:rsidRDefault="00394E18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F829FE" w:rsidRDefault="00A41345" w:rsidP="00A41345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009322" cy="4118837"/>
            <wp:effectExtent l="0" t="0" r="0" b="0"/>
            <wp:docPr id="21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322" cy="41188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4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Alzheimer’s disease</w:t>
      </w:r>
    </w:p>
    <w:p w:rsidR="00394E18" w:rsidRPr="0006420C" w:rsidRDefault="0006420C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130140" cy="4062176"/>
            <wp:effectExtent l="0" t="0" r="0" b="0"/>
            <wp:docPr id="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901" cy="4061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E18" w:rsidRPr="005256D5" w:rsidRDefault="00394E18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  <w:r w:rsidRPr="005256D5">
        <w:rPr>
          <w:rFonts w:asciiTheme="minorHAnsi" w:hAnsiTheme="minorHAnsi"/>
          <w:b/>
          <w:sz w:val="22"/>
          <w:szCs w:val="22"/>
          <w:lang w:val="pt-PT"/>
        </w:rPr>
        <w:lastRenderedPageBreak/>
        <w:t>Figure S5</w:t>
      </w:r>
    </w:p>
    <w:p w:rsidR="00394E18" w:rsidRPr="005256D5" w:rsidRDefault="00394E18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  <w:r w:rsidRPr="005256D5">
        <w:rPr>
          <w:rFonts w:asciiTheme="minorHAnsi" w:hAnsiTheme="minorHAnsi"/>
          <w:b/>
          <w:sz w:val="22"/>
          <w:szCs w:val="22"/>
          <w:lang w:val="pt-PT"/>
        </w:rPr>
        <w:t>Dementia (no Alzheimer)</w:t>
      </w:r>
    </w:p>
    <w:p w:rsidR="00F829FE" w:rsidRPr="005256D5" w:rsidRDefault="00F829FE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</w:p>
    <w:p w:rsidR="00F829FE" w:rsidRPr="005256D5" w:rsidRDefault="009409DA" w:rsidP="009409DA">
      <w:pPr>
        <w:ind w:firstLine="567"/>
        <w:jc w:val="center"/>
        <w:rPr>
          <w:rFonts w:asciiTheme="minorHAnsi" w:hAnsiTheme="minorHAnsi"/>
          <w:b/>
          <w:sz w:val="22"/>
          <w:szCs w:val="22"/>
          <w:lang w:val="pt-PT"/>
        </w:rPr>
      </w:pPr>
      <w:r>
        <w:rPr>
          <w:rFonts w:asciiTheme="minorHAnsi" w:hAnsiTheme="minorHAnsi"/>
          <w:b/>
          <w:noProof/>
          <w:sz w:val="22"/>
          <w:szCs w:val="22"/>
          <w:lang w:val="pt-PT" w:eastAsia="pt-PT"/>
        </w:rPr>
        <w:drawing>
          <wp:inline distT="0" distB="0" distL="0" distR="0">
            <wp:extent cx="5217728" cy="4067479"/>
            <wp:effectExtent l="0" t="0" r="0" b="0"/>
            <wp:docPr id="2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759" cy="40706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Pr="005256D5" w:rsidRDefault="00F829FE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6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Parkinson’s disease</w:t>
      </w:r>
    </w:p>
    <w:p w:rsidR="00394E18" w:rsidRPr="00394E18" w:rsidRDefault="00A62922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268036" cy="3937849"/>
            <wp:effectExtent l="0" t="0" r="0" b="0"/>
            <wp:docPr id="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975" cy="39445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09DA" w:rsidRDefault="009409DA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lastRenderedPageBreak/>
        <w:t>Figure S7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Peripheral Neuropathy</w:t>
      </w:r>
    </w:p>
    <w:p w:rsidR="00394E18" w:rsidRPr="00394E18" w:rsidRDefault="009D5FBB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357004" cy="3947640"/>
            <wp:effectExtent l="0" t="0" r="0" b="0"/>
            <wp:docPr id="1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994" cy="3949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F829FE" w:rsidRDefault="00F829FE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8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Depression</w:t>
      </w:r>
    </w:p>
    <w:p w:rsidR="00394E18" w:rsidRPr="00394E18" w:rsidRDefault="00705D8C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444526" cy="4012442"/>
            <wp:effectExtent l="0" t="0" r="0" b="0"/>
            <wp:docPr id="1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194" cy="4015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lastRenderedPageBreak/>
        <w:t>Figure S9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Age-related macular degeneration</w:t>
      </w:r>
    </w:p>
    <w:p w:rsidR="005E28E7" w:rsidRPr="00F829FE" w:rsidRDefault="005256D5" w:rsidP="005256D5">
      <w:pPr>
        <w:ind w:firstLine="567"/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noProof/>
          <w:sz w:val="22"/>
          <w:szCs w:val="22"/>
          <w:lang w:val="pt-PT" w:eastAsia="pt-PT"/>
        </w:rPr>
        <w:drawing>
          <wp:inline distT="0" distB="0" distL="0" distR="0">
            <wp:extent cx="5095875" cy="3997420"/>
            <wp:effectExtent l="0" t="0" r="0" b="0"/>
            <wp:docPr id="1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054" cy="39999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56D5" w:rsidRDefault="005256D5" w:rsidP="005E28E7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F829FE" w:rsidRDefault="005E28E7" w:rsidP="005E28E7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0</w:t>
      </w:r>
    </w:p>
    <w:p w:rsidR="005E28E7" w:rsidRPr="00F829FE" w:rsidRDefault="005E28E7" w:rsidP="005E28E7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 xml:space="preserve">Cataract </w:t>
      </w:r>
    </w:p>
    <w:p w:rsidR="005E28E7" w:rsidRDefault="005E28E7" w:rsidP="00493661">
      <w:pPr>
        <w:ind w:firstLine="567"/>
        <w:jc w:val="center"/>
        <w:rPr>
          <w:rFonts w:asciiTheme="minorHAnsi" w:hAnsiTheme="minorHAnsi"/>
          <w:b/>
          <w:sz w:val="22"/>
          <w:szCs w:val="22"/>
        </w:rPr>
      </w:pPr>
    </w:p>
    <w:p w:rsidR="00F829FE" w:rsidRDefault="009F1582" w:rsidP="009F1582">
      <w:pPr>
        <w:ind w:firstLine="567"/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noProof/>
          <w:sz w:val="22"/>
          <w:szCs w:val="22"/>
          <w:lang w:val="pt-PT" w:eastAsia="pt-PT"/>
        </w:rPr>
        <w:drawing>
          <wp:inline distT="0" distB="0" distL="0" distR="0">
            <wp:extent cx="5150364" cy="3847381"/>
            <wp:effectExtent l="0" t="0" r="0" b="0"/>
            <wp:docPr id="2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274" cy="3849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5E28E7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F829FE" w:rsidRDefault="00F829FE" w:rsidP="005E28E7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F829FE" w:rsidRDefault="005E28E7" w:rsidP="005E28E7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lastRenderedPageBreak/>
        <w:t>Figure S11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Glaucoma</w:t>
      </w:r>
    </w:p>
    <w:p w:rsidR="005E28E7" w:rsidRDefault="00DA4589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240740" cy="3823689"/>
            <wp:effectExtent l="0" t="0" r="0" b="0"/>
            <wp:docPr id="14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68" cy="3829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5E28E7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5E28E7" w:rsidRPr="00F829FE" w:rsidRDefault="005E28E7" w:rsidP="005E28E7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2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ractures</w:t>
      </w:r>
    </w:p>
    <w:p w:rsidR="005E28E7" w:rsidRDefault="00C67DB1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215235" cy="4176215"/>
            <wp:effectExtent l="0" t="0" r="0" b="0"/>
            <wp:docPr id="1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681" cy="4182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5E28E7" w:rsidRPr="00F829FE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3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Venous thromboembolism</w:t>
      </w:r>
    </w:p>
    <w:p w:rsidR="005E28E7" w:rsidRDefault="006757BF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582765" cy="4353635"/>
            <wp:effectExtent l="0" t="0" r="0" b="0"/>
            <wp:docPr id="9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288" cy="4352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6757BF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6757BF">
        <w:rPr>
          <w:rFonts w:asciiTheme="minorHAnsi" w:hAnsiTheme="minorHAnsi"/>
          <w:b/>
          <w:sz w:val="22"/>
          <w:szCs w:val="22"/>
        </w:rPr>
        <w:t>Figure S14</w:t>
      </w:r>
    </w:p>
    <w:p w:rsidR="00394E18" w:rsidRPr="006757BF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proofErr w:type="spellStart"/>
      <w:r w:rsidRPr="006757BF">
        <w:rPr>
          <w:rFonts w:asciiTheme="minorHAnsi" w:hAnsiTheme="minorHAnsi"/>
          <w:b/>
          <w:sz w:val="22"/>
          <w:szCs w:val="22"/>
        </w:rPr>
        <w:t>Myopathy</w:t>
      </w:r>
      <w:proofErr w:type="spellEnd"/>
    </w:p>
    <w:p w:rsidR="005E28E7" w:rsidRDefault="006757BF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347280" cy="3809231"/>
            <wp:effectExtent l="0" t="0" r="0" b="0"/>
            <wp:docPr id="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736" cy="38145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A4D" w:rsidRDefault="003B1A4D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F829FE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5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Liver disorders</w:t>
      </w:r>
    </w:p>
    <w:p w:rsidR="005E28E7" w:rsidRDefault="003B1A4D" w:rsidP="003B1A4D">
      <w:pPr>
        <w:ind w:firstLine="567"/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noProof/>
          <w:sz w:val="22"/>
          <w:szCs w:val="22"/>
          <w:lang w:val="pt-PT" w:eastAsia="pt-PT"/>
        </w:rPr>
        <w:drawing>
          <wp:inline distT="0" distB="0" distL="0" distR="0">
            <wp:extent cx="5442384" cy="3439235"/>
            <wp:effectExtent l="0" t="0" r="0" b="0"/>
            <wp:docPr id="1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720" cy="34381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F829FE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6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  <w:r w:rsidRPr="00F829FE">
        <w:rPr>
          <w:rFonts w:asciiTheme="minorHAnsi" w:hAnsiTheme="minorHAnsi"/>
          <w:b/>
          <w:sz w:val="22"/>
          <w:szCs w:val="22"/>
          <w:lang w:val="pt-PT"/>
        </w:rPr>
        <w:t>Diabetes</w:t>
      </w:r>
    </w:p>
    <w:p w:rsidR="005E28E7" w:rsidRPr="0006420C" w:rsidRDefault="00F04232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  <w:lang w:val="pt-PT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530632" cy="3971499"/>
            <wp:effectExtent l="0" t="0" r="0" b="0"/>
            <wp:docPr id="12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154" cy="3975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  <w:lang w:val="pt-PT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</w:p>
    <w:p w:rsidR="005E28E7" w:rsidRPr="00F829FE" w:rsidRDefault="005E28E7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  <w:r w:rsidRPr="00F829FE">
        <w:rPr>
          <w:rFonts w:asciiTheme="minorHAnsi" w:hAnsiTheme="minorHAnsi"/>
          <w:b/>
          <w:sz w:val="22"/>
          <w:szCs w:val="22"/>
          <w:lang w:val="pt-PT"/>
        </w:rPr>
        <w:lastRenderedPageBreak/>
        <w:t>Figure S17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  <w:lang w:val="pt-PT"/>
        </w:rPr>
      </w:pPr>
      <w:r w:rsidRPr="00F829FE">
        <w:rPr>
          <w:rFonts w:asciiTheme="minorHAnsi" w:hAnsiTheme="minorHAnsi"/>
          <w:b/>
          <w:sz w:val="22"/>
          <w:szCs w:val="22"/>
          <w:lang w:val="pt-PT"/>
        </w:rPr>
        <w:t>Renal disorder</w:t>
      </w:r>
    </w:p>
    <w:p w:rsidR="005E28E7" w:rsidRPr="0006420C" w:rsidRDefault="00247EB3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  <w:lang w:val="pt-PT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552393" cy="3714750"/>
            <wp:effectExtent l="0" t="0" r="0" b="0"/>
            <wp:docPr id="1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429" cy="371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F829FE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Figure S18</w:t>
      </w:r>
    </w:p>
    <w:p w:rsidR="00394E18" w:rsidRPr="00F829FE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F829FE">
        <w:rPr>
          <w:rFonts w:asciiTheme="minorHAnsi" w:hAnsiTheme="minorHAnsi"/>
          <w:b/>
          <w:sz w:val="22"/>
          <w:szCs w:val="22"/>
        </w:rPr>
        <w:t>Rheumatoid arthritis</w:t>
      </w:r>
    </w:p>
    <w:p w:rsidR="005E28E7" w:rsidRDefault="006F3512" w:rsidP="00F829FE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643176" cy="4094048"/>
            <wp:effectExtent l="0" t="0" r="0" b="0"/>
            <wp:docPr id="1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269" cy="4090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9FE" w:rsidRDefault="00F829FE" w:rsidP="00394E18">
      <w:pPr>
        <w:ind w:firstLine="567"/>
        <w:rPr>
          <w:rFonts w:asciiTheme="minorHAnsi" w:hAnsiTheme="minorHAnsi"/>
          <w:b/>
          <w:color w:val="0033CC"/>
          <w:sz w:val="22"/>
          <w:szCs w:val="22"/>
        </w:rPr>
      </w:pPr>
    </w:p>
    <w:p w:rsidR="008D5A39" w:rsidRDefault="008D5A39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8D5A39" w:rsidRDefault="008D5A39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8D5A39" w:rsidRDefault="008D5A39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6C7011" w:rsidRDefault="006C7011" w:rsidP="00394E18">
      <w:pPr>
        <w:ind w:firstLine="567"/>
        <w:rPr>
          <w:rFonts w:asciiTheme="minorHAnsi" w:hAnsiTheme="minorHAnsi"/>
          <w:b/>
          <w:sz w:val="22"/>
          <w:szCs w:val="22"/>
        </w:rPr>
      </w:pPr>
    </w:p>
    <w:p w:rsidR="005E28E7" w:rsidRPr="00CB59F4" w:rsidRDefault="005E28E7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CB59F4">
        <w:rPr>
          <w:rFonts w:asciiTheme="minorHAnsi" w:hAnsiTheme="minorHAnsi"/>
          <w:b/>
          <w:sz w:val="22"/>
          <w:szCs w:val="22"/>
        </w:rPr>
        <w:t>Figure S19</w:t>
      </w:r>
    </w:p>
    <w:p w:rsidR="00394E18" w:rsidRPr="00CB59F4" w:rsidRDefault="00394E18" w:rsidP="00394E18">
      <w:pPr>
        <w:ind w:firstLine="567"/>
        <w:rPr>
          <w:rFonts w:asciiTheme="minorHAnsi" w:hAnsiTheme="minorHAnsi"/>
          <w:b/>
          <w:sz w:val="22"/>
          <w:szCs w:val="22"/>
        </w:rPr>
      </w:pPr>
      <w:r w:rsidRPr="00CB59F4">
        <w:rPr>
          <w:rFonts w:asciiTheme="minorHAnsi" w:hAnsiTheme="minorHAnsi"/>
          <w:b/>
          <w:sz w:val="22"/>
          <w:szCs w:val="22"/>
        </w:rPr>
        <w:t>Pneumonia</w:t>
      </w:r>
    </w:p>
    <w:p w:rsidR="00394E18" w:rsidRPr="00394E18" w:rsidRDefault="006F3512" w:rsidP="00CB59F4">
      <w:pPr>
        <w:ind w:firstLine="567"/>
        <w:jc w:val="center"/>
        <w:rPr>
          <w:rFonts w:asciiTheme="minorHAnsi" w:hAnsiTheme="minorHAnsi"/>
          <w:b/>
          <w:color w:val="0033CC"/>
          <w:sz w:val="22"/>
          <w:szCs w:val="22"/>
        </w:rPr>
      </w:pPr>
      <w:r>
        <w:rPr>
          <w:rFonts w:asciiTheme="minorHAnsi" w:hAnsiTheme="minorHAnsi"/>
          <w:b/>
          <w:noProof/>
          <w:color w:val="0033CC"/>
          <w:sz w:val="22"/>
          <w:szCs w:val="22"/>
          <w:lang w:val="pt-PT" w:eastAsia="pt-PT"/>
        </w:rPr>
        <w:drawing>
          <wp:inline distT="0" distB="0" distL="0" distR="0">
            <wp:extent cx="5599348" cy="4162568"/>
            <wp:effectExtent l="0" t="0" r="0" b="0"/>
            <wp:docPr id="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97" cy="41650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94E18" w:rsidRPr="00394E18" w:rsidSect="00EF09BC">
      <w:pgSz w:w="11906" w:h="16838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B2A" w:rsidRDefault="00721B2A" w:rsidP="006B5FC2">
      <w:r>
        <w:separator/>
      </w:r>
    </w:p>
  </w:endnote>
  <w:endnote w:type="continuationSeparator" w:id="0">
    <w:p w:rsidR="00721B2A" w:rsidRDefault="00721B2A" w:rsidP="006B5F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rkeley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rkeley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-Oblique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6D5" w:rsidRDefault="00270877">
    <w:pPr>
      <w:pStyle w:val="Rodap"/>
      <w:jc w:val="right"/>
    </w:pPr>
    <w:fldSimple w:instr=" PAGE   \* MERGEFORMAT ">
      <w:r w:rsidR="00ED192F">
        <w:rPr>
          <w:noProof/>
        </w:rPr>
        <w:t>1</w:t>
      </w:r>
    </w:fldSimple>
  </w:p>
  <w:p w:rsidR="005256D5" w:rsidRDefault="005256D5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B2A" w:rsidRDefault="00721B2A" w:rsidP="006B5FC2">
      <w:r>
        <w:separator/>
      </w:r>
    </w:p>
  </w:footnote>
  <w:footnote w:type="continuationSeparator" w:id="0">
    <w:p w:rsidR="00721B2A" w:rsidRDefault="00721B2A" w:rsidP="006B5F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07358B"/>
    <w:multiLevelType w:val="hybridMultilevel"/>
    <w:tmpl w:val="A504FA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E37196"/>
    <w:multiLevelType w:val="hybridMultilevel"/>
    <w:tmpl w:val="B9103C1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04B0582"/>
    <w:multiLevelType w:val="hybridMultilevel"/>
    <w:tmpl w:val="D652A3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335B"/>
    <w:rsid w:val="0006420C"/>
    <w:rsid w:val="000906CD"/>
    <w:rsid w:val="0014417D"/>
    <w:rsid w:val="00247EB3"/>
    <w:rsid w:val="00270877"/>
    <w:rsid w:val="00394E18"/>
    <w:rsid w:val="003B1A4D"/>
    <w:rsid w:val="00493661"/>
    <w:rsid w:val="004D11B2"/>
    <w:rsid w:val="005256D5"/>
    <w:rsid w:val="0057335B"/>
    <w:rsid w:val="005B1903"/>
    <w:rsid w:val="005C795C"/>
    <w:rsid w:val="005E28E7"/>
    <w:rsid w:val="006757BF"/>
    <w:rsid w:val="006B5FC2"/>
    <w:rsid w:val="006C7011"/>
    <w:rsid w:val="006F19EE"/>
    <w:rsid w:val="006F3512"/>
    <w:rsid w:val="00705D8C"/>
    <w:rsid w:val="00721B2A"/>
    <w:rsid w:val="007A3DD2"/>
    <w:rsid w:val="007F5514"/>
    <w:rsid w:val="00855C10"/>
    <w:rsid w:val="008D5A39"/>
    <w:rsid w:val="009242B0"/>
    <w:rsid w:val="00926BA1"/>
    <w:rsid w:val="009409DA"/>
    <w:rsid w:val="00943D24"/>
    <w:rsid w:val="009D5FBB"/>
    <w:rsid w:val="009F1582"/>
    <w:rsid w:val="00A14CF9"/>
    <w:rsid w:val="00A226B1"/>
    <w:rsid w:val="00A41345"/>
    <w:rsid w:val="00A62922"/>
    <w:rsid w:val="00B12A56"/>
    <w:rsid w:val="00C67DB1"/>
    <w:rsid w:val="00CB59F4"/>
    <w:rsid w:val="00CB6438"/>
    <w:rsid w:val="00D06CC4"/>
    <w:rsid w:val="00DA4589"/>
    <w:rsid w:val="00E172D1"/>
    <w:rsid w:val="00E8560F"/>
    <w:rsid w:val="00EB4E7F"/>
    <w:rsid w:val="00ED17A2"/>
    <w:rsid w:val="00ED192F"/>
    <w:rsid w:val="00EF09BC"/>
    <w:rsid w:val="00F04232"/>
    <w:rsid w:val="00F221AE"/>
    <w:rsid w:val="00F82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3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7335B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57335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rte">
    <w:name w:val="Strong"/>
    <w:basedOn w:val="Fontepargpadro"/>
    <w:uiPriority w:val="22"/>
    <w:qFormat/>
    <w:rsid w:val="0057335B"/>
    <w:rPr>
      <w:b/>
      <w:bCs/>
    </w:rPr>
  </w:style>
  <w:style w:type="paragraph" w:styleId="SemEspaamento">
    <w:name w:val="No Spacing"/>
    <w:uiPriority w:val="1"/>
    <w:qFormat/>
    <w:rsid w:val="0057335B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335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335B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Fontepargpadro"/>
    <w:uiPriority w:val="99"/>
    <w:unhideWhenUsed/>
    <w:rsid w:val="00EF09BC"/>
    <w:rPr>
      <w:color w:val="0000FF"/>
      <w:u w:val="single"/>
    </w:rPr>
  </w:style>
  <w:style w:type="paragraph" w:customStyle="1" w:styleId="font5">
    <w:name w:val="font5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6">
    <w:name w:val="font6"/>
    <w:basedOn w:val="Normal"/>
    <w:rsid w:val="00EF09BC"/>
    <w:pPr>
      <w:spacing w:before="100" w:beforeAutospacing="1" w:after="100" w:afterAutospacing="1"/>
    </w:pPr>
    <w:rPr>
      <w:rFonts w:ascii="Calibri" w:hAnsi="Calibri" w:cs="Calibri"/>
      <w:sz w:val="16"/>
      <w:szCs w:val="16"/>
      <w:lang w:val="pt-PT" w:eastAsia="pt-PT"/>
    </w:rPr>
  </w:style>
  <w:style w:type="paragraph" w:customStyle="1" w:styleId="font7">
    <w:name w:val="font7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8">
    <w:name w:val="font8"/>
    <w:basedOn w:val="Normal"/>
    <w:rsid w:val="00EF09BC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6"/>
      <w:szCs w:val="16"/>
      <w:lang w:val="pt-PT" w:eastAsia="pt-PT"/>
    </w:rPr>
  </w:style>
  <w:style w:type="paragraph" w:customStyle="1" w:styleId="font9">
    <w:name w:val="font9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10">
    <w:name w:val="font10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11">
    <w:name w:val="font11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12">
    <w:name w:val="font12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13">
    <w:name w:val="font13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font14">
    <w:name w:val="font14"/>
    <w:basedOn w:val="Normal"/>
    <w:rsid w:val="00EF09BC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6"/>
      <w:szCs w:val="16"/>
      <w:lang w:val="pt-PT" w:eastAsia="pt-PT"/>
    </w:rPr>
  </w:style>
  <w:style w:type="paragraph" w:customStyle="1" w:styleId="font15">
    <w:name w:val="font15"/>
    <w:basedOn w:val="Normal"/>
    <w:rsid w:val="00EF09BC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  <w:lang w:val="pt-PT" w:eastAsia="pt-PT"/>
    </w:rPr>
  </w:style>
  <w:style w:type="paragraph" w:customStyle="1" w:styleId="xl65">
    <w:name w:val="xl65"/>
    <w:basedOn w:val="Normal"/>
    <w:rsid w:val="00EF09BC"/>
    <w:pP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66">
    <w:name w:val="xl66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67">
    <w:name w:val="xl67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68">
    <w:name w:val="xl68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69">
    <w:name w:val="xl69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92526"/>
      <w:sz w:val="16"/>
      <w:szCs w:val="16"/>
      <w:lang w:val="pt-PT" w:eastAsia="pt-PT"/>
    </w:rPr>
  </w:style>
  <w:style w:type="paragraph" w:customStyle="1" w:styleId="xl70">
    <w:name w:val="xl70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71">
    <w:name w:val="xl71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72">
    <w:name w:val="xl72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73">
    <w:name w:val="xl73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31F20"/>
      <w:sz w:val="16"/>
      <w:szCs w:val="16"/>
      <w:lang w:val="pt-PT" w:eastAsia="pt-PT"/>
    </w:rPr>
  </w:style>
  <w:style w:type="paragraph" w:customStyle="1" w:styleId="xl74">
    <w:name w:val="xl74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75">
    <w:name w:val="xl75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31F20"/>
      <w:sz w:val="16"/>
      <w:szCs w:val="16"/>
      <w:lang w:val="pt-PT" w:eastAsia="pt-PT"/>
    </w:rPr>
  </w:style>
  <w:style w:type="paragraph" w:customStyle="1" w:styleId="xl76">
    <w:name w:val="xl76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333333"/>
      <w:sz w:val="16"/>
      <w:szCs w:val="16"/>
      <w:lang w:val="pt-PT" w:eastAsia="pt-PT"/>
    </w:rPr>
  </w:style>
  <w:style w:type="paragraph" w:customStyle="1" w:styleId="xl77">
    <w:name w:val="xl77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pt-PT" w:eastAsia="pt-PT"/>
    </w:rPr>
  </w:style>
  <w:style w:type="paragraph" w:customStyle="1" w:styleId="xl78">
    <w:name w:val="xl78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79">
    <w:name w:val="xl79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color w:val="231F20"/>
      <w:sz w:val="16"/>
      <w:szCs w:val="16"/>
      <w:lang w:val="pt-PT" w:eastAsia="pt-PT"/>
    </w:rPr>
  </w:style>
  <w:style w:type="paragraph" w:customStyle="1" w:styleId="xl80">
    <w:name w:val="xl80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1C1C1A"/>
      <w:sz w:val="16"/>
      <w:szCs w:val="16"/>
      <w:lang w:val="pt-PT" w:eastAsia="pt-PT"/>
    </w:rPr>
  </w:style>
  <w:style w:type="paragraph" w:customStyle="1" w:styleId="xl81">
    <w:name w:val="xl81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92526"/>
      <w:sz w:val="16"/>
      <w:szCs w:val="16"/>
      <w:lang w:val="pt-PT" w:eastAsia="pt-PT"/>
    </w:rPr>
  </w:style>
  <w:style w:type="paragraph" w:customStyle="1" w:styleId="xl82">
    <w:name w:val="xl82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1C1C1A"/>
      <w:sz w:val="16"/>
      <w:szCs w:val="16"/>
      <w:lang w:val="pt-PT" w:eastAsia="pt-PT"/>
    </w:rPr>
  </w:style>
  <w:style w:type="paragraph" w:customStyle="1" w:styleId="xl83">
    <w:name w:val="xl83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84">
    <w:name w:val="xl84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31F20"/>
      <w:sz w:val="16"/>
      <w:szCs w:val="16"/>
      <w:lang w:val="pt-PT" w:eastAsia="pt-PT"/>
    </w:rPr>
  </w:style>
  <w:style w:type="paragraph" w:customStyle="1" w:styleId="xl85">
    <w:name w:val="xl85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86">
    <w:name w:val="xl86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87">
    <w:name w:val="xl87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88">
    <w:name w:val="xl88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89">
    <w:name w:val="xl89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90">
    <w:name w:val="xl90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91">
    <w:name w:val="xl91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92">
    <w:name w:val="xl92"/>
    <w:basedOn w:val="Normal"/>
    <w:rsid w:val="00EF09BC"/>
    <w:pP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93">
    <w:name w:val="xl93"/>
    <w:basedOn w:val="Normal"/>
    <w:rsid w:val="00EF09BC"/>
    <w:pP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94">
    <w:name w:val="xl94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95">
    <w:name w:val="xl95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96">
    <w:name w:val="xl96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97">
    <w:name w:val="xl97"/>
    <w:basedOn w:val="Normal"/>
    <w:rsid w:val="00EF09BC"/>
    <w:pPr>
      <w:spacing w:before="100" w:beforeAutospacing="1" w:after="100" w:afterAutospacing="1"/>
    </w:pPr>
    <w:rPr>
      <w:color w:val="231F20"/>
      <w:sz w:val="16"/>
      <w:szCs w:val="16"/>
      <w:lang w:val="pt-PT" w:eastAsia="pt-PT"/>
    </w:rPr>
  </w:style>
  <w:style w:type="paragraph" w:customStyle="1" w:styleId="xl98">
    <w:name w:val="xl98"/>
    <w:basedOn w:val="Normal"/>
    <w:rsid w:val="00EF09BC"/>
    <w:pPr>
      <w:spacing w:before="100" w:beforeAutospacing="1" w:after="100" w:afterAutospacing="1"/>
    </w:pPr>
    <w:rPr>
      <w:sz w:val="16"/>
      <w:szCs w:val="16"/>
      <w:lang w:val="pt-PT" w:eastAsia="pt-PT"/>
    </w:rPr>
  </w:style>
  <w:style w:type="paragraph" w:customStyle="1" w:styleId="xl99">
    <w:name w:val="xl99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0">
    <w:name w:val="xl100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1">
    <w:name w:val="xl101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2">
    <w:name w:val="xl102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3">
    <w:name w:val="xl103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</w:pPr>
    <w:rPr>
      <w:sz w:val="16"/>
      <w:szCs w:val="16"/>
      <w:lang w:val="pt-PT" w:eastAsia="pt-PT"/>
    </w:rPr>
  </w:style>
  <w:style w:type="paragraph" w:customStyle="1" w:styleId="xl104">
    <w:name w:val="xl104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jc w:val="center"/>
    </w:pPr>
    <w:rPr>
      <w:sz w:val="16"/>
      <w:szCs w:val="16"/>
      <w:lang w:val="pt-PT" w:eastAsia="pt-PT"/>
    </w:rPr>
  </w:style>
  <w:style w:type="paragraph" w:customStyle="1" w:styleId="xl105">
    <w:name w:val="xl105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106">
    <w:name w:val="xl106"/>
    <w:basedOn w:val="Normal"/>
    <w:rsid w:val="00EF09BC"/>
    <w:pP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7">
    <w:name w:val="xl107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08">
    <w:name w:val="xl108"/>
    <w:basedOn w:val="Normal"/>
    <w:rsid w:val="00EF09BC"/>
    <w:pP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109">
    <w:name w:val="xl109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110">
    <w:name w:val="xl110"/>
    <w:basedOn w:val="Normal"/>
    <w:rsid w:val="00EF09B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6"/>
      <w:szCs w:val="16"/>
      <w:lang w:val="pt-PT" w:eastAsia="pt-PT"/>
    </w:rPr>
  </w:style>
  <w:style w:type="paragraph" w:customStyle="1" w:styleId="xl111">
    <w:name w:val="xl111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6"/>
      <w:szCs w:val="16"/>
      <w:lang w:val="pt-PT" w:eastAsia="pt-PT"/>
    </w:rPr>
  </w:style>
  <w:style w:type="paragraph" w:customStyle="1" w:styleId="xl112">
    <w:name w:val="xl112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6"/>
      <w:szCs w:val="16"/>
      <w:lang w:val="pt-PT" w:eastAsia="pt-PT"/>
    </w:rPr>
  </w:style>
  <w:style w:type="paragraph" w:customStyle="1" w:styleId="xl113">
    <w:name w:val="xl113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92526"/>
      <w:sz w:val="16"/>
      <w:szCs w:val="16"/>
      <w:lang w:val="pt-PT" w:eastAsia="pt-PT"/>
    </w:rPr>
  </w:style>
  <w:style w:type="paragraph" w:customStyle="1" w:styleId="xl114">
    <w:name w:val="xl114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textAlignment w:val="top"/>
    </w:pPr>
    <w:rPr>
      <w:b/>
      <w:bCs/>
      <w:color w:val="000000"/>
      <w:sz w:val="16"/>
      <w:szCs w:val="16"/>
      <w:lang w:val="pt-PT" w:eastAsia="pt-PT"/>
    </w:rPr>
  </w:style>
  <w:style w:type="paragraph" w:customStyle="1" w:styleId="xl115">
    <w:name w:val="xl115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jc w:val="center"/>
      <w:textAlignment w:val="top"/>
    </w:pPr>
    <w:rPr>
      <w:b/>
      <w:bCs/>
      <w:color w:val="000000"/>
      <w:sz w:val="16"/>
      <w:szCs w:val="16"/>
      <w:lang w:val="pt-PT" w:eastAsia="pt-PT"/>
    </w:rPr>
  </w:style>
  <w:style w:type="paragraph" w:customStyle="1" w:styleId="xl116">
    <w:name w:val="xl116"/>
    <w:basedOn w:val="Normal"/>
    <w:rsid w:val="00EF09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EEF3"/>
      <w:spacing w:before="100" w:beforeAutospacing="1" w:after="100" w:afterAutospacing="1"/>
      <w:jc w:val="center"/>
      <w:textAlignment w:val="top"/>
    </w:pPr>
    <w:rPr>
      <w:b/>
      <w:bCs/>
      <w:color w:val="231F20"/>
      <w:sz w:val="16"/>
      <w:szCs w:val="16"/>
      <w:lang w:val="pt-PT" w:eastAsia="pt-PT"/>
    </w:rPr>
  </w:style>
  <w:style w:type="paragraph" w:styleId="PargrafodaLista">
    <w:name w:val="List Paragraph"/>
    <w:basedOn w:val="Normal"/>
    <w:uiPriority w:val="34"/>
    <w:qFormat/>
    <w:rsid w:val="00F221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customStyle="1" w:styleId="title">
    <w:name w:val="title"/>
    <w:basedOn w:val="Normal"/>
    <w:rsid w:val="00F221AE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basedOn w:val="Fontepargpadro"/>
    <w:rsid w:val="00F221AE"/>
  </w:style>
  <w:style w:type="paragraph" w:customStyle="1" w:styleId="title1">
    <w:name w:val="title1"/>
    <w:basedOn w:val="Normal"/>
    <w:rsid w:val="00F221AE"/>
    <w:rPr>
      <w:sz w:val="27"/>
      <w:szCs w:val="27"/>
      <w:lang w:val="en-GB" w:eastAsia="en-GB"/>
    </w:rPr>
  </w:style>
  <w:style w:type="paragraph" w:customStyle="1" w:styleId="desc1">
    <w:name w:val="desc1"/>
    <w:basedOn w:val="Normal"/>
    <w:rsid w:val="00F221AE"/>
    <w:rPr>
      <w:sz w:val="26"/>
      <w:szCs w:val="26"/>
      <w:lang w:val="en-GB" w:eastAsia="en-GB"/>
    </w:rPr>
  </w:style>
  <w:style w:type="character" w:customStyle="1" w:styleId="apple-converted-space">
    <w:name w:val="apple-converted-space"/>
    <w:basedOn w:val="Fontepargpadro"/>
    <w:rsid w:val="00F22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Anderson%20JL%5BAuthor%5D&amp;cauthor=true&amp;cauthor_uid=15842981" TargetMode="External"/><Relationship Id="rId18" Type="http://schemas.openxmlformats.org/officeDocument/2006/relationships/hyperlink" Target="http://www.ncbi.nlm.nih.gov/pubmed?term=Lapp%C3%A9%20DL%5BAuthor%5D&amp;cauthor=true&amp;cauthor_uid=15842981" TargetMode="External"/><Relationship Id="rId26" Type="http://schemas.openxmlformats.org/officeDocument/2006/relationships/hyperlink" Target="http://www.ncbi.nlm.nih.gov/pubmed/21084557" TargetMode="External"/><Relationship Id="rId39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Jensen%20KR%5BAuthor%5D&amp;cauthor=true&amp;cauthor_uid=15842981" TargetMode="External"/><Relationship Id="rId34" Type="http://schemas.openxmlformats.org/officeDocument/2006/relationships/hyperlink" Target="http://www.ncbi.nlm.nih.gov/pubmed/19863366" TargetMode="External"/><Relationship Id="rId42" Type="http://schemas.openxmlformats.org/officeDocument/2006/relationships/image" Target="media/image11.emf"/><Relationship Id="rId47" Type="http://schemas.openxmlformats.org/officeDocument/2006/relationships/image" Target="media/image16.emf"/><Relationship Id="rId50" Type="http://schemas.openxmlformats.org/officeDocument/2006/relationships/image" Target="media/image19.emf"/><Relationship Id="rId7" Type="http://schemas.openxmlformats.org/officeDocument/2006/relationships/image" Target="media/image1.emf"/><Relationship Id="rId12" Type="http://schemas.openxmlformats.org/officeDocument/2006/relationships/hyperlink" Target="http://clinicalevidence.bmj.com/ceweb/about/search_filters.jsp" TargetMode="External"/><Relationship Id="rId17" Type="http://schemas.openxmlformats.org/officeDocument/2006/relationships/hyperlink" Target="http://www.ncbi.nlm.nih.gov/pubmed?term=Weaver%20AN%5BAuthor%5D&amp;cauthor=true&amp;cauthor_uid=15842981" TargetMode="External"/><Relationship Id="rId25" Type="http://schemas.openxmlformats.org/officeDocument/2006/relationships/hyperlink" Target="http://www.ncbi.nlm.nih.gov/pubmed/21979000" TargetMode="External"/><Relationship Id="rId33" Type="http://schemas.openxmlformats.org/officeDocument/2006/relationships/hyperlink" Target="http://www.ncbi.nlm.nih.gov/pubmed?term=Johansson%20S%5BAuthor%5D&amp;cauthor=true&amp;cauthor_uid=19863366" TargetMode="External"/><Relationship Id="rId38" Type="http://schemas.openxmlformats.org/officeDocument/2006/relationships/image" Target="media/image7.emf"/><Relationship Id="rId46" Type="http://schemas.openxmlformats.org/officeDocument/2006/relationships/image" Target="media/image15.emf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Morris%20S%5BAuthor%5D&amp;cauthor=true&amp;cauthor_uid=15842981" TargetMode="External"/><Relationship Id="rId20" Type="http://schemas.openxmlformats.org/officeDocument/2006/relationships/hyperlink" Target="http://www.ncbi.nlm.nih.gov/pubmed?term=Pearson%20RR%5BAuthor%5D&amp;cauthor=true&amp;cauthor_uid=15842981" TargetMode="External"/><Relationship Id="rId29" Type="http://schemas.openxmlformats.org/officeDocument/2006/relationships/hyperlink" Target="http://www.ncbi.nlm.nih.gov/pubmed/17475196" TargetMode="External"/><Relationship Id="rId41" Type="http://schemas.openxmlformats.org/officeDocument/2006/relationships/image" Target="media/image10.emf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hyperlink" Target="http://www.ncbi.nlm.nih.gov/pubmed/22231607" TargetMode="External"/><Relationship Id="rId32" Type="http://schemas.openxmlformats.org/officeDocument/2006/relationships/hyperlink" Target="http://www.ncbi.nlm.nih.gov/pubmed?term=Garc%C3%ADa%20Rodr%C3%ADguez%20LA%5BAuthor%5D&amp;cauthor=true&amp;cauthor_uid=19863366" TargetMode="External"/><Relationship Id="rId37" Type="http://schemas.openxmlformats.org/officeDocument/2006/relationships/image" Target="media/image6.emf"/><Relationship Id="rId40" Type="http://schemas.openxmlformats.org/officeDocument/2006/relationships/image" Target="media/image9.emf"/><Relationship Id="rId45" Type="http://schemas.openxmlformats.org/officeDocument/2006/relationships/image" Target="media/image14.emf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?term=Bair%20TL%5BAuthor%5D&amp;cauthor=true&amp;cauthor_uid=15842981" TargetMode="External"/><Relationship Id="rId23" Type="http://schemas.openxmlformats.org/officeDocument/2006/relationships/hyperlink" Target="http://www.ncbi.nlm.nih.gov/pubmed/15842981" TargetMode="External"/><Relationship Id="rId28" Type="http://schemas.openxmlformats.org/officeDocument/2006/relationships/hyperlink" Target="http://www.ncbi.nlm.nih.gov/pubmed/15327590" TargetMode="External"/><Relationship Id="rId36" Type="http://schemas.openxmlformats.org/officeDocument/2006/relationships/image" Target="media/image5.emf"/><Relationship Id="rId49" Type="http://schemas.openxmlformats.org/officeDocument/2006/relationships/image" Target="media/image18.emf"/><Relationship Id="rId10" Type="http://schemas.openxmlformats.org/officeDocument/2006/relationships/footer" Target="footer1.xml"/><Relationship Id="rId19" Type="http://schemas.openxmlformats.org/officeDocument/2006/relationships/hyperlink" Target="http://www.ncbi.nlm.nih.gov/pubmed?term=Renlund%20DG%5BAuthor%5D&amp;cauthor=true&amp;cauthor_uid=15842981" TargetMode="External"/><Relationship Id="rId31" Type="http://schemas.openxmlformats.org/officeDocument/2006/relationships/hyperlink" Target="http://www.ncbi.nlm.nih.gov/pubmed/20629142" TargetMode="External"/><Relationship Id="rId44" Type="http://schemas.openxmlformats.org/officeDocument/2006/relationships/image" Target="media/image13.emf"/><Relationship Id="rId52" Type="http://schemas.openxmlformats.org/officeDocument/2006/relationships/image" Target="media/image21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yperlink" Target="http://www.ncbi.nlm.nih.gov/pubmed?term=Muhlestein%20JB%5BAuthor%5D&amp;cauthor=true&amp;cauthor_uid=15842981" TargetMode="External"/><Relationship Id="rId22" Type="http://schemas.openxmlformats.org/officeDocument/2006/relationships/hyperlink" Target="http://www.ncbi.nlm.nih.gov/pubmed?term=Horne%20BD%5BAuthor%5D&amp;cauthor=true&amp;cauthor_uid=15842981" TargetMode="External"/><Relationship Id="rId27" Type="http://schemas.openxmlformats.org/officeDocument/2006/relationships/hyperlink" Target="http://www.ncbi.nlm.nih.gov/pubmed/19371320" TargetMode="External"/><Relationship Id="rId30" Type="http://schemas.openxmlformats.org/officeDocument/2006/relationships/hyperlink" Target="http://www.ncbi.nlm.nih.gov/pubmed/19235776" TargetMode="External"/><Relationship Id="rId35" Type="http://schemas.openxmlformats.org/officeDocument/2006/relationships/hyperlink" Target="http://www.ncbi.nlm.nih.gov/pubmed/11525705" TargetMode="External"/><Relationship Id="rId43" Type="http://schemas.openxmlformats.org/officeDocument/2006/relationships/image" Target="media/image12.emf"/><Relationship Id="rId48" Type="http://schemas.openxmlformats.org/officeDocument/2006/relationships/image" Target="media/image17.emf"/><Relationship Id="rId8" Type="http://schemas.openxmlformats.org/officeDocument/2006/relationships/image" Target="media/image2.emf"/><Relationship Id="rId51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4</Pages>
  <Words>9993</Words>
  <Characters>53963</Characters>
  <Application>Microsoft Office Word</Application>
  <DocSecurity>0</DocSecurity>
  <Lines>449</Lines>
  <Paragraphs>1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a</dc:creator>
  <cp:lastModifiedBy>Filipa</cp:lastModifiedBy>
  <cp:revision>35</cp:revision>
  <dcterms:created xsi:type="dcterms:W3CDTF">2013-10-06T15:34:00Z</dcterms:created>
  <dcterms:modified xsi:type="dcterms:W3CDTF">2014-02-10T21:40:00Z</dcterms:modified>
</cp:coreProperties>
</file>